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C9CDBB" w14:textId="15565302" w:rsidR="00E17260" w:rsidRDefault="00E17260" w:rsidP="00E17260">
      <w:pPr>
        <w:spacing w:line="480" w:lineRule="auto"/>
        <w:jc w:val="both"/>
        <w:rPr>
          <w:rFonts w:ascii="Arial" w:hAnsi="Arial" w:cs="Arial"/>
          <w:b/>
        </w:rPr>
      </w:pPr>
      <w:bookmarkStart w:id="0" w:name="_GoBack"/>
      <w:bookmarkEnd w:id="0"/>
      <w:r w:rsidRPr="00F63683">
        <w:rPr>
          <w:rFonts w:ascii="Arial" w:hAnsi="Arial" w:cs="Arial"/>
          <w:b/>
          <w:bCs/>
          <w:kern w:val="24"/>
        </w:rPr>
        <w:t>Table S2.</w:t>
      </w:r>
      <w:r w:rsidRPr="00F63683">
        <w:rPr>
          <w:rFonts w:ascii="Arial" w:hAnsi="Arial" w:cs="Arial"/>
          <w:b/>
          <w:bCs/>
          <w:kern w:val="24"/>
          <w:sz w:val="23"/>
          <w:szCs w:val="23"/>
        </w:rPr>
        <w:t xml:space="preserve"> </w:t>
      </w:r>
      <w:proofErr w:type="gramStart"/>
      <w:r w:rsidRPr="00235CB8">
        <w:rPr>
          <w:rFonts w:ascii="Arial" w:hAnsi="Arial" w:cs="Arial"/>
          <w:b/>
        </w:rPr>
        <w:t>Allele frequencies and biological phenotypes GPR65 SNP rs8005161 for patients from the SIBDC.</w:t>
      </w:r>
      <w:proofErr w:type="gramEnd"/>
    </w:p>
    <w:p w14:paraId="67FC95B5" w14:textId="78B6EBC4" w:rsidR="00E17260" w:rsidRDefault="00E17260" w:rsidP="00E17260">
      <w:pPr>
        <w:spacing w:line="480" w:lineRule="auto"/>
        <w:jc w:val="both"/>
        <w:rPr>
          <w:rFonts w:ascii="Arial" w:hAnsi="Arial" w:cs="Arial"/>
          <w:b/>
        </w:rPr>
      </w:pPr>
    </w:p>
    <w:tbl>
      <w:tblPr>
        <w:tblStyle w:val="GridTable41"/>
        <w:tblW w:w="0" w:type="auto"/>
        <w:tblLook w:val="04A0" w:firstRow="1" w:lastRow="0" w:firstColumn="1" w:lastColumn="0" w:noHBand="0" w:noVBand="1"/>
      </w:tblPr>
      <w:tblGrid>
        <w:gridCol w:w="2642"/>
        <w:gridCol w:w="1548"/>
        <w:gridCol w:w="1548"/>
        <w:gridCol w:w="1548"/>
        <w:gridCol w:w="1956"/>
      </w:tblGrid>
      <w:tr w:rsidR="00E17260" w:rsidRPr="00045C4F" w14:paraId="0907C2E2" w14:textId="77777777" w:rsidTr="004F2C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69E5DC08" w14:textId="77777777" w:rsidR="00E17260" w:rsidRPr="00E17260" w:rsidRDefault="00E17260" w:rsidP="007F4835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32371DD6" w14:textId="77777777" w:rsidR="00E17260" w:rsidRPr="00045C4F" w:rsidRDefault="00E17260" w:rsidP="007F483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45C4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s8005161</w:t>
            </w:r>
          </w:p>
          <w:p w14:paraId="0780690C" w14:textId="77777777" w:rsidR="00E17260" w:rsidRPr="00045C4F" w:rsidRDefault="00E17260" w:rsidP="007F483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45C4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C</w:t>
            </w:r>
          </w:p>
        </w:tc>
        <w:tc>
          <w:tcPr>
            <w:tcW w:w="1559" w:type="dxa"/>
            <w:shd w:val="clear" w:color="auto" w:fill="auto"/>
          </w:tcPr>
          <w:p w14:paraId="644A9DB7" w14:textId="77777777" w:rsidR="00E17260" w:rsidRPr="00045C4F" w:rsidRDefault="00E17260" w:rsidP="007F483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45C4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s8005161</w:t>
            </w:r>
          </w:p>
          <w:p w14:paraId="1D9163B4" w14:textId="77777777" w:rsidR="00E17260" w:rsidRPr="00045C4F" w:rsidRDefault="00E17260" w:rsidP="007F483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45C4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T</w:t>
            </w:r>
          </w:p>
        </w:tc>
        <w:tc>
          <w:tcPr>
            <w:tcW w:w="1559" w:type="dxa"/>
            <w:shd w:val="clear" w:color="auto" w:fill="auto"/>
          </w:tcPr>
          <w:p w14:paraId="6DAAAB48" w14:textId="77777777" w:rsidR="00E17260" w:rsidRPr="00045C4F" w:rsidRDefault="00E17260" w:rsidP="007F483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45C4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s8005161</w:t>
            </w:r>
          </w:p>
          <w:p w14:paraId="4779E084" w14:textId="77777777" w:rsidR="00E17260" w:rsidRPr="00045C4F" w:rsidRDefault="00E17260" w:rsidP="007F483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45C4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T</w:t>
            </w:r>
          </w:p>
        </w:tc>
        <w:tc>
          <w:tcPr>
            <w:tcW w:w="1985" w:type="dxa"/>
            <w:shd w:val="clear" w:color="auto" w:fill="auto"/>
          </w:tcPr>
          <w:p w14:paraId="29A70F6E" w14:textId="77777777" w:rsidR="00E17260" w:rsidRPr="00045C4F" w:rsidRDefault="00E17260" w:rsidP="007F483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45C4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p-value (Fisher or </w:t>
            </w:r>
            <w:proofErr w:type="spellStart"/>
            <w:r w:rsidRPr="00045C4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Kruskal</w:t>
            </w:r>
            <w:proofErr w:type="spellEnd"/>
            <w:r w:rsidRPr="00045C4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Wallis)</w:t>
            </w:r>
          </w:p>
        </w:tc>
      </w:tr>
      <w:tr w:rsidR="00E17260" w:rsidRPr="00045C4F" w14:paraId="30D7A4A7" w14:textId="77777777" w:rsidTr="004F2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09CC1C5D" w14:textId="77777777" w:rsidR="00E17260" w:rsidRPr="00045C4F" w:rsidRDefault="00E17260" w:rsidP="007F4835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5C4F">
              <w:rPr>
                <w:rFonts w:ascii="Arial" w:hAnsi="Arial" w:cs="Arial"/>
                <w:sz w:val="20"/>
                <w:szCs w:val="20"/>
                <w:lang w:val="en-US"/>
              </w:rPr>
              <w:t>Gender</w:t>
            </w:r>
          </w:p>
          <w:p w14:paraId="7668E177" w14:textId="77777777" w:rsidR="00E17260" w:rsidRPr="00045C4F" w:rsidRDefault="00E17260" w:rsidP="007F4835">
            <w:pPr>
              <w:jc w:val="both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045C4F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Pr="00045C4F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Male (n=1191)</w:t>
            </w:r>
          </w:p>
          <w:p w14:paraId="309E8F96" w14:textId="77777777" w:rsidR="00E17260" w:rsidRPr="00045C4F" w:rsidRDefault="00E17260" w:rsidP="007F4835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5C4F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 Female (n=1109)</w:t>
            </w:r>
          </w:p>
        </w:tc>
        <w:tc>
          <w:tcPr>
            <w:tcW w:w="1559" w:type="dxa"/>
            <w:shd w:val="clear" w:color="auto" w:fill="auto"/>
          </w:tcPr>
          <w:p w14:paraId="4DF742FC" w14:textId="77777777" w:rsidR="00E17260" w:rsidRPr="00045C4F" w:rsidRDefault="00E17260" w:rsidP="007F483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1D1A10E" w14:textId="77777777" w:rsidR="00E17260" w:rsidRPr="00045C4F" w:rsidRDefault="00E17260" w:rsidP="007F483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45C4F">
              <w:rPr>
                <w:rFonts w:ascii="Arial" w:hAnsi="Arial" w:cs="Arial"/>
                <w:sz w:val="20"/>
                <w:szCs w:val="20"/>
                <w:lang w:val="en-US"/>
              </w:rPr>
              <w:t>953 (51.7%</w:t>
            </w:r>
            <w:r w:rsidRPr="00045C4F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21C51F5" w14:textId="77777777" w:rsidR="00E17260" w:rsidRPr="00045C4F" w:rsidRDefault="00E17260" w:rsidP="007F483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45C4F">
              <w:rPr>
                <w:rFonts w:ascii="Arial" w:hAnsi="Arial" w:cs="Arial"/>
                <w:sz w:val="20"/>
                <w:szCs w:val="20"/>
              </w:rPr>
              <w:t>889 (48.3%)</w:t>
            </w:r>
          </w:p>
        </w:tc>
        <w:tc>
          <w:tcPr>
            <w:tcW w:w="1559" w:type="dxa"/>
            <w:shd w:val="clear" w:color="auto" w:fill="auto"/>
          </w:tcPr>
          <w:p w14:paraId="1380DC81" w14:textId="77777777" w:rsidR="00E17260" w:rsidRPr="00045C4F" w:rsidRDefault="00E17260" w:rsidP="007F483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5197F2B1" w14:textId="77777777" w:rsidR="00E17260" w:rsidRPr="00045C4F" w:rsidRDefault="00E17260" w:rsidP="007F483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45C4F">
              <w:rPr>
                <w:rFonts w:ascii="Arial" w:hAnsi="Arial" w:cs="Arial"/>
                <w:sz w:val="20"/>
                <w:szCs w:val="20"/>
              </w:rPr>
              <w:t>225 (52.3%)</w:t>
            </w:r>
          </w:p>
          <w:p w14:paraId="4D465920" w14:textId="77777777" w:rsidR="00E17260" w:rsidRPr="00045C4F" w:rsidRDefault="00E17260" w:rsidP="007F483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45C4F">
              <w:rPr>
                <w:rFonts w:ascii="Arial" w:hAnsi="Arial" w:cs="Arial"/>
                <w:sz w:val="20"/>
                <w:szCs w:val="20"/>
              </w:rPr>
              <w:t>205 (47.7%)</w:t>
            </w:r>
          </w:p>
        </w:tc>
        <w:tc>
          <w:tcPr>
            <w:tcW w:w="1559" w:type="dxa"/>
            <w:shd w:val="clear" w:color="auto" w:fill="auto"/>
          </w:tcPr>
          <w:p w14:paraId="1ED5FEE3" w14:textId="77777777" w:rsidR="00E17260" w:rsidRPr="00045C4F" w:rsidRDefault="00E17260" w:rsidP="007F483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12A01146" w14:textId="77777777" w:rsidR="00E17260" w:rsidRPr="00045C4F" w:rsidRDefault="00E17260" w:rsidP="007F483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45C4F">
              <w:rPr>
                <w:rFonts w:ascii="Arial" w:hAnsi="Arial" w:cs="Arial"/>
                <w:sz w:val="20"/>
                <w:szCs w:val="20"/>
              </w:rPr>
              <w:t>13 (46.4%)</w:t>
            </w:r>
          </w:p>
          <w:p w14:paraId="21C376DC" w14:textId="77777777" w:rsidR="00E17260" w:rsidRPr="00045C4F" w:rsidRDefault="00E17260" w:rsidP="007F483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45C4F">
              <w:rPr>
                <w:rFonts w:ascii="Arial" w:hAnsi="Arial" w:cs="Arial"/>
                <w:sz w:val="20"/>
                <w:szCs w:val="20"/>
              </w:rPr>
              <w:t>15 (53.6%)</w:t>
            </w:r>
          </w:p>
        </w:tc>
        <w:tc>
          <w:tcPr>
            <w:tcW w:w="1985" w:type="dxa"/>
            <w:shd w:val="clear" w:color="auto" w:fill="auto"/>
          </w:tcPr>
          <w:p w14:paraId="62B393E3" w14:textId="77777777" w:rsidR="00E17260" w:rsidRPr="00045C4F" w:rsidRDefault="00E17260" w:rsidP="007F483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1E3D4DA0" w14:textId="77777777" w:rsidR="00E17260" w:rsidRPr="00045C4F" w:rsidRDefault="00E17260" w:rsidP="007F483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45C4F">
              <w:rPr>
                <w:rFonts w:ascii="Arial" w:hAnsi="Arial" w:cs="Arial"/>
                <w:sz w:val="20"/>
                <w:szCs w:val="20"/>
              </w:rPr>
              <w:t>0.830 (</w:t>
            </w:r>
            <w:proofErr w:type="spellStart"/>
            <w:r w:rsidRPr="00045C4F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045C4F">
              <w:rPr>
                <w:rFonts w:ascii="Arial" w:hAnsi="Arial" w:cs="Arial"/>
                <w:sz w:val="20"/>
                <w:szCs w:val="20"/>
              </w:rPr>
              <w:t>.)</w:t>
            </w:r>
          </w:p>
        </w:tc>
      </w:tr>
      <w:tr w:rsidR="00E17260" w:rsidRPr="00045C4F" w14:paraId="577390EB" w14:textId="77777777" w:rsidTr="004F2C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5BD476FA" w14:textId="77777777" w:rsidR="00E17260" w:rsidRPr="00045C4F" w:rsidRDefault="00E17260" w:rsidP="007F483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45C4F">
              <w:rPr>
                <w:rFonts w:ascii="Arial" w:hAnsi="Arial" w:cs="Arial"/>
                <w:sz w:val="20"/>
                <w:szCs w:val="20"/>
              </w:rPr>
              <w:t>Diagnosis</w:t>
            </w:r>
            <w:proofErr w:type="spellEnd"/>
          </w:p>
          <w:p w14:paraId="00E54CA3" w14:textId="77777777" w:rsidR="00E17260" w:rsidRPr="00045C4F" w:rsidRDefault="00E17260" w:rsidP="007F4835">
            <w:pPr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045C4F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045C4F">
              <w:rPr>
                <w:rFonts w:ascii="Arial" w:hAnsi="Arial" w:cs="Arial"/>
                <w:b w:val="0"/>
                <w:sz w:val="20"/>
                <w:szCs w:val="20"/>
              </w:rPr>
              <w:t>CD (n=1335)</w:t>
            </w:r>
          </w:p>
          <w:p w14:paraId="77B9A755" w14:textId="77777777" w:rsidR="00E17260" w:rsidRPr="00045C4F" w:rsidRDefault="00E17260" w:rsidP="007F483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45C4F">
              <w:rPr>
                <w:rFonts w:ascii="Arial" w:hAnsi="Arial" w:cs="Arial"/>
                <w:b w:val="0"/>
                <w:sz w:val="20"/>
                <w:szCs w:val="20"/>
              </w:rPr>
              <w:t xml:space="preserve">  UC / IC (n=965)</w:t>
            </w:r>
          </w:p>
        </w:tc>
        <w:tc>
          <w:tcPr>
            <w:tcW w:w="1559" w:type="dxa"/>
            <w:shd w:val="clear" w:color="auto" w:fill="auto"/>
          </w:tcPr>
          <w:p w14:paraId="285568D5" w14:textId="77777777" w:rsidR="00E17260" w:rsidRPr="00045C4F" w:rsidRDefault="00E17260" w:rsidP="007F4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6FA3899E" w14:textId="77777777" w:rsidR="00E17260" w:rsidRPr="00045C4F" w:rsidRDefault="00E17260" w:rsidP="007F4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45C4F">
              <w:rPr>
                <w:rFonts w:ascii="Arial" w:hAnsi="Arial" w:cs="Arial"/>
                <w:sz w:val="20"/>
                <w:szCs w:val="20"/>
              </w:rPr>
              <w:t>1051 (57.1%)</w:t>
            </w:r>
          </w:p>
          <w:p w14:paraId="6FE37538" w14:textId="77777777" w:rsidR="00E17260" w:rsidRPr="00045C4F" w:rsidRDefault="00E17260" w:rsidP="007F4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45C4F">
              <w:rPr>
                <w:rFonts w:ascii="Arial" w:hAnsi="Arial" w:cs="Arial"/>
                <w:sz w:val="20"/>
                <w:szCs w:val="20"/>
              </w:rPr>
              <w:t>791 (42.9%)</w:t>
            </w:r>
          </w:p>
        </w:tc>
        <w:tc>
          <w:tcPr>
            <w:tcW w:w="1559" w:type="dxa"/>
            <w:shd w:val="clear" w:color="auto" w:fill="auto"/>
          </w:tcPr>
          <w:p w14:paraId="0414EB3F" w14:textId="77777777" w:rsidR="00E17260" w:rsidRPr="00045C4F" w:rsidRDefault="00E17260" w:rsidP="007F4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319173C7" w14:textId="77777777" w:rsidR="00E17260" w:rsidRPr="00045C4F" w:rsidRDefault="00E17260" w:rsidP="007F4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45C4F">
              <w:rPr>
                <w:rFonts w:ascii="Arial" w:hAnsi="Arial" w:cs="Arial"/>
                <w:sz w:val="20"/>
                <w:szCs w:val="20"/>
              </w:rPr>
              <w:t>269 (62.6%)</w:t>
            </w:r>
          </w:p>
          <w:p w14:paraId="3413735C" w14:textId="77777777" w:rsidR="00E17260" w:rsidRPr="00045C4F" w:rsidRDefault="00E17260" w:rsidP="007F4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45C4F">
              <w:rPr>
                <w:rFonts w:ascii="Arial" w:hAnsi="Arial" w:cs="Arial"/>
                <w:sz w:val="20"/>
                <w:szCs w:val="20"/>
              </w:rPr>
              <w:t>161 (37.4%)</w:t>
            </w:r>
          </w:p>
        </w:tc>
        <w:tc>
          <w:tcPr>
            <w:tcW w:w="1559" w:type="dxa"/>
            <w:shd w:val="clear" w:color="auto" w:fill="auto"/>
          </w:tcPr>
          <w:p w14:paraId="693D50A2" w14:textId="77777777" w:rsidR="00E17260" w:rsidRPr="00045C4F" w:rsidRDefault="00E17260" w:rsidP="007F4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704B4A3D" w14:textId="77777777" w:rsidR="00E17260" w:rsidRPr="00045C4F" w:rsidRDefault="00E17260" w:rsidP="007F4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45C4F">
              <w:rPr>
                <w:rFonts w:ascii="Arial" w:hAnsi="Arial" w:cs="Arial"/>
                <w:sz w:val="20"/>
                <w:szCs w:val="20"/>
              </w:rPr>
              <w:t>15 (53.6%)</w:t>
            </w:r>
          </w:p>
          <w:p w14:paraId="136BFBE0" w14:textId="77777777" w:rsidR="00E17260" w:rsidRPr="00045C4F" w:rsidRDefault="00E17260" w:rsidP="007F4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45C4F">
              <w:rPr>
                <w:rFonts w:ascii="Arial" w:hAnsi="Arial" w:cs="Arial"/>
                <w:sz w:val="20"/>
                <w:szCs w:val="20"/>
              </w:rPr>
              <w:t>13 (46.4%)</w:t>
            </w:r>
          </w:p>
        </w:tc>
        <w:tc>
          <w:tcPr>
            <w:tcW w:w="1985" w:type="dxa"/>
            <w:shd w:val="clear" w:color="auto" w:fill="auto"/>
          </w:tcPr>
          <w:p w14:paraId="30AA81A4" w14:textId="77777777" w:rsidR="00E17260" w:rsidRPr="00045C4F" w:rsidRDefault="00E17260" w:rsidP="007F4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183C2C13" w14:textId="77777777" w:rsidR="00E17260" w:rsidRPr="00045C4F" w:rsidRDefault="00E17260" w:rsidP="007F4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45C4F">
              <w:rPr>
                <w:rFonts w:ascii="Arial" w:hAnsi="Arial" w:cs="Arial"/>
                <w:sz w:val="20"/>
                <w:szCs w:val="20"/>
              </w:rPr>
              <w:t>0.102 (</w:t>
            </w:r>
            <w:proofErr w:type="spellStart"/>
            <w:r w:rsidRPr="00045C4F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045C4F">
              <w:rPr>
                <w:rFonts w:ascii="Arial" w:hAnsi="Arial" w:cs="Arial"/>
                <w:sz w:val="20"/>
                <w:szCs w:val="20"/>
              </w:rPr>
              <w:t>.)</w:t>
            </w:r>
          </w:p>
        </w:tc>
      </w:tr>
      <w:tr w:rsidR="00E17260" w:rsidRPr="00045C4F" w14:paraId="2D084057" w14:textId="77777777" w:rsidTr="004F2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078B742C" w14:textId="77777777" w:rsidR="00E17260" w:rsidRPr="00045C4F" w:rsidRDefault="00E17260" w:rsidP="007F48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5C4F">
              <w:rPr>
                <w:rFonts w:ascii="Arial" w:hAnsi="Arial" w:cs="Arial"/>
                <w:sz w:val="20"/>
                <w:szCs w:val="20"/>
                <w:lang w:val="en-US"/>
              </w:rPr>
              <w:t>Age at diagnosis [years]</w:t>
            </w:r>
          </w:p>
          <w:p w14:paraId="0BF46593" w14:textId="77777777" w:rsidR="00E17260" w:rsidRPr="00045C4F" w:rsidRDefault="00E17260" w:rsidP="007F4835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045C4F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Pr="00045C4F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median, q25 – q75,</w:t>
            </w:r>
          </w:p>
          <w:p w14:paraId="39E9649C" w14:textId="77777777" w:rsidR="00E17260" w:rsidRPr="00045C4F" w:rsidRDefault="00E17260" w:rsidP="007F483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045C4F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 </w:t>
            </w:r>
            <w:r w:rsidRPr="00045C4F">
              <w:rPr>
                <w:rFonts w:ascii="Arial" w:hAnsi="Arial" w:cs="Arial"/>
                <w:b w:val="0"/>
                <w:sz w:val="20"/>
                <w:szCs w:val="20"/>
              </w:rPr>
              <w:t>min – max,</w:t>
            </w:r>
          </w:p>
          <w:p w14:paraId="49C594F4" w14:textId="77777777" w:rsidR="00E17260" w:rsidRPr="00045C4F" w:rsidRDefault="00E17260" w:rsidP="007F483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045C4F">
              <w:rPr>
                <w:rFonts w:ascii="Arial" w:hAnsi="Arial" w:cs="Arial"/>
                <w:b w:val="0"/>
                <w:sz w:val="20"/>
                <w:szCs w:val="20"/>
              </w:rPr>
              <w:t xml:space="preserve">  n</w:t>
            </w:r>
          </w:p>
        </w:tc>
        <w:tc>
          <w:tcPr>
            <w:tcW w:w="1559" w:type="dxa"/>
            <w:shd w:val="clear" w:color="auto" w:fill="auto"/>
          </w:tcPr>
          <w:p w14:paraId="3BF03E24" w14:textId="77777777" w:rsidR="00E17260" w:rsidRPr="00045C4F" w:rsidRDefault="00E17260" w:rsidP="007F4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0A8CBB54" w14:textId="77777777" w:rsidR="00E17260" w:rsidRPr="00045C4F" w:rsidRDefault="00E17260" w:rsidP="007F4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45C4F">
              <w:rPr>
                <w:rFonts w:ascii="Arial" w:hAnsi="Arial" w:cs="Arial"/>
                <w:sz w:val="20"/>
                <w:szCs w:val="20"/>
              </w:rPr>
              <w:t>26.4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45C4F">
              <w:rPr>
                <w:rFonts w:ascii="Arial" w:hAnsi="Arial" w:cs="Arial"/>
                <w:sz w:val="20"/>
                <w:szCs w:val="20"/>
              </w:rPr>
              <w:t>19.1 – 36.6,</w:t>
            </w:r>
          </w:p>
          <w:p w14:paraId="53FB4D99" w14:textId="77777777" w:rsidR="00E17260" w:rsidRPr="00045C4F" w:rsidRDefault="00E17260" w:rsidP="007F4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45C4F">
              <w:rPr>
                <w:rFonts w:ascii="Arial" w:hAnsi="Arial" w:cs="Arial"/>
                <w:sz w:val="20"/>
                <w:szCs w:val="20"/>
              </w:rPr>
              <w:t>0.5 – 81.4,</w:t>
            </w:r>
          </w:p>
          <w:p w14:paraId="6ADCB661" w14:textId="77777777" w:rsidR="00E17260" w:rsidRPr="00045C4F" w:rsidRDefault="00E17260" w:rsidP="007F4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45C4F">
              <w:rPr>
                <w:rFonts w:ascii="Arial" w:hAnsi="Arial" w:cs="Arial"/>
                <w:sz w:val="20"/>
                <w:szCs w:val="20"/>
              </w:rPr>
              <w:t>n=1840</w:t>
            </w:r>
          </w:p>
        </w:tc>
        <w:tc>
          <w:tcPr>
            <w:tcW w:w="1559" w:type="dxa"/>
            <w:shd w:val="clear" w:color="auto" w:fill="auto"/>
          </w:tcPr>
          <w:p w14:paraId="304D923D" w14:textId="77777777" w:rsidR="00E17260" w:rsidRPr="00045C4F" w:rsidRDefault="00E17260" w:rsidP="007F4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2AEFF053" w14:textId="77777777" w:rsidR="00E17260" w:rsidRPr="00045C4F" w:rsidRDefault="00E17260" w:rsidP="007F4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45C4F">
              <w:rPr>
                <w:rFonts w:ascii="Arial" w:hAnsi="Arial" w:cs="Arial"/>
                <w:sz w:val="20"/>
                <w:szCs w:val="20"/>
              </w:rPr>
              <w:t>24.9, 18.2 – 35.9,</w:t>
            </w:r>
          </w:p>
          <w:p w14:paraId="51E3628A" w14:textId="77777777" w:rsidR="00E17260" w:rsidRPr="00045C4F" w:rsidRDefault="00E17260" w:rsidP="007F4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45C4F">
              <w:rPr>
                <w:rFonts w:ascii="Arial" w:hAnsi="Arial" w:cs="Arial"/>
                <w:sz w:val="20"/>
                <w:szCs w:val="20"/>
              </w:rPr>
              <w:t>2.6 – 74.1,</w:t>
            </w:r>
          </w:p>
          <w:p w14:paraId="1B481F6D" w14:textId="77777777" w:rsidR="00E17260" w:rsidRPr="00045C4F" w:rsidRDefault="00E17260" w:rsidP="007F4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45C4F">
              <w:rPr>
                <w:rFonts w:ascii="Arial" w:hAnsi="Arial" w:cs="Arial"/>
                <w:sz w:val="20"/>
                <w:szCs w:val="20"/>
              </w:rPr>
              <w:t>n=429</w:t>
            </w:r>
          </w:p>
        </w:tc>
        <w:tc>
          <w:tcPr>
            <w:tcW w:w="1559" w:type="dxa"/>
            <w:shd w:val="clear" w:color="auto" w:fill="auto"/>
          </w:tcPr>
          <w:p w14:paraId="38EA6387" w14:textId="77777777" w:rsidR="00E17260" w:rsidRPr="00045C4F" w:rsidRDefault="00E17260" w:rsidP="007F4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12F8FE19" w14:textId="77777777" w:rsidR="00E17260" w:rsidRPr="00045C4F" w:rsidRDefault="00E17260" w:rsidP="007F4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45C4F">
              <w:rPr>
                <w:rFonts w:ascii="Arial" w:hAnsi="Arial" w:cs="Arial"/>
                <w:sz w:val="20"/>
                <w:szCs w:val="20"/>
              </w:rPr>
              <w:t>27.6, 19.2 – 39.8,</w:t>
            </w:r>
          </w:p>
          <w:p w14:paraId="7538C691" w14:textId="77777777" w:rsidR="00E17260" w:rsidRPr="00045C4F" w:rsidRDefault="00E17260" w:rsidP="007F4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45C4F">
              <w:rPr>
                <w:rFonts w:ascii="Arial" w:hAnsi="Arial" w:cs="Arial"/>
                <w:sz w:val="20"/>
                <w:szCs w:val="20"/>
              </w:rPr>
              <w:t>7.5 – 77.5,</w:t>
            </w:r>
          </w:p>
          <w:p w14:paraId="1E269F71" w14:textId="77777777" w:rsidR="00E17260" w:rsidRPr="00045C4F" w:rsidRDefault="00E17260" w:rsidP="007F4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45C4F">
              <w:rPr>
                <w:rFonts w:ascii="Arial" w:hAnsi="Arial" w:cs="Arial"/>
                <w:sz w:val="20"/>
                <w:szCs w:val="20"/>
              </w:rPr>
              <w:t>n=28</w:t>
            </w:r>
          </w:p>
        </w:tc>
        <w:tc>
          <w:tcPr>
            <w:tcW w:w="1985" w:type="dxa"/>
            <w:shd w:val="clear" w:color="auto" w:fill="auto"/>
          </w:tcPr>
          <w:p w14:paraId="4ABF61C8" w14:textId="77777777" w:rsidR="00E17260" w:rsidRPr="00045C4F" w:rsidRDefault="00E17260" w:rsidP="007F4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2B17042F" w14:textId="77777777" w:rsidR="00E17260" w:rsidRPr="00045C4F" w:rsidRDefault="00E17260" w:rsidP="007F4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45C4F">
              <w:rPr>
                <w:rFonts w:ascii="Arial" w:hAnsi="Arial" w:cs="Arial"/>
                <w:sz w:val="20"/>
                <w:szCs w:val="20"/>
              </w:rPr>
              <w:t>0.134 (</w:t>
            </w:r>
            <w:proofErr w:type="spellStart"/>
            <w:r w:rsidRPr="00045C4F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045C4F">
              <w:rPr>
                <w:rFonts w:ascii="Arial" w:hAnsi="Arial" w:cs="Arial"/>
                <w:sz w:val="20"/>
                <w:szCs w:val="20"/>
              </w:rPr>
              <w:t>.)</w:t>
            </w:r>
          </w:p>
        </w:tc>
      </w:tr>
      <w:tr w:rsidR="00E17260" w:rsidRPr="00045C4F" w14:paraId="34F743C4" w14:textId="77777777" w:rsidTr="004F2C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3099051A" w14:textId="77777777" w:rsidR="00E17260" w:rsidRPr="00045C4F" w:rsidRDefault="00E17260" w:rsidP="007F48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5C4F">
              <w:rPr>
                <w:rFonts w:ascii="Arial" w:hAnsi="Arial" w:cs="Arial"/>
                <w:sz w:val="20"/>
                <w:szCs w:val="20"/>
                <w:lang w:val="en-US"/>
              </w:rPr>
              <w:t>Disease duration [years]</w:t>
            </w:r>
          </w:p>
          <w:p w14:paraId="79657276" w14:textId="77777777" w:rsidR="00E17260" w:rsidRPr="00045C4F" w:rsidRDefault="00E17260" w:rsidP="007F4835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045C4F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Pr="00045C4F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median, q25 – q75,</w:t>
            </w:r>
          </w:p>
          <w:p w14:paraId="43E505AA" w14:textId="77777777" w:rsidR="00E17260" w:rsidRPr="00045C4F" w:rsidRDefault="00E17260" w:rsidP="007F483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045C4F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 </w:t>
            </w:r>
            <w:r w:rsidRPr="00045C4F">
              <w:rPr>
                <w:rFonts w:ascii="Arial" w:hAnsi="Arial" w:cs="Arial"/>
                <w:b w:val="0"/>
                <w:sz w:val="20"/>
                <w:szCs w:val="20"/>
              </w:rPr>
              <w:t>min – max,</w:t>
            </w:r>
          </w:p>
          <w:p w14:paraId="44171AB5" w14:textId="77777777" w:rsidR="00E17260" w:rsidRPr="00045C4F" w:rsidRDefault="00E17260" w:rsidP="007F483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045C4F">
              <w:rPr>
                <w:rFonts w:ascii="Arial" w:hAnsi="Arial" w:cs="Arial"/>
                <w:b w:val="0"/>
                <w:sz w:val="20"/>
                <w:szCs w:val="20"/>
              </w:rPr>
              <w:t xml:space="preserve">  n</w:t>
            </w:r>
          </w:p>
        </w:tc>
        <w:tc>
          <w:tcPr>
            <w:tcW w:w="1559" w:type="dxa"/>
            <w:shd w:val="clear" w:color="auto" w:fill="auto"/>
          </w:tcPr>
          <w:p w14:paraId="45686453" w14:textId="77777777" w:rsidR="00E17260" w:rsidRPr="00045C4F" w:rsidRDefault="00E17260" w:rsidP="007F4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50DDA46F" w14:textId="77777777" w:rsidR="00E17260" w:rsidRPr="00045C4F" w:rsidRDefault="00E17260" w:rsidP="007F4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45C4F">
              <w:rPr>
                <w:rFonts w:ascii="Arial" w:hAnsi="Arial" w:cs="Arial"/>
                <w:sz w:val="20"/>
                <w:szCs w:val="20"/>
              </w:rPr>
              <w:t>12.2, 7.3 – 20.5,</w:t>
            </w:r>
          </w:p>
          <w:p w14:paraId="61FA1FD2" w14:textId="77777777" w:rsidR="00E17260" w:rsidRPr="00045C4F" w:rsidRDefault="00E17260" w:rsidP="007F4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45C4F">
              <w:rPr>
                <w:rFonts w:ascii="Arial" w:hAnsi="Arial" w:cs="Arial"/>
                <w:sz w:val="20"/>
                <w:szCs w:val="20"/>
              </w:rPr>
              <w:t>0.1 – 52.4,</w:t>
            </w:r>
          </w:p>
          <w:p w14:paraId="53A3B1E6" w14:textId="77777777" w:rsidR="00E17260" w:rsidRPr="00045C4F" w:rsidRDefault="00E17260" w:rsidP="007F4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45C4F">
              <w:rPr>
                <w:rFonts w:ascii="Arial" w:hAnsi="Arial" w:cs="Arial"/>
                <w:sz w:val="20"/>
                <w:szCs w:val="20"/>
              </w:rPr>
              <w:t>n=1840</w:t>
            </w:r>
          </w:p>
        </w:tc>
        <w:tc>
          <w:tcPr>
            <w:tcW w:w="1559" w:type="dxa"/>
            <w:shd w:val="clear" w:color="auto" w:fill="auto"/>
          </w:tcPr>
          <w:p w14:paraId="49ECB300" w14:textId="77777777" w:rsidR="00E17260" w:rsidRPr="00045C4F" w:rsidRDefault="00E17260" w:rsidP="007F4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189BD6CD" w14:textId="77777777" w:rsidR="00E17260" w:rsidRPr="00045C4F" w:rsidRDefault="00E17260" w:rsidP="007F4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45C4F">
              <w:rPr>
                <w:rFonts w:ascii="Arial" w:hAnsi="Arial" w:cs="Arial"/>
                <w:sz w:val="20"/>
                <w:szCs w:val="20"/>
              </w:rPr>
              <w:t>12.7, 7.6 – 21,</w:t>
            </w:r>
          </w:p>
          <w:p w14:paraId="2D8C3B1C" w14:textId="77777777" w:rsidR="00E17260" w:rsidRPr="00045C4F" w:rsidRDefault="00E17260" w:rsidP="007F4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45C4F">
              <w:rPr>
                <w:rFonts w:ascii="Arial" w:hAnsi="Arial" w:cs="Arial"/>
                <w:sz w:val="20"/>
                <w:szCs w:val="20"/>
              </w:rPr>
              <w:t>0.3 – 56.6,</w:t>
            </w:r>
          </w:p>
          <w:p w14:paraId="77C46355" w14:textId="77777777" w:rsidR="00E17260" w:rsidRPr="00045C4F" w:rsidRDefault="00E17260" w:rsidP="007F4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45C4F">
              <w:rPr>
                <w:rFonts w:ascii="Arial" w:hAnsi="Arial" w:cs="Arial"/>
                <w:sz w:val="20"/>
                <w:szCs w:val="20"/>
              </w:rPr>
              <w:t>n=429</w:t>
            </w:r>
          </w:p>
        </w:tc>
        <w:tc>
          <w:tcPr>
            <w:tcW w:w="1559" w:type="dxa"/>
            <w:shd w:val="clear" w:color="auto" w:fill="auto"/>
          </w:tcPr>
          <w:p w14:paraId="44239CA1" w14:textId="77777777" w:rsidR="00E17260" w:rsidRPr="00045C4F" w:rsidRDefault="00E17260" w:rsidP="007F4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253CA3EE" w14:textId="77777777" w:rsidR="00E17260" w:rsidRPr="00045C4F" w:rsidRDefault="00E17260" w:rsidP="007F4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45C4F">
              <w:rPr>
                <w:rFonts w:ascii="Arial" w:hAnsi="Arial" w:cs="Arial"/>
                <w:sz w:val="20"/>
                <w:szCs w:val="20"/>
              </w:rPr>
              <w:t>7.9, 4.7 – 13.5,</w:t>
            </w:r>
          </w:p>
          <w:p w14:paraId="2269BA54" w14:textId="77777777" w:rsidR="00E17260" w:rsidRPr="00045C4F" w:rsidRDefault="00E17260" w:rsidP="007F4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45C4F">
              <w:rPr>
                <w:rFonts w:ascii="Arial" w:hAnsi="Arial" w:cs="Arial"/>
                <w:sz w:val="20"/>
                <w:szCs w:val="20"/>
              </w:rPr>
              <w:t>2.1 – 31.7,</w:t>
            </w:r>
          </w:p>
          <w:p w14:paraId="4D1DEC53" w14:textId="77777777" w:rsidR="00E17260" w:rsidRPr="00045C4F" w:rsidRDefault="00E17260" w:rsidP="007F4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45C4F">
              <w:rPr>
                <w:rFonts w:ascii="Arial" w:hAnsi="Arial" w:cs="Arial"/>
                <w:sz w:val="20"/>
                <w:szCs w:val="20"/>
              </w:rPr>
              <w:t>n=28</w:t>
            </w:r>
          </w:p>
        </w:tc>
        <w:tc>
          <w:tcPr>
            <w:tcW w:w="1985" w:type="dxa"/>
            <w:shd w:val="clear" w:color="auto" w:fill="auto"/>
          </w:tcPr>
          <w:p w14:paraId="100014C1" w14:textId="77777777" w:rsidR="00E17260" w:rsidRPr="00045C4F" w:rsidRDefault="00E17260" w:rsidP="007F4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6E28F977" w14:textId="77777777" w:rsidR="00E17260" w:rsidRPr="00045C4F" w:rsidRDefault="00E17260" w:rsidP="007F4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045C4F">
              <w:rPr>
                <w:rFonts w:ascii="Arial" w:hAnsi="Arial" w:cs="Arial"/>
                <w:b/>
                <w:sz w:val="20"/>
                <w:szCs w:val="20"/>
              </w:rPr>
              <w:t>0.027</w:t>
            </w:r>
          </w:p>
        </w:tc>
      </w:tr>
      <w:tr w:rsidR="00E17260" w:rsidRPr="00045C4F" w14:paraId="48068C21" w14:textId="77777777" w:rsidTr="004F2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0CEF81A9" w14:textId="77777777" w:rsidR="00E17260" w:rsidRPr="00045C4F" w:rsidRDefault="00E17260" w:rsidP="007F4835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5C4F">
              <w:rPr>
                <w:rFonts w:ascii="Arial" w:hAnsi="Arial" w:cs="Arial"/>
                <w:sz w:val="20"/>
                <w:szCs w:val="20"/>
                <w:lang w:val="en-US"/>
              </w:rPr>
              <w:t>Last BMI [kg /m</w:t>
            </w:r>
            <w:r w:rsidRPr="00045C4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045C4F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  <w:p w14:paraId="5B4DE07F" w14:textId="77777777" w:rsidR="00E17260" w:rsidRPr="00045C4F" w:rsidRDefault="00E17260" w:rsidP="007F4835">
            <w:pPr>
              <w:jc w:val="both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045C4F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Pr="00045C4F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median, q25 – q75,</w:t>
            </w:r>
          </w:p>
          <w:p w14:paraId="55AA5981" w14:textId="77777777" w:rsidR="00E17260" w:rsidRPr="00045C4F" w:rsidRDefault="00E17260" w:rsidP="007F4835">
            <w:pPr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045C4F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 </w:t>
            </w:r>
            <w:r w:rsidRPr="00045C4F">
              <w:rPr>
                <w:rFonts w:ascii="Arial" w:hAnsi="Arial" w:cs="Arial"/>
                <w:b w:val="0"/>
                <w:sz w:val="20"/>
                <w:szCs w:val="20"/>
              </w:rPr>
              <w:t>min – max,</w:t>
            </w:r>
          </w:p>
          <w:p w14:paraId="03387CE3" w14:textId="77777777" w:rsidR="00E17260" w:rsidRPr="00045C4F" w:rsidRDefault="00E17260" w:rsidP="007F483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45C4F">
              <w:rPr>
                <w:rFonts w:ascii="Arial" w:hAnsi="Arial" w:cs="Arial"/>
                <w:b w:val="0"/>
                <w:sz w:val="20"/>
                <w:szCs w:val="20"/>
              </w:rPr>
              <w:t xml:space="preserve">  n</w:t>
            </w:r>
          </w:p>
        </w:tc>
        <w:tc>
          <w:tcPr>
            <w:tcW w:w="1559" w:type="dxa"/>
            <w:shd w:val="clear" w:color="auto" w:fill="auto"/>
          </w:tcPr>
          <w:p w14:paraId="291BCDD5" w14:textId="77777777" w:rsidR="00E17260" w:rsidRPr="00045C4F" w:rsidRDefault="00E17260" w:rsidP="007F4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2AB43528" w14:textId="77777777" w:rsidR="00E17260" w:rsidRPr="00045C4F" w:rsidRDefault="00E17260" w:rsidP="007F4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45C4F">
              <w:rPr>
                <w:rFonts w:ascii="Arial" w:hAnsi="Arial" w:cs="Arial"/>
                <w:sz w:val="20"/>
                <w:szCs w:val="20"/>
              </w:rPr>
              <w:t>23.8, 21.1 – 26.7,</w:t>
            </w:r>
          </w:p>
          <w:p w14:paraId="5E6802AA" w14:textId="77777777" w:rsidR="00E17260" w:rsidRPr="00045C4F" w:rsidRDefault="00E17260" w:rsidP="007F4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45C4F">
              <w:rPr>
                <w:rFonts w:ascii="Arial" w:hAnsi="Arial" w:cs="Arial"/>
                <w:sz w:val="20"/>
                <w:szCs w:val="20"/>
              </w:rPr>
              <w:t>12.6 – 47.1,</w:t>
            </w:r>
          </w:p>
          <w:p w14:paraId="573B2A5E" w14:textId="77777777" w:rsidR="00E17260" w:rsidRPr="00045C4F" w:rsidRDefault="00E17260" w:rsidP="007F4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45C4F">
              <w:rPr>
                <w:rFonts w:ascii="Arial" w:hAnsi="Arial" w:cs="Arial"/>
                <w:sz w:val="20"/>
                <w:szCs w:val="20"/>
              </w:rPr>
              <w:t>n=1826</w:t>
            </w:r>
          </w:p>
        </w:tc>
        <w:tc>
          <w:tcPr>
            <w:tcW w:w="1559" w:type="dxa"/>
            <w:shd w:val="clear" w:color="auto" w:fill="auto"/>
          </w:tcPr>
          <w:p w14:paraId="13D54699" w14:textId="77777777" w:rsidR="00E17260" w:rsidRPr="00045C4F" w:rsidRDefault="00E17260" w:rsidP="007F4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78020504" w14:textId="77777777" w:rsidR="00E17260" w:rsidRPr="00045C4F" w:rsidRDefault="00E17260" w:rsidP="007F4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45C4F">
              <w:rPr>
                <w:rFonts w:ascii="Arial" w:hAnsi="Arial" w:cs="Arial"/>
                <w:sz w:val="20"/>
                <w:szCs w:val="20"/>
              </w:rPr>
              <w:t>23.4, 20.7 – 26.1,</w:t>
            </w:r>
          </w:p>
          <w:p w14:paraId="00875574" w14:textId="77777777" w:rsidR="00E17260" w:rsidRPr="00045C4F" w:rsidRDefault="00E17260" w:rsidP="007F4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45C4F">
              <w:rPr>
                <w:rFonts w:ascii="Arial" w:hAnsi="Arial" w:cs="Arial"/>
                <w:sz w:val="20"/>
                <w:szCs w:val="20"/>
              </w:rPr>
              <w:t>13.2 – 46.3,</w:t>
            </w:r>
          </w:p>
          <w:p w14:paraId="62E6054D" w14:textId="77777777" w:rsidR="00E17260" w:rsidRPr="00045C4F" w:rsidRDefault="00E17260" w:rsidP="007F4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45C4F">
              <w:rPr>
                <w:rFonts w:ascii="Arial" w:hAnsi="Arial" w:cs="Arial"/>
                <w:sz w:val="20"/>
                <w:szCs w:val="20"/>
              </w:rPr>
              <w:t>n=426</w:t>
            </w:r>
          </w:p>
        </w:tc>
        <w:tc>
          <w:tcPr>
            <w:tcW w:w="1559" w:type="dxa"/>
            <w:shd w:val="clear" w:color="auto" w:fill="auto"/>
          </w:tcPr>
          <w:p w14:paraId="2D6643BA" w14:textId="77777777" w:rsidR="00E17260" w:rsidRPr="00045C4F" w:rsidRDefault="00E17260" w:rsidP="007F4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4740F2F6" w14:textId="77777777" w:rsidR="00E17260" w:rsidRPr="00045C4F" w:rsidRDefault="00E17260" w:rsidP="007F4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45C4F">
              <w:rPr>
                <w:rFonts w:ascii="Arial" w:hAnsi="Arial" w:cs="Arial"/>
                <w:sz w:val="20"/>
                <w:szCs w:val="20"/>
              </w:rPr>
              <w:t>22.7, 21.0 – 26.2,</w:t>
            </w:r>
          </w:p>
          <w:p w14:paraId="21B5B0A5" w14:textId="77777777" w:rsidR="00E17260" w:rsidRPr="00045C4F" w:rsidRDefault="00E17260" w:rsidP="007F4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45C4F">
              <w:rPr>
                <w:rFonts w:ascii="Arial" w:hAnsi="Arial" w:cs="Arial"/>
                <w:sz w:val="20"/>
                <w:szCs w:val="20"/>
              </w:rPr>
              <w:t>18.2 – 33.7,</w:t>
            </w:r>
          </w:p>
          <w:p w14:paraId="52466549" w14:textId="77777777" w:rsidR="00E17260" w:rsidRPr="00045C4F" w:rsidRDefault="00E17260" w:rsidP="007F4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45C4F">
              <w:rPr>
                <w:rFonts w:ascii="Arial" w:hAnsi="Arial" w:cs="Arial"/>
                <w:sz w:val="20"/>
                <w:szCs w:val="20"/>
              </w:rPr>
              <w:t>n=28</w:t>
            </w:r>
          </w:p>
        </w:tc>
        <w:tc>
          <w:tcPr>
            <w:tcW w:w="1985" w:type="dxa"/>
            <w:shd w:val="clear" w:color="auto" w:fill="auto"/>
          </w:tcPr>
          <w:p w14:paraId="71A875F6" w14:textId="77777777" w:rsidR="00E17260" w:rsidRPr="00045C4F" w:rsidRDefault="00E17260" w:rsidP="007F4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66C25367" w14:textId="77777777" w:rsidR="00E17260" w:rsidRPr="00045C4F" w:rsidRDefault="00E17260" w:rsidP="007F4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45C4F">
              <w:rPr>
                <w:rFonts w:ascii="Arial" w:hAnsi="Arial" w:cs="Arial"/>
                <w:sz w:val="20"/>
                <w:szCs w:val="20"/>
              </w:rPr>
              <w:t>0.066 (</w:t>
            </w:r>
            <w:proofErr w:type="spellStart"/>
            <w:r w:rsidRPr="00045C4F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045C4F">
              <w:rPr>
                <w:rFonts w:ascii="Arial" w:hAnsi="Arial" w:cs="Arial"/>
                <w:sz w:val="20"/>
                <w:szCs w:val="20"/>
              </w:rPr>
              <w:t>.)</w:t>
            </w:r>
          </w:p>
        </w:tc>
      </w:tr>
      <w:tr w:rsidR="00E17260" w:rsidRPr="00045C4F" w14:paraId="611AA1CF" w14:textId="77777777" w:rsidTr="004F2C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3E3AB58A" w14:textId="77777777" w:rsidR="00E17260" w:rsidRPr="00045C4F" w:rsidRDefault="00E17260" w:rsidP="007F4835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5C4F">
              <w:rPr>
                <w:rFonts w:ascii="Arial" w:hAnsi="Arial" w:cs="Arial"/>
                <w:sz w:val="20"/>
                <w:szCs w:val="20"/>
                <w:lang w:val="en-US"/>
              </w:rPr>
              <w:t>Intestinal surgery</w:t>
            </w:r>
          </w:p>
          <w:p w14:paraId="6D534A05" w14:textId="77777777" w:rsidR="00E17260" w:rsidRPr="00045C4F" w:rsidRDefault="00E17260" w:rsidP="007F4835">
            <w:pPr>
              <w:jc w:val="both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045C4F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Pr="00045C4F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No (n=1620)</w:t>
            </w:r>
          </w:p>
          <w:p w14:paraId="2F4B8852" w14:textId="77777777" w:rsidR="00E17260" w:rsidRPr="00045C4F" w:rsidRDefault="00E17260" w:rsidP="007F4835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5C4F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 Yes (n=680)</w:t>
            </w:r>
          </w:p>
        </w:tc>
        <w:tc>
          <w:tcPr>
            <w:tcW w:w="1559" w:type="dxa"/>
            <w:shd w:val="clear" w:color="auto" w:fill="auto"/>
          </w:tcPr>
          <w:p w14:paraId="7FB977D8" w14:textId="77777777" w:rsidR="00E17260" w:rsidRPr="00045C4F" w:rsidRDefault="00E17260" w:rsidP="007F4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937934E" w14:textId="77777777" w:rsidR="00E17260" w:rsidRPr="00045C4F" w:rsidRDefault="00E17260" w:rsidP="007F4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45C4F">
              <w:rPr>
                <w:rFonts w:ascii="Arial" w:hAnsi="Arial" w:cs="Arial"/>
                <w:sz w:val="20"/>
                <w:szCs w:val="20"/>
              </w:rPr>
              <w:t>1311 (71.2%)</w:t>
            </w:r>
          </w:p>
          <w:p w14:paraId="341AD84D" w14:textId="77777777" w:rsidR="00E17260" w:rsidRPr="00045C4F" w:rsidRDefault="00E17260" w:rsidP="007F4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45C4F">
              <w:rPr>
                <w:rFonts w:ascii="Arial" w:hAnsi="Arial" w:cs="Arial"/>
                <w:sz w:val="20"/>
                <w:szCs w:val="20"/>
              </w:rPr>
              <w:t>531 (28.8%)</w:t>
            </w:r>
          </w:p>
        </w:tc>
        <w:tc>
          <w:tcPr>
            <w:tcW w:w="1559" w:type="dxa"/>
            <w:shd w:val="clear" w:color="auto" w:fill="auto"/>
          </w:tcPr>
          <w:p w14:paraId="04E8C7F6" w14:textId="77777777" w:rsidR="00E17260" w:rsidRPr="00045C4F" w:rsidRDefault="00E17260" w:rsidP="007F4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714BCE81" w14:textId="77777777" w:rsidR="00E17260" w:rsidRPr="00045C4F" w:rsidRDefault="00E17260" w:rsidP="007F4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45C4F">
              <w:rPr>
                <w:rFonts w:ascii="Arial" w:hAnsi="Arial" w:cs="Arial"/>
                <w:sz w:val="20"/>
                <w:szCs w:val="20"/>
              </w:rPr>
              <w:t>286 (66.5%)</w:t>
            </w:r>
          </w:p>
          <w:p w14:paraId="043E162A" w14:textId="77777777" w:rsidR="00E17260" w:rsidRPr="00045C4F" w:rsidRDefault="00E17260" w:rsidP="007F4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45C4F">
              <w:rPr>
                <w:rFonts w:ascii="Arial" w:hAnsi="Arial" w:cs="Arial"/>
                <w:sz w:val="20"/>
                <w:szCs w:val="20"/>
              </w:rPr>
              <w:t>144 (33.5%)</w:t>
            </w:r>
          </w:p>
        </w:tc>
        <w:tc>
          <w:tcPr>
            <w:tcW w:w="1559" w:type="dxa"/>
            <w:shd w:val="clear" w:color="auto" w:fill="auto"/>
          </w:tcPr>
          <w:p w14:paraId="5CE500EE" w14:textId="77777777" w:rsidR="00E17260" w:rsidRPr="00045C4F" w:rsidRDefault="00E17260" w:rsidP="007F4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586182BA" w14:textId="77777777" w:rsidR="00E17260" w:rsidRPr="00045C4F" w:rsidRDefault="00E17260" w:rsidP="007F4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45C4F">
              <w:rPr>
                <w:rFonts w:ascii="Arial" w:hAnsi="Arial" w:cs="Arial"/>
                <w:sz w:val="20"/>
                <w:szCs w:val="20"/>
              </w:rPr>
              <w:t>23 (82.1%)</w:t>
            </w:r>
          </w:p>
          <w:p w14:paraId="2FE0F25D" w14:textId="77777777" w:rsidR="00E17260" w:rsidRPr="00045C4F" w:rsidRDefault="00E17260" w:rsidP="007F4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45C4F">
              <w:rPr>
                <w:rFonts w:ascii="Arial" w:hAnsi="Arial" w:cs="Arial"/>
                <w:sz w:val="20"/>
                <w:szCs w:val="20"/>
              </w:rPr>
              <w:t>5 (17.9%)</w:t>
            </w:r>
          </w:p>
        </w:tc>
        <w:tc>
          <w:tcPr>
            <w:tcW w:w="1985" w:type="dxa"/>
            <w:shd w:val="clear" w:color="auto" w:fill="auto"/>
          </w:tcPr>
          <w:p w14:paraId="63BE96A0" w14:textId="77777777" w:rsidR="00E17260" w:rsidRPr="00045C4F" w:rsidRDefault="00E17260" w:rsidP="007F4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21A564D9" w14:textId="77777777" w:rsidR="00E17260" w:rsidRPr="00045C4F" w:rsidRDefault="00E17260" w:rsidP="007F4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45C4F">
              <w:rPr>
                <w:rFonts w:ascii="Arial" w:hAnsi="Arial" w:cs="Arial"/>
                <w:sz w:val="20"/>
                <w:szCs w:val="20"/>
              </w:rPr>
              <w:t>0.070 (</w:t>
            </w:r>
            <w:proofErr w:type="spellStart"/>
            <w:r w:rsidRPr="00045C4F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045C4F">
              <w:rPr>
                <w:rFonts w:ascii="Arial" w:hAnsi="Arial" w:cs="Arial"/>
                <w:sz w:val="20"/>
                <w:szCs w:val="20"/>
              </w:rPr>
              <w:t>.)</w:t>
            </w:r>
          </w:p>
        </w:tc>
      </w:tr>
      <w:tr w:rsidR="00E17260" w:rsidRPr="00045C4F" w14:paraId="36D7611D" w14:textId="77777777" w:rsidTr="004F2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55BE7F41" w14:textId="77777777" w:rsidR="00E17260" w:rsidRPr="00045C4F" w:rsidRDefault="00E17260" w:rsidP="007F4835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5C4F">
              <w:rPr>
                <w:rFonts w:ascii="Arial" w:hAnsi="Arial" w:cs="Arial"/>
                <w:sz w:val="20"/>
                <w:szCs w:val="20"/>
                <w:lang w:val="en-US"/>
              </w:rPr>
              <w:t xml:space="preserve">Past or current therapy </w:t>
            </w:r>
          </w:p>
          <w:p w14:paraId="0824C086" w14:textId="77777777" w:rsidR="00E17260" w:rsidRPr="00045C4F" w:rsidRDefault="00E17260" w:rsidP="007F4835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5C4F">
              <w:rPr>
                <w:rFonts w:ascii="Arial" w:hAnsi="Arial" w:cs="Arial"/>
                <w:sz w:val="20"/>
                <w:szCs w:val="20"/>
                <w:lang w:val="en-US"/>
              </w:rPr>
              <w:t>with biologics</w:t>
            </w:r>
          </w:p>
          <w:p w14:paraId="04FA9B57" w14:textId="77777777" w:rsidR="00E17260" w:rsidRPr="00045C4F" w:rsidRDefault="00E17260" w:rsidP="007F4835">
            <w:pPr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045C4F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Pr="00045C4F">
              <w:rPr>
                <w:rFonts w:ascii="Arial" w:hAnsi="Arial" w:cs="Arial"/>
                <w:b w:val="0"/>
                <w:sz w:val="20"/>
                <w:szCs w:val="20"/>
              </w:rPr>
              <w:t>No (n=1107)</w:t>
            </w:r>
          </w:p>
          <w:p w14:paraId="1D261719" w14:textId="77777777" w:rsidR="00E17260" w:rsidRPr="00045C4F" w:rsidRDefault="00E17260" w:rsidP="007F483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45C4F">
              <w:rPr>
                <w:rFonts w:ascii="Arial" w:hAnsi="Arial" w:cs="Arial"/>
                <w:b w:val="0"/>
                <w:sz w:val="20"/>
                <w:szCs w:val="20"/>
              </w:rPr>
              <w:t xml:space="preserve">  </w:t>
            </w:r>
            <w:proofErr w:type="spellStart"/>
            <w:r w:rsidRPr="00045C4F">
              <w:rPr>
                <w:rFonts w:ascii="Arial" w:hAnsi="Arial" w:cs="Arial"/>
                <w:b w:val="0"/>
                <w:sz w:val="20"/>
                <w:szCs w:val="20"/>
              </w:rPr>
              <w:t>Yes</w:t>
            </w:r>
            <w:proofErr w:type="spellEnd"/>
            <w:r w:rsidRPr="00045C4F">
              <w:rPr>
                <w:rFonts w:ascii="Arial" w:hAnsi="Arial" w:cs="Arial"/>
                <w:b w:val="0"/>
                <w:sz w:val="20"/>
                <w:szCs w:val="20"/>
              </w:rPr>
              <w:t xml:space="preserve"> (n=1193)</w:t>
            </w:r>
          </w:p>
        </w:tc>
        <w:tc>
          <w:tcPr>
            <w:tcW w:w="1559" w:type="dxa"/>
            <w:shd w:val="clear" w:color="auto" w:fill="auto"/>
          </w:tcPr>
          <w:p w14:paraId="5950E04A" w14:textId="77777777" w:rsidR="00E17260" w:rsidRPr="00045C4F" w:rsidRDefault="00E17260" w:rsidP="007F4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0EB9584B" w14:textId="77777777" w:rsidR="00E17260" w:rsidRPr="00045C4F" w:rsidRDefault="00E17260" w:rsidP="007F4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777CEDD0" w14:textId="77777777" w:rsidR="00E17260" w:rsidRPr="00045C4F" w:rsidRDefault="00E17260" w:rsidP="007F4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45C4F">
              <w:rPr>
                <w:rFonts w:ascii="Arial" w:hAnsi="Arial" w:cs="Arial"/>
                <w:sz w:val="20"/>
                <w:szCs w:val="20"/>
              </w:rPr>
              <w:t>909 (49.3%)</w:t>
            </w:r>
          </w:p>
          <w:p w14:paraId="0EBC4A17" w14:textId="77777777" w:rsidR="00E17260" w:rsidRPr="00045C4F" w:rsidRDefault="00E17260" w:rsidP="007F4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45C4F">
              <w:rPr>
                <w:rFonts w:ascii="Arial" w:hAnsi="Arial" w:cs="Arial"/>
                <w:sz w:val="20"/>
                <w:szCs w:val="20"/>
              </w:rPr>
              <w:t>933 (50.7%)</w:t>
            </w:r>
          </w:p>
        </w:tc>
        <w:tc>
          <w:tcPr>
            <w:tcW w:w="1559" w:type="dxa"/>
            <w:shd w:val="clear" w:color="auto" w:fill="auto"/>
          </w:tcPr>
          <w:p w14:paraId="6872FBD7" w14:textId="77777777" w:rsidR="00E17260" w:rsidRPr="00045C4F" w:rsidRDefault="00E17260" w:rsidP="007F4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1E345CBF" w14:textId="77777777" w:rsidR="00E17260" w:rsidRPr="00045C4F" w:rsidRDefault="00E17260" w:rsidP="007F4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59D6C59B" w14:textId="77777777" w:rsidR="00E17260" w:rsidRPr="00045C4F" w:rsidRDefault="00E17260" w:rsidP="007F4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45C4F">
              <w:rPr>
                <w:rFonts w:ascii="Arial" w:hAnsi="Arial" w:cs="Arial"/>
                <w:sz w:val="20"/>
                <w:szCs w:val="20"/>
              </w:rPr>
              <w:t>186 (43.3%)</w:t>
            </w:r>
          </w:p>
          <w:p w14:paraId="1F67AA52" w14:textId="77777777" w:rsidR="00E17260" w:rsidRPr="00045C4F" w:rsidRDefault="00E17260" w:rsidP="007F4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45C4F">
              <w:rPr>
                <w:rFonts w:ascii="Arial" w:hAnsi="Arial" w:cs="Arial"/>
                <w:sz w:val="20"/>
                <w:szCs w:val="20"/>
              </w:rPr>
              <w:t>244 (56.7%)</w:t>
            </w:r>
          </w:p>
        </w:tc>
        <w:tc>
          <w:tcPr>
            <w:tcW w:w="1559" w:type="dxa"/>
            <w:shd w:val="clear" w:color="auto" w:fill="auto"/>
          </w:tcPr>
          <w:p w14:paraId="66FDCB8D" w14:textId="77777777" w:rsidR="00E17260" w:rsidRPr="00045C4F" w:rsidRDefault="00E17260" w:rsidP="007F4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3176D02B" w14:textId="77777777" w:rsidR="00E17260" w:rsidRPr="00045C4F" w:rsidRDefault="00E17260" w:rsidP="007F4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361CC356" w14:textId="77777777" w:rsidR="00E17260" w:rsidRPr="00045C4F" w:rsidRDefault="00E17260" w:rsidP="007F4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45C4F">
              <w:rPr>
                <w:rFonts w:ascii="Arial" w:hAnsi="Arial" w:cs="Arial"/>
                <w:sz w:val="20"/>
                <w:szCs w:val="20"/>
              </w:rPr>
              <w:t>12 (42.9%)</w:t>
            </w:r>
          </w:p>
          <w:p w14:paraId="087E7930" w14:textId="77777777" w:rsidR="00E17260" w:rsidRPr="00045C4F" w:rsidRDefault="00E17260" w:rsidP="007F4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45C4F">
              <w:rPr>
                <w:rFonts w:ascii="Arial" w:hAnsi="Arial" w:cs="Arial"/>
                <w:sz w:val="20"/>
                <w:szCs w:val="20"/>
              </w:rPr>
              <w:t>16 (57.1%)</w:t>
            </w:r>
          </w:p>
        </w:tc>
        <w:tc>
          <w:tcPr>
            <w:tcW w:w="1985" w:type="dxa"/>
            <w:shd w:val="clear" w:color="auto" w:fill="auto"/>
          </w:tcPr>
          <w:p w14:paraId="76FBC9BA" w14:textId="77777777" w:rsidR="00E17260" w:rsidRPr="00045C4F" w:rsidRDefault="00E17260" w:rsidP="007F4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3476D39D" w14:textId="77777777" w:rsidR="00E17260" w:rsidRPr="00045C4F" w:rsidRDefault="00E17260" w:rsidP="007F4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4DA10F5E" w14:textId="77777777" w:rsidR="00E17260" w:rsidRPr="00045C4F" w:rsidRDefault="00E17260" w:rsidP="007F4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45C4F">
              <w:rPr>
                <w:rFonts w:ascii="Arial" w:hAnsi="Arial" w:cs="Arial"/>
                <w:sz w:val="20"/>
                <w:szCs w:val="20"/>
              </w:rPr>
              <w:t>0.064 (</w:t>
            </w:r>
            <w:proofErr w:type="spellStart"/>
            <w:r w:rsidRPr="00045C4F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045C4F">
              <w:rPr>
                <w:rFonts w:ascii="Arial" w:hAnsi="Arial" w:cs="Arial"/>
                <w:sz w:val="20"/>
                <w:szCs w:val="20"/>
              </w:rPr>
              <w:t>.)</w:t>
            </w:r>
          </w:p>
        </w:tc>
      </w:tr>
    </w:tbl>
    <w:p w14:paraId="799F39E2" w14:textId="0FEF48B4" w:rsidR="00E17260" w:rsidRDefault="00E17260" w:rsidP="00E17260">
      <w:pPr>
        <w:spacing w:line="480" w:lineRule="auto"/>
        <w:jc w:val="both"/>
        <w:rPr>
          <w:rFonts w:ascii="Arial" w:hAnsi="Arial" w:cs="Arial"/>
          <w:sz w:val="17"/>
        </w:rPr>
      </w:pPr>
    </w:p>
    <w:p w14:paraId="47FAC2BD" w14:textId="0A5706A2" w:rsidR="0010234A" w:rsidRPr="001620FE" w:rsidRDefault="00E17260" w:rsidP="0016688C">
      <w:pPr>
        <w:spacing w:line="480" w:lineRule="auto"/>
        <w:jc w:val="both"/>
        <w:rPr>
          <w:rFonts w:ascii="Arial" w:hAnsi="Arial" w:cs="Arial"/>
          <w:bCs/>
          <w:kern w:val="32"/>
          <w:lang w:val="en-GB"/>
        </w:rPr>
      </w:pPr>
      <w:r w:rsidRPr="00E17260">
        <w:rPr>
          <w:rFonts w:ascii="Arial" w:hAnsi="Arial" w:cs="Arial"/>
        </w:rPr>
        <w:t xml:space="preserve">Significant phenotypes are indicated in bold. BMI: body mass index, IQR: interquartile range, CD: Crohn’s </w:t>
      </w:r>
      <w:r w:rsidR="004F2C4D">
        <w:rPr>
          <w:rFonts w:ascii="Arial" w:hAnsi="Arial" w:cs="Arial"/>
        </w:rPr>
        <w:t>disease, UC: ulcerative coliti</w:t>
      </w:r>
      <w:r w:rsidR="004D2D9F">
        <w:rPr>
          <w:rFonts w:ascii="Arial" w:hAnsi="Arial" w:cs="Arial"/>
        </w:rPr>
        <w:t>s</w:t>
      </w:r>
    </w:p>
    <w:sectPr w:rsidR="0010234A" w:rsidRPr="001620FE" w:rsidSect="00FD24EB">
      <w:headerReference w:type="default" r:id="rId10"/>
      <w:footerReference w:type="even" r:id="rId11"/>
      <w:footerReference w:type="default" r:id="rId12"/>
      <w:pgSz w:w="11906" w:h="16838" w:code="9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CFB85F3" w14:textId="77777777" w:rsidR="00992420" w:rsidRDefault="00992420">
      <w:r>
        <w:separator/>
      </w:r>
    </w:p>
  </w:endnote>
  <w:endnote w:type="continuationSeparator" w:id="0">
    <w:p w14:paraId="74C4EABB" w14:textId="77777777" w:rsidR="00992420" w:rsidRDefault="00992420">
      <w:r>
        <w:continuationSeparator/>
      </w:r>
    </w:p>
  </w:endnote>
  <w:endnote w:type="continuationNotice" w:id="1">
    <w:p w14:paraId="322D1BA4" w14:textId="77777777" w:rsidR="00992420" w:rsidRDefault="0099242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13CDFA" w14:textId="77777777" w:rsidR="00ED0EE0" w:rsidRDefault="00513DCD" w:rsidP="0056332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ED0EE0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CD1DE6A" w14:textId="77777777" w:rsidR="00ED0EE0" w:rsidRDefault="00ED0EE0" w:rsidP="0056332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B53B48" w14:textId="77777777" w:rsidR="00ED0EE0" w:rsidRDefault="00ED0EE0" w:rsidP="0056332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3C7A8CF" w14:textId="77777777" w:rsidR="00992420" w:rsidRDefault="00992420">
      <w:r>
        <w:separator/>
      </w:r>
    </w:p>
  </w:footnote>
  <w:footnote w:type="continuationSeparator" w:id="0">
    <w:p w14:paraId="3D3AA8FF" w14:textId="77777777" w:rsidR="00992420" w:rsidRDefault="00992420">
      <w:r>
        <w:continuationSeparator/>
      </w:r>
    </w:p>
  </w:footnote>
  <w:footnote w:type="continuationNotice" w:id="1">
    <w:p w14:paraId="485BA66D" w14:textId="77777777" w:rsidR="00992420" w:rsidRDefault="00992420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0288643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79E721C" w14:textId="194EDC81" w:rsidR="00ED0EE0" w:rsidRDefault="00513DCD">
        <w:pPr>
          <w:pStyle w:val="Header"/>
          <w:jc w:val="right"/>
        </w:pPr>
        <w:r>
          <w:fldChar w:fldCharType="begin"/>
        </w:r>
        <w:r w:rsidR="00ED0EE0">
          <w:instrText xml:space="preserve"> PAGE   \* MERGEFORMAT </w:instrText>
        </w:r>
        <w:r>
          <w:fldChar w:fldCharType="separate"/>
        </w:r>
        <w:r w:rsidR="00983490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048C74D1" w14:textId="77777777" w:rsidR="00ED0EE0" w:rsidRPr="00D9239C" w:rsidRDefault="00ED0EE0" w:rsidP="00715BE9">
    <w:pPr>
      <w:pStyle w:val="Header"/>
      <w:tabs>
        <w:tab w:val="clear" w:pos="4536"/>
        <w:tab w:val="center" w:pos="1418"/>
        <w:tab w:val="left" w:pos="2835"/>
      </w:tabs>
      <w:spacing w:line="240" w:lineRule="auto"/>
      <w:ind w:right="360"/>
      <w:jc w:val="left"/>
      <w:rPr>
        <w:rFonts w:ascii="Arial" w:hAnsi="Arial" w:cs="Arial"/>
        <w:sz w:val="18"/>
        <w:szCs w:val="18"/>
        <w:lang w:val="it-IT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3C636E"/>
    <w:multiLevelType w:val="hybridMultilevel"/>
    <w:tmpl w:val="09320190"/>
    <w:lvl w:ilvl="0" w:tplc="815AC9DA">
      <w:start w:val="1"/>
      <w:numFmt w:val="lowerRoman"/>
      <w:lvlText w:val="%1."/>
      <w:lvlJc w:val="righ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0775550"/>
    <w:multiLevelType w:val="hybridMultilevel"/>
    <w:tmpl w:val="3AC4DEB4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11397833"/>
    <w:multiLevelType w:val="hybridMultilevel"/>
    <w:tmpl w:val="59DE225C"/>
    <w:lvl w:ilvl="0" w:tplc="3C6A145C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5D963CA"/>
    <w:multiLevelType w:val="hybridMultilevel"/>
    <w:tmpl w:val="8D9AB9C2"/>
    <w:lvl w:ilvl="0" w:tplc="DEA88862">
      <w:start w:val="1"/>
      <w:numFmt w:val="decimal"/>
      <w:lvlText w:val="%1."/>
      <w:lvlJc w:val="left"/>
      <w:pPr>
        <w:ind w:left="90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D2D0A5E"/>
    <w:multiLevelType w:val="hybridMultilevel"/>
    <w:tmpl w:val="C41884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DA74DF0"/>
    <w:multiLevelType w:val="hybridMultilevel"/>
    <w:tmpl w:val="29EEE87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4046968"/>
    <w:multiLevelType w:val="hybridMultilevel"/>
    <w:tmpl w:val="C51652A4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24B027C9"/>
    <w:multiLevelType w:val="hybridMultilevel"/>
    <w:tmpl w:val="134C884C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8">
    <w:nsid w:val="259F74D8"/>
    <w:multiLevelType w:val="hybridMultilevel"/>
    <w:tmpl w:val="C818B4A4"/>
    <w:lvl w:ilvl="0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9">
    <w:nsid w:val="26B63AEA"/>
    <w:multiLevelType w:val="hybridMultilevel"/>
    <w:tmpl w:val="D108B5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CEE5AC0"/>
    <w:multiLevelType w:val="hybridMultilevel"/>
    <w:tmpl w:val="CB9226A6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D1C3717"/>
    <w:multiLevelType w:val="hybridMultilevel"/>
    <w:tmpl w:val="32925E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D902D1C"/>
    <w:multiLevelType w:val="hybridMultilevel"/>
    <w:tmpl w:val="9402BE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4BC50F2"/>
    <w:multiLevelType w:val="hybridMultilevel"/>
    <w:tmpl w:val="3FEE1FE0"/>
    <w:lvl w:ilvl="0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4">
    <w:nsid w:val="39466B09"/>
    <w:multiLevelType w:val="hybridMultilevel"/>
    <w:tmpl w:val="3F88947E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>
    <w:nsid w:val="3D146D61"/>
    <w:multiLevelType w:val="hybridMultilevel"/>
    <w:tmpl w:val="558A1D0A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C8E17D8"/>
    <w:multiLevelType w:val="hybridMultilevel"/>
    <w:tmpl w:val="6862D1BA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03661A7"/>
    <w:multiLevelType w:val="multilevel"/>
    <w:tmpl w:val="AA02C3D0"/>
    <w:lvl w:ilvl="0">
      <w:start w:val="1"/>
      <w:numFmt w:val="decimal"/>
      <w:lvlText w:val="%1"/>
      <w:lvlJc w:val="left"/>
      <w:pPr>
        <w:tabs>
          <w:tab w:val="num" w:pos="425"/>
        </w:tabs>
        <w:ind w:left="425" w:hanging="425"/>
      </w:pPr>
      <w:rPr>
        <w:rFonts w:hint="eastAsia"/>
      </w:rPr>
    </w:lvl>
    <w:lvl w:ilvl="1">
      <w:start w:val="1"/>
      <w:numFmt w:val="decimal"/>
      <w:lvlText w:val="2.%2"/>
      <w:lvlJc w:val="left"/>
      <w:pPr>
        <w:tabs>
          <w:tab w:val="num" w:pos="0"/>
        </w:tabs>
        <w:ind w:left="284" w:hanging="284"/>
      </w:pPr>
      <w:rPr>
        <w:rFonts w:hint="eastAsia"/>
      </w:rPr>
    </w:lvl>
    <w:lvl w:ilvl="2">
      <w:start w:val="2"/>
      <w:numFmt w:val="decimal"/>
      <w:lvlText w:val="1.3.%3"/>
      <w:lvlJc w:val="left"/>
      <w:pPr>
        <w:tabs>
          <w:tab w:val="num" w:pos="0"/>
        </w:tabs>
        <w:ind w:left="284" w:hanging="284"/>
      </w:pPr>
      <w:rPr>
        <w:rFonts w:hint="eastAsia"/>
      </w:rPr>
    </w:lvl>
    <w:lvl w:ilvl="3">
      <w:start w:val="1"/>
      <w:numFmt w:val="decimal"/>
      <w:lvlText w:val="%1.%2.%3.%4"/>
      <w:lvlJc w:val="left"/>
      <w:pPr>
        <w:tabs>
          <w:tab w:val="num" w:pos="1984"/>
        </w:tabs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tabs>
          <w:tab w:val="num" w:pos="2551"/>
        </w:tabs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tabs>
          <w:tab w:val="num" w:pos="3260"/>
        </w:tabs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tabs>
          <w:tab w:val="num" w:pos="3827"/>
        </w:tabs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tabs>
          <w:tab w:val="num" w:pos="4394"/>
        </w:tabs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tabs>
          <w:tab w:val="num" w:pos="5102"/>
        </w:tabs>
        <w:ind w:left="5102" w:hanging="1700"/>
      </w:pPr>
      <w:rPr>
        <w:rFonts w:hint="eastAsia"/>
      </w:rPr>
    </w:lvl>
  </w:abstractNum>
  <w:abstractNum w:abstractNumId="18">
    <w:nsid w:val="553758FD"/>
    <w:multiLevelType w:val="hybridMultilevel"/>
    <w:tmpl w:val="A7AAAF0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A4D7DDB"/>
    <w:multiLevelType w:val="hybridMultilevel"/>
    <w:tmpl w:val="3384D5C6"/>
    <w:lvl w:ilvl="0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0">
    <w:nsid w:val="5A523E4B"/>
    <w:multiLevelType w:val="hybridMultilevel"/>
    <w:tmpl w:val="2B4EBAB8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B0511F9"/>
    <w:multiLevelType w:val="hybridMultilevel"/>
    <w:tmpl w:val="6B38B48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>
    <w:nsid w:val="5F725B2E"/>
    <w:multiLevelType w:val="hybridMultilevel"/>
    <w:tmpl w:val="6F880CE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>
    <w:nsid w:val="66BE4C3E"/>
    <w:multiLevelType w:val="hybridMultilevel"/>
    <w:tmpl w:val="046AB0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EA044F8"/>
    <w:multiLevelType w:val="hybridMultilevel"/>
    <w:tmpl w:val="E9E6A014"/>
    <w:lvl w:ilvl="0" w:tplc="041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04F49AC"/>
    <w:multiLevelType w:val="hybridMultilevel"/>
    <w:tmpl w:val="35F6A7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39205EE"/>
    <w:multiLevelType w:val="hybridMultilevel"/>
    <w:tmpl w:val="5966EF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E6F3176"/>
    <w:multiLevelType w:val="hybridMultilevel"/>
    <w:tmpl w:val="7F30B9C4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6"/>
  </w:num>
  <w:num w:numId="3">
    <w:abstractNumId w:val="17"/>
  </w:num>
  <w:num w:numId="4">
    <w:abstractNumId w:val="26"/>
  </w:num>
  <w:num w:numId="5">
    <w:abstractNumId w:val="15"/>
  </w:num>
  <w:num w:numId="6">
    <w:abstractNumId w:val="9"/>
  </w:num>
  <w:num w:numId="7">
    <w:abstractNumId w:val="18"/>
  </w:num>
  <w:num w:numId="8">
    <w:abstractNumId w:val="1"/>
  </w:num>
  <w:num w:numId="9">
    <w:abstractNumId w:val="4"/>
  </w:num>
  <w:num w:numId="10">
    <w:abstractNumId w:val="8"/>
  </w:num>
  <w:num w:numId="11">
    <w:abstractNumId w:val="14"/>
  </w:num>
  <w:num w:numId="12">
    <w:abstractNumId w:val="6"/>
  </w:num>
  <w:num w:numId="13">
    <w:abstractNumId w:val="19"/>
  </w:num>
  <w:num w:numId="14">
    <w:abstractNumId w:val="27"/>
  </w:num>
  <w:num w:numId="15">
    <w:abstractNumId w:val="7"/>
  </w:num>
  <w:num w:numId="16">
    <w:abstractNumId w:val="23"/>
  </w:num>
  <w:num w:numId="17">
    <w:abstractNumId w:val="13"/>
  </w:num>
  <w:num w:numId="18">
    <w:abstractNumId w:val="11"/>
  </w:num>
  <w:num w:numId="19">
    <w:abstractNumId w:val="12"/>
  </w:num>
  <w:num w:numId="20">
    <w:abstractNumId w:val="21"/>
  </w:num>
  <w:num w:numId="21">
    <w:abstractNumId w:val="25"/>
  </w:num>
  <w:num w:numId="22">
    <w:abstractNumId w:val="3"/>
  </w:num>
  <w:num w:numId="23">
    <w:abstractNumId w:val="22"/>
  </w:num>
  <w:num w:numId="24">
    <w:abstractNumId w:val="10"/>
  </w:num>
  <w:num w:numId="25">
    <w:abstractNumId w:val="24"/>
  </w:num>
  <w:num w:numId="26">
    <w:abstractNumId w:val="20"/>
  </w:num>
  <w:num w:numId="27">
    <w:abstractNumId w:val="2"/>
  </w:num>
  <w:num w:numId="2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activeWritingStyle w:appName="MSWord" w:lang="fr-CH" w:vendorID="64" w:dllVersion="6" w:nlCheck="1" w:checkStyle="0"/>
  <w:activeWritingStyle w:appName="MSWord" w:lang="en-US" w:vendorID="64" w:dllVersion="6" w:nlCheck="1" w:checkStyle="1"/>
  <w:activeWritingStyle w:appName="MSWord" w:lang="de-CH" w:vendorID="64" w:dllVersion="6" w:nlCheck="1" w:checkStyle="0"/>
  <w:activeWritingStyle w:appName="MSWord" w:lang="en-GB" w:vendorID="64" w:dllVersion="6" w:nlCheck="1" w:checkStyle="1"/>
  <w:activeWritingStyle w:appName="MSWord" w:lang="de-DE" w:vendorID="64" w:dllVersion="6" w:nlCheck="1" w:checkStyle="0"/>
  <w:activeWritingStyle w:appName="MSWord" w:lang="en-US" w:vendorID="64" w:dllVersion="0" w:nlCheck="1" w:checkStyle="0"/>
  <w:activeWritingStyle w:appName="MSWord" w:lang="fr-CH" w:vendorID="64" w:dllVersion="0" w:nlCheck="1" w:checkStyle="0"/>
  <w:activeWritingStyle w:appName="MSWord" w:lang="en-GB" w:vendorID="64" w:dllVersion="0" w:nlCheck="1" w:checkStyle="0"/>
  <w:activeWritingStyle w:appName="MSWord" w:lang="ru-RU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4096" w:nlCheck="1" w:checkStyle="0"/>
  <w:activeWritingStyle w:appName="MSWord" w:lang="fr-CH" w:vendorID="64" w:dllVersion="4096" w:nlCheck="1" w:checkStyle="0"/>
  <w:activeWritingStyle w:appName="MSWord" w:lang="fr-CH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61__i" w:val="H4sIAAAAAAAEAKtWckksSQxILCpxzi/NK1GyMqwFAAEhoTITAAAA"/>
    <w:docVar w:name="__grammarly61_1" w:val="H4sIAAAAAAAEAKtWcslPLs1NzSvxTFGyUjK0NE0xSTRJ0k1LMTbRNTE2TtZNNEw10U1JskwyN0w0SzY2MFDSUQpOLS7OzM8DaTE2qAUAZ24rhUQ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Gastroenter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1&lt;/EnableBibliographyCategories&gt;&lt;/ENLayout&gt;"/>
    <w:docVar w:name="EN.Libraries" w:val="&lt;Libraries&gt;&lt;item db-id=&quot;dxs5xvtdef2vteex2emxzfxwa5ss5e2p55rd&quot;&gt;Mouse paper libarary 21052017&lt;record-ids&gt;&lt;item&gt;1&lt;/item&gt;&lt;item&gt;2&lt;/item&gt;&lt;item&gt;3&lt;/item&gt;&lt;item&gt;4&lt;/item&gt;&lt;item&gt;5&lt;/item&gt;&lt;item&gt;7&lt;/item&gt;&lt;item&gt;8&lt;/item&gt;&lt;item&gt;12&lt;/item&gt;&lt;item&gt;13&lt;/item&gt;&lt;item&gt;14&lt;/item&gt;&lt;item&gt;15&lt;/item&gt;&lt;item&gt;17&lt;/item&gt;&lt;item&gt;44&lt;/item&gt;&lt;item&gt;60&lt;/item&gt;&lt;item&gt;153&lt;/item&gt;&lt;item&gt;154&lt;/item&gt;&lt;item&gt;157&lt;/item&gt;&lt;item&gt;171&lt;/item&gt;&lt;item&gt;217&lt;/item&gt;&lt;item&gt;239&lt;/item&gt;&lt;item&gt;240&lt;/item&gt;&lt;item&gt;241&lt;/item&gt;&lt;item&gt;247&lt;/item&gt;&lt;item&gt;248&lt;/item&gt;&lt;item&gt;251&lt;/item&gt;&lt;item&gt;252&lt;/item&gt;&lt;item&gt;253&lt;/item&gt;&lt;item&gt;286&lt;/item&gt;&lt;item&gt;288&lt;/item&gt;&lt;item&gt;289&lt;/item&gt;&lt;item&gt;290&lt;/item&gt;&lt;item&gt;291&lt;/item&gt;&lt;item&gt;292&lt;/item&gt;&lt;item&gt;293&lt;/item&gt;&lt;item&gt;294&lt;/item&gt;&lt;item&gt;295&lt;/item&gt;&lt;item&gt;296&lt;/item&gt;&lt;item&gt;297&lt;/item&gt;&lt;item&gt;298&lt;/item&gt;&lt;item&gt;299&lt;/item&gt;&lt;item&gt;300&lt;/item&gt;&lt;item&gt;301&lt;/item&gt;&lt;item&gt;302&lt;/item&gt;&lt;item&gt;303&lt;/item&gt;&lt;item&gt;304&lt;/item&gt;&lt;item&gt;305&lt;/item&gt;&lt;item&gt;307&lt;/item&gt;&lt;item&gt;308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  <w:docVar w:name="Total_Editing_Time" w:val="0"/>
  </w:docVars>
  <w:rsids>
    <w:rsidRoot w:val="008D09ED"/>
    <w:rsid w:val="000008E5"/>
    <w:rsid w:val="00000B20"/>
    <w:rsid w:val="00001DFF"/>
    <w:rsid w:val="0000241F"/>
    <w:rsid w:val="00002691"/>
    <w:rsid w:val="00003972"/>
    <w:rsid w:val="000052E6"/>
    <w:rsid w:val="00010447"/>
    <w:rsid w:val="00010468"/>
    <w:rsid w:val="0001097E"/>
    <w:rsid w:val="0001696B"/>
    <w:rsid w:val="00016BE4"/>
    <w:rsid w:val="000171C5"/>
    <w:rsid w:val="000229FE"/>
    <w:rsid w:val="000236C1"/>
    <w:rsid w:val="000239B8"/>
    <w:rsid w:val="0002472C"/>
    <w:rsid w:val="00024D06"/>
    <w:rsid w:val="00025663"/>
    <w:rsid w:val="00026701"/>
    <w:rsid w:val="00027703"/>
    <w:rsid w:val="000279AD"/>
    <w:rsid w:val="00027C19"/>
    <w:rsid w:val="00027DA3"/>
    <w:rsid w:val="00030403"/>
    <w:rsid w:val="00030BD4"/>
    <w:rsid w:val="00032B7A"/>
    <w:rsid w:val="00034C41"/>
    <w:rsid w:val="00036314"/>
    <w:rsid w:val="00036630"/>
    <w:rsid w:val="0003711D"/>
    <w:rsid w:val="00037DBD"/>
    <w:rsid w:val="00040FD0"/>
    <w:rsid w:val="00041231"/>
    <w:rsid w:val="0004134A"/>
    <w:rsid w:val="00042827"/>
    <w:rsid w:val="00042AD6"/>
    <w:rsid w:val="00044E7D"/>
    <w:rsid w:val="00045C4F"/>
    <w:rsid w:val="00046B1B"/>
    <w:rsid w:val="00046FC5"/>
    <w:rsid w:val="00047B54"/>
    <w:rsid w:val="00050FE1"/>
    <w:rsid w:val="00052838"/>
    <w:rsid w:val="00053B3E"/>
    <w:rsid w:val="0005452F"/>
    <w:rsid w:val="000548B3"/>
    <w:rsid w:val="00054F21"/>
    <w:rsid w:val="000559DE"/>
    <w:rsid w:val="00055BF7"/>
    <w:rsid w:val="000566D4"/>
    <w:rsid w:val="0005754F"/>
    <w:rsid w:val="00060531"/>
    <w:rsid w:val="00060676"/>
    <w:rsid w:val="000609CB"/>
    <w:rsid w:val="00061A0F"/>
    <w:rsid w:val="00062284"/>
    <w:rsid w:val="00062B5B"/>
    <w:rsid w:val="000631C4"/>
    <w:rsid w:val="000637BF"/>
    <w:rsid w:val="00063E1D"/>
    <w:rsid w:val="000641CA"/>
    <w:rsid w:val="000644F2"/>
    <w:rsid w:val="0006494E"/>
    <w:rsid w:val="000655EA"/>
    <w:rsid w:val="00065EF8"/>
    <w:rsid w:val="0006602A"/>
    <w:rsid w:val="00067F13"/>
    <w:rsid w:val="00070785"/>
    <w:rsid w:val="00070FFD"/>
    <w:rsid w:val="000742A7"/>
    <w:rsid w:val="000742B3"/>
    <w:rsid w:val="0007581C"/>
    <w:rsid w:val="00075D50"/>
    <w:rsid w:val="00080C0E"/>
    <w:rsid w:val="00084181"/>
    <w:rsid w:val="00084862"/>
    <w:rsid w:val="00087052"/>
    <w:rsid w:val="000879BD"/>
    <w:rsid w:val="00090C01"/>
    <w:rsid w:val="00093CD5"/>
    <w:rsid w:val="00096108"/>
    <w:rsid w:val="000966D0"/>
    <w:rsid w:val="00096958"/>
    <w:rsid w:val="00096EB3"/>
    <w:rsid w:val="000973C9"/>
    <w:rsid w:val="000A3581"/>
    <w:rsid w:val="000A3709"/>
    <w:rsid w:val="000A39DD"/>
    <w:rsid w:val="000A3BA3"/>
    <w:rsid w:val="000A41EE"/>
    <w:rsid w:val="000A5495"/>
    <w:rsid w:val="000A604D"/>
    <w:rsid w:val="000B43F4"/>
    <w:rsid w:val="000B471A"/>
    <w:rsid w:val="000B4720"/>
    <w:rsid w:val="000B4F0C"/>
    <w:rsid w:val="000B64D6"/>
    <w:rsid w:val="000B6C18"/>
    <w:rsid w:val="000B6F8D"/>
    <w:rsid w:val="000B75A4"/>
    <w:rsid w:val="000B7FA0"/>
    <w:rsid w:val="000C0ECE"/>
    <w:rsid w:val="000C18B8"/>
    <w:rsid w:val="000C1F23"/>
    <w:rsid w:val="000C2044"/>
    <w:rsid w:val="000C2C1D"/>
    <w:rsid w:val="000C2E02"/>
    <w:rsid w:val="000C42E2"/>
    <w:rsid w:val="000C4A0A"/>
    <w:rsid w:val="000C5464"/>
    <w:rsid w:val="000C601D"/>
    <w:rsid w:val="000C6C3F"/>
    <w:rsid w:val="000D0007"/>
    <w:rsid w:val="000D0817"/>
    <w:rsid w:val="000D1EDC"/>
    <w:rsid w:val="000D2433"/>
    <w:rsid w:val="000D2C10"/>
    <w:rsid w:val="000D3120"/>
    <w:rsid w:val="000D31E4"/>
    <w:rsid w:val="000D4958"/>
    <w:rsid w:val="000D6642"/>
    <w:rsid w:val="000D73D8"/>
    <w:rsid w:val="000E07CA"/>
    <w:rsid w:val="000E0D55"/>
    <w:rsid w:val="000E18D1"/>
    <w:rsid w:val="000E24A0"/>
    <w:rsid w:val="000E416F"/>
    <w:rsid w:val="000E49C8"/>
    <w:rsid w:val="000E586D"/>
    <w:rsid w:val="000E5FAC"/>
    <w:rsid w:val="000E6033"/>
    <w:rsid w:val="000E6DA5"/>
    <w:rsid w:val="000E6EA2"/>
    <w:rsid w:val="000E73A6"/>
    <w:rsid w:val="000F0F68"/>
    <w:rsid w:val="000F1957"/>
    <w:rsid w:val="000F1A85"/>
    <w:rsid w:val="000F22BD"/>
    <w:rsid w:val="000F338F"/>
    <w:rsid w:val="000F6E0F"/>
    <w:rsid w:val="000F758B"/>
    <w:rsid w:val="0010118D"/>
    <w:rsid w:val="0010234A"/>
    <w:rsid w:val="00103187"/>
    <w:rsid w:val="00103ABC"/>
    <w:rsid w:val="001041CC"/>
    <w:rsid w:val="00105AA6"/>
    <w:rsid w:val="00106E40"/>
    <w:rsid w:val="001070DA"/>
    <w:rsid w:val="00107341"/>
    <w:rsid w:val="00110756"/>
    <w:rsid w:val="00110C4B"/>
    <w:rsid w:val="0011144F"/>
    <w:rsid w:val="001117A1"/>
    <w:rsid w:val="001118C9"/>
    <w:rsid w:val="00111F57"/>
    <w:rsid w:val="00112037"/>
    <w:rsid w:val="00112814"/>
    <w:rsid w:val="001137B3"/>
    <w:rsid w:val="0011386D"/>
    <w:rsid w:val="001145E9"/>
    <w:rsid w:val="0011573D"/>
    <w:rsid w:val="00115A81"/>
    <w:rsid w:val="00116B8D"/>
    <w:rsid w:val="00117474"/>
    <w:rsid w:val="0012080D"/>
    <w:rsid w:val="00122344"/>
    <w:rsid w:val="00122F2B"/>
    <w:rsid w:val="00123BF2"/>
    <w:rsid w:val="001259F5"/>
    <w:rsid w:val="00125AF6"/>
    <w:rsid w:val="0012742F"/>
    <w:rsid w:val="00127D9B"/>
    <w:rsid w:val="001302CD"/>
    <w:rsid w:val="00130C55"/>
    <w:rsid w:val="00130F5E"/>
    <w:rsid w:val="00131067"/>
    <w:rsid w:val="001324BE"/>
    <w:rsid w:val="001332D8"/>
    <w:rsid w:val="00134138"/>
    <w:rsid w:val="001345C3"/>
    <w:rsid w:val="00134BCA"/>
    <w:rsid w:val="001356BC"/>
    <w:rsid w:val="00135728"/>
    <w:rsid w:val="00135A13"/>
    <w:rsid w:val="00136082"/>
    <w:rsid w:val="00136D18"/>
    <w:rsid w:val="00137B3D"/>
    <w:rsid w:val="001404BB"/>
    <w:rsid w:val="0014078E"/>
    <w:rsid w:val="0014170C"/>
    <w:rsid w:val="00141A20"/>
    <w:rsid w:val="00141D88"/>
    <w:rsid w:val="00142692"/>
    <w:rsid w:val="00143465"/>
    <w:rsid w:val="00144299"/>
    <w:rsid w:val="00144397"/>
    <w:rsid w:val="00144A1A"/>
    <w:rsid w:val="00146133"/>
    <w:rsid w:val="001462A9"/>
    <w:rsid w:val="0014793D"/>
    <w:rsid w:val="00147DC9"/>
    <w:rsid w:val="0015030C"/>
    <w:rsid w:val="00150C0A"/>
    <w:rsid w:val="001521EA"/>
    <w:rsid w:val="00152831"/>
    <w:rsid w:val="001532B2"/>
    <w:rsid w:val="0015427C"/>
    <w:rsid w:val="001544EB"/>
    <w:rsid w:val="001547AB"/>
    <w:rsid w:val="001561B2"/>
    <w:rsid w:val="0015639F"/>
    <w:rsid w:val="0015644D"/>
    <w:rsid w:val="00156B45"/>
    <w:rsid w:val="001608D0"/>
    <w:rsid w:val="0016202B"/>
    <w:rsid w:val="001620FE"/>
    <w:rsid w:val="00163EB3"/>
    <w:rsid w:val="001648AC"/>
    <w:rsid w:val="00164AB4"/>
    <w:rsid w:val="00164E83"/>
    <w:rsid w:val="00165256"/>
    <w:rsid w:val="0016688C"/>
    <w:rsid w:val="00167538"/>
    <w:rsid w:val="00171276"/>
    <w:rsid w:val="001739A9"/>
    <w:rsid w:val="0017554E"/>
    <w:rsid w:val="0017618C"/>
    <w:rsid w:val="00177315"/>
    <w:rsid w:val="00177D06"/>
    <w:rsid w:val="0018068E"/>
    <w:rsid w:val="00180DA5"/>
    <w:rsid w:val="0018169F"/>
    <w:rsid w:val="00181E11"/>
    <w:rsid w:val="00182C88"/>
    <w:rsid w:val="00183716"/>
    <w:rsid w:val="00183F99"/>
    <w:rsid w:val="00184364"/>
    <w:rsid w:val="00184477"/>
    <w:rsid w:val="00185D45"/>
    <w:rsid w:val="00190A10"/>
    <w:rsid w:val="00192D2D"/>
    <w:rsid w:val="00193481"/>
    <w:rsid w:val="00194B1F"/>
    <w:rsid w:val="00194D93"/>
    <w:rsid w:val="00194EEE"/>
    <w:rsid w:val="0019526E"/>
    <w:rsid w:val="001954B6"/>
    <w:rsid w:val="00195CD8"/>
    <w:rsid w:val="00195E6B"/>
    <w:rsid w:val="00197CCC"/>
    <w:rsid w:val="001A1881"/>
    <w:rsid w:val="001A1B52"/>
    <w:rsid w:val="001A21C9"/>
    <w:rsid w:val="001A28CC"/>
    <w:rsid w:val="001A319D"/>
    <w:rsid w:val="001A3492"/>
    <w:rsid w:val="001A34D0"/>
    <w:rsid w:val="001A3874"/>
    <w:rsid w:val="001A3C31"/>
    <w:rsid w:val="001A4768"/>
    <w:rsid w:val="001A4D35"/>
    <w:rsid w:val="001A4E4D"/>
    <w:rsid w:val="001A58E6"/>
    <w:rsid w:val="001A5CEE"/>
    <w:rsid w:val="001A751E"/>
    <w:rsid w:val="001A77F8"/>
    <w:rsid w:val="001B084D"/>
    <w:rsid w:val="001B2661"/>
    <w:rsid w:val="001B28B8"/>
    <w:rsid w:val="001B2A47"/>
    <w:rsid w:val="001B2D3B"/>
    <w:rsid w:val="001B30D5"/>
    <w:rsid w:val="001B3300"/>
    <w:rsid w:val="001B33A2"/>
    <w:rsid w:val="001B440F"/>
    <w:rsid w:val="001B5F97"/>
    <w:rsid w:val="001B7B43"/>
    <w:rsid w:val="001C2265"/>
    <w:rsid w:val="001C233D"/>
    <w:rsid w:val="001C34F3"/>
    <w:rsid w:val="001C38DC"/>
    <w:rsid w:val="001C4B2C"/>
    <w:rsid w:val="001C5412"/>
    <w:rsid w:val="001C59C3"/>
    <w:rsid w:val="001C5E15"/>
    <w:rsid w:val="001C5E33"/>
    <w:rsid w:val="001C6806"/>
    <w:rsid w:val="001C68CE"/>
    <w:rsid w:val="001C7320"/>
    <w:rsid w:val="001C7DF9"/>
    <w:rsid w:val="001D0302"/>
    <w:rsid w:val="001D06C3"/>
    <w:rsid w:val="001D190E"/>
    <w:rsid w:val="001D2959"/>
    <w:rsid w:val="001D2993"/>
    <w:rsid w:val="001D3587"/>
    <w:rsid w:val="001D481E"/>
    <w:rsid w:val="001D5013"/>
    <w:rsid w:val="001D53EF"/>
    <w:rsid w:val="001D54CF"/>
    <w:rsid w:val="001E0833"/>
    <w:rsid w:val="001E0FBD"/>
    <w:rsid w:val="001E23E0"/>
    <w:rsid w:val="001E2A04"/>
    <w:rsid w:val="001E2E1F"/>
    <w:rsid w:val="001E3181"/>
    <w:rsid w:val="001E34B1"/>
    <w:rsid w:val="001E37B0"/>
    <w:rsid w:val="001E6FC7"/>
    <w:rsid w:val="001E7580"/>
    <w:rsid w:val="001E7F13"/>
    <w:rsid w:val="001F0372"/>
    <w:rsid w:val="001F1523"/>
    <w:rsid w:val="001F2035"/>
    <w:rsid w:val="001F2536"/>
    <w:rsid w:val="001F26A9"/>
    <w:rsid w:val="001F26F9"/>
    <w:rsid w:val="001F2C2F"/>
    <w:rsid w:val="001F302D"/>
    <w:rsid w:val="001F42F7"/>
    <w:rsid w:val="001F45C3"/>
    <w:rsid w:val="001F469B"/>
    <w:rsid w:val="001F55D3"/>
    <w:rsid w:val="00200326"/>
    <w:rsid w:val="00200C97"/>
    <w:rsid w:val="002016A9"/>
    <w:rsid w:val="00202218"/>
    <w:rsid w:val="002038FA"/>
    <w:rsid w:val="0020716D"/>
    <w:rsid w:val="0020752B"/>
    <w:rsid w:val="002102A0"/>
    <w:rsid w:val="002108AF"/>
    <w:rsid w:val="00210A9B"/>
    <w:rsid w:val="00211042"/>
    <w:rsid w:val="0021105D"/>
    <w:rsid w:val="00211986"/>
    <w:rsid w:val="00212907"/>
    <w:rsid w:val="002168A9"/>
    <w:rsid w:val="0021790E"/>
    <w:rsid w:val="00217DAD"/>
    <w:rsid w:val="00217DD4"/>
    <w:rsid w:val="0022078B"/>
    <w:rsid w:val="00221EAE"/>
    <w:rsid w:val="002222DB"/>
    <w:rsid w:val="00222E5B"/>
    <w:rsid w:val="00223059"/>
    <w:rsid w:val="002235E6"/>
    <w:rsid w:val="00223E33"/>
    <w:rsid w:val="00223ECE"/>
    <w:rsid w:val="00225ACA"/>
    <w:rsid w:val="00226DD9"/>
    <w:rsid w:val="00226E8A"/>
    <w:rsid w:val="0022772D"/>
    <w:rsid w:val="00227EE8"/>
    <w:rsid w:val="002317CD"/>
    <w:rsid w:val="0023217C"/>
    <w:rsid w:val="00233535"/>
    <w:rsid w:val="0023422F"/>
    <w:rsid w:val="002349B1"/>
    <w:rsid w:val="00235454"/>
    <w:rsid w:val="00235CB8"/>
    <w:rsid w:val="002368F2"/>
    <w:rsid w:val="00236A7A"/>
    <w:rsid w:val="00240049"/>
    <w:rsid w:val="00240C32"/>
    <w:rsid w:val="002416CB"/>
    <w:rsid w:val="002425D3"/>
    <w:rsid w:val="00242918"/>
    <w:rsid w:val="0024385C"/>
    <w:rsid w:val="00243AD0"/>
    <w:rsid w:val="0024437B"/>
    <w:rsid w:val="00244EBA"/>
    <w:rsid w:val="0024505D"/>
    <w:rsid w:val="002450BE"/>
    <w:rsid w:val="00245B76"/>
    <w:rsid w:val="00245D1B"/>
    <w:rsid w:val="002475F2"/>
    <w:rsid w:val="00247642"/>
    <w:rsid w:val="00247C54"/>
    <w:rsid w:val="002511D5"/>
    <w:rsid w:val="00252556"/>
    <w:rsid w:val="00255CD2"/>
    <w:rsid w:val="00256485"/>
    <w:rsid w:val="002572BA"/>
    <w:rsid w:val="0026040A"/>
    <w:rsid w:val="002617BF"/>
    <w:rsid w:val="00262C65"/>
    <w:rsid w:val="002634D7"/>
    <w:rsid w:val="002639A0"/>
    <w:rsid w:val="00263FEA"/>
    <w:rsid w:val="0026516F"/>
    <w:rsid w:val="0026562E"/>
    <w:rsid w:val="00266B79"/>
    <w:rsid w:val="002675DE"/>
    <w:rsid w:val="00267784"/>
    <w:rsid w:val="00267BCE"/>
    <w:rsid w:val="00267C77"/>
    <w:rsid w:val="00267E21"/>
    <w:rsid w:val="002704EC"/>
    <w:rsid w:val="0027076C"/>
    <w:rsid w:val="00270D42"/>
    <w:rsid w:val="00271701"/>
    <w:rsid w:val="00271D28"/>
    <w:rsid w:val="00272706"/>
    <w:rsid w:val="0027270B"/>
    <w:rsid w:val="002745F5"/>
    <w:rsid w:val="00274A68"/>
    <w:rsid w:val="00276D63"/>
    <w:rsid w:val="0027728C"/>
    <w:rsid w:val="0027734B"/>
    <w:rsid w:val="00277B2B"/>
    <w:rsid w:val="002801F1"/>
    <w:rsid w:val="0028071A"/>
    <w:rsid w:val="00280E1C"/>
    <w:rsid w:val="00281270"/>
    <w:rsid w:val="0028202C"/>
    <w:rsid w:val="00282092"/>
    <w:rsid w:val="00283128"/>
    <w:rsid w:val="0028332D"/>
    <w:rsid w:val="0028545E"/>
    <w:rsid w:val="00286207"/>
    <w:rsid w:val="00286358"/>
    <w:rsid w:val="0028692F"/>
    <w:rsid w:val="00290B34"/>
    <w:rsid w:val="00291BAD"/>
    <w:rsid w:val="00291BDD"/>
    <w:rsid w:val="00291CF3"/>
    <w:rsid w:val="00292645"/>
    <w:rsid w:val="0029354F"/>
    <w:rsid w:val="00293A9F"/>
    <w:rsid w:val="00293F8C"/>
    <w:rsid w:val="00294039"/>
    <w:rsid w:val="00294E59"/>
    <w:rsid w:val="00295077"/>
    <w:rsid w:val="002951C2"/>
    <w:rsid w:val="002956D5"/>
    <w:rsid w:val="00295B42"/>
    <w:rsid w:val="002971B8"/>
    <w:rsid w:val="002A0F0E"/>
    <w:rsid w:val="002A1004"/>
    <w:rsid w:val="002A20F2"/>
    <w:rsid w:val="002A3478"/>
    <w:rsid w:val="002A3C30"/>
    <w:rsid w:val="002A4EE0"/>
    <w:rsid w:val="002A5932"/>
    <w:rsid w:val="002A6879"/>
    <w:rsid w:val="002A6CB5"/>
    <w:rsid w:val="002A7109"/>
    <w:rsid w:val="002B0B51"/>
    <w:rsid w:val="002B1943"/>
    <w:rsid w:val="002B1E18"/>
    <w:rsid w:val="002B1F71"/>
    <w:rsid w:val="002B2518"/>
    <w:rsid w:val="002B2A2E"/>
    <w:rsid w:val="002B3475"/>
    <w:rsid w:val="002B3715"/>
    <w:rsid w:val="002B3E64"/>
    <w:rsid w:val="002B42CF"/>
    <w:rsid w:val="002B5C58"/>
    <w:rsid w:val="002B6872"/>
    <w:rsid w:val="002B753A"/>
    <w:rsid w:val="002B770E"/>
    <w:rsid w:val="002C0105"/>
    <w:rsid w:val="002C12F7"/>
    <w:rsid w:val="002C27F3"/>
    <w:rsid w:val="002C4354"/>
    <w:rsid w:val="002C479B"/>
    <w:rsid w:val="002C673E"/>
    <w:rsid w:val="002D049C"/>
    <w:rsid w:val="002D1B60"/>
    <w:rsid w:val="002D43A7"/>
    <w:rsid w:val="002D4572"/>
    <w:rsid w:val="002D4C34"/>
    <w:rsid w:val="002D5127"/>
    <w:rsid w:val="002D5FE3"/>
    <w:rsid w:val="002D6A29"/>
    <w:rsid w:val="002D6BA0"/>
    <w:rsid w:val="002D71FE"/>
    <w:rsid w:val="002D7278"/>
    <w:rsid w:val="002E001E"/>
    <w:rsid w:val="002E0533"/>
    <w:rsid w:val="002E0B2A"/>
    <w:rsid w:val="002E1543"/>
    <w:rsid w:val="002E17B4"/>
    <w:rsid w:val="002E1E62"/>
    <w:rsid w:val="002E352B"/>
    <w:rsid w:val="002E38C3"/>
    <w:rsid w:val="002E400B"/>
    <w:rsid w:val="002E4697"/>
    <w:rsid w:val="002E5BE7"/>
    <w:rsid w:val="002E683A"/>
    <w:rsid w:val="002E6B03"/>
    <w:rsid w:val="002E6E55"/>
    <w:rsid w:val="002F0ACB"/>
    <w:rsid w:val="002F1B79"/>
    <w:rsid w:val="002F265C"/>
    <w:rsid w:val="002F3340"/>
    <w:rsid w:val="002F4193"/>
    <w:rsid w:val="002F595C"/>
    <w:rsid w:val="002F62C2"/>
    <w:rsid w:val="002F6E88"/>
    <w:rsid w:val="002F7379"/>
    <w:rsid w:val="002F7B15"/>
    <w:rsid w:val="003011E4"/>
    <w:rsid w:val="0030168E"/>
    <w:rsid w:val="00301E85"/>
    <w:rsid w:val="0030279D"/>
    <w:rsid w:val="00302F64"/>
    <w:rsid w:val="003035D8"/>
    <w:rsid w:val="00303955"/>
    <w:rsid w:val="00304133"/>
    <w:rsid w:val="00305513"/>
    <w:rsid w:val="0030605B"/>
    <w:rsid w:val="00307468"/>
    <w:rsid w:val="003100E1"/>
    <w:rsid w:val="00310B7D"/>
    <w:rsid w:val="00311138"/>
    <w:rsid w:val="00312AFA"/>
    <w:rsid w:val="00312B78"/>
    <w:rsid w:val="00312DFE"/>
    <w:rsid w:val="003134BD"/>
    <w:rsid w:val="00315500"/>
    <w:rsid w:val="00315D4A"/>
    <w:rsid w:val="00316913"/>
    <w:rsid w:val="00316C38"/>
    <w:rsid w:val="00316EA9"/>
    <w:rsid w:val="003175C4"/>
    <w:rsid w:val="00317FAE"/>
    <w:rsid w:val="00320CF6"/>
    <w:rsid w:val="00321777"/>
    <w:rsid w:val="00322988"/>
    <w:rsid w:val="00323521"/>
    <w:rsid w:val="00324254"/>
    <w:rsid w:val="00325323"/>
    <w:rsid w:val="00325F60"/>
    <w:rsid w:val="0032675D"/>
    <w:rsid w:val="00327174"/>
    <w:rsid w:val="0033001F"/>
    <w:rsid w:val="00330632"/>
    <w:rsid w:val="003319C7"/>
    <w:rsid w:val="0033227A"/>
    <w:rsid w:val="00332589"/>
    <w:rsid w:val="00334900"/>
    <w:rsid w:val="00334C3E"/>
    <w:rsid w:val="003353DC"/>
    <w:rsid w:val="003355BC"/>
    <w:rsid w:val="00336121"/>
    <w:rsid w:val="0033628A"/>
    <w:rsid w:val="0033650C"/>
    <w:rsid w:val="00337746"/>
    <w:rsid w:val="00337DA6"/>
    <w:rsid w:val="00340291"/>
    <w:rsid w:val="003408AF"/>
    <w:rsid w:val="00341312"/>
    <w:rsid w:val="0034241B"/>
    <w:rsid w:val="00342808"/>
    <w:rsid w:val="00342CB4"/>
    <w:rsid w:val="0034372A"/>
    <w:rsid w:val="00343962"/>
    <w:rsid w:val="00344053"/>
    <w:rsid w:val="003443E9"/>
    <w:rsid w:val="0034511E"/>
    <w:rsid w:val="00345EDC"/>
    <w:rsid w:val="00351071"/>
    <w:rsid w:val="00351E8B"/>
    <w:rsid w:val="003523B7"/>
    <w:rsid w:val="00352D44"/>
    <w:rsid w:val="0035303F"/>
    <w:rsid w:val="003555AC"/>
    <w:rsid w:val="00355742"/>
    <w:rsid w:val="00355AC6"/>
    <w:rsid w:val="00355DF5"/>
    <w:rsid w:val="00356B7B"/>
    <w:rsid w:val="00357D0F"/>
    <w:rsid w:val="00357FD8"/>
    <w:rsid w:val="0036062E"/>
    <w:rsid w:val="00360870"/>
    <w:rsid w:val="00361EE1"/>
    <w:rsid w:val="00361FBA"/>
    <w:rsid w:val="00362A22"/>
    <w:rsid w:val="00362C90"/>
    <w:rsid w:val="00363055"/>
    <w:rsid w:val="00363C2D"/>
    <w:rsid w:val="00364E8E"/>
    <w:rsid w:val="00365016"/>
    <w:rsid w:val="00365296"/>
    <w:rsid w:val="0036605A"/>
    <w:rsid w:val="0036653B"/>
    <w:rsid w:val="00366A9D"/>
    <w:rsid w:val="00367B78"/>
    <w:rsid w:val="00367C97"/>
    <w:rsid w:val="00367DF3"/>
    <w:rsid w:val="0037026B"/>
    <w:rsid w:val="00370E6A"/>
    <w:rsid w:val="00371235"/>
    <w:rsid w:val="00372F70"/>
    <w:rsid w:val="003745FB"/>
    <w:rsid w:val="0037577A"/>
    <w:rsid w:val="00375EE0"/>
    <w:rsid w:val="00381550"/>
    <w:rsid w:val="00382CC7"/>
    <w:rsid w:val="00384071"/>
    <w:rsid w:val="0038474C"/>
    <w:rsid w:val="00386345"/>
    <w:rsid w:val="00391814"/>
    <w:rsid w:val="003918BB"/>
    <w:rsid w:val="00391B9C"/>
    <w:rsid w:val="00391CAF"/>
    <w:rsid w:val="00393581"/>
    <w:rsid w:val="00394534"/>
    <w:rsid w:val="00394A97"/>
    <w:rsid w:val="00395396"/>
    <w:rsid w:val="00395E17"/>
    <w:rsid w:val="003966C1"/>
    <w:rsid w:val="00396913"/>
    <w:rsid w:val="00396A44"/>
    <w:rsid w:val="00396CF1"/>
    <w:rsid w:val="003A16EE"/>
    <w:rsid w:val="003A17F7"/>
    <w:rsid w:val="003A1C6E"/>
    <w:rsid w:val="003A26A6"/>
    <w:rsid w:val="003A32C3"/>
    <w:rsid w:val="003A3FA7"/>
    <w:rsid w:val="003A4650"/>
    <w:rsid w:val="003A5B2A"/>
    <w:rsid w:val="003A6F67"/>
    <w:rsid w:val="003B01AF"/>
    <w:rsid w:val="003B0DFA"/>
    <w:rsid w:val="003B2279"/>
    <w:rsid w:val="003B2972"/>
    <w:rsid w:val="003B317B"/>
    <w:rsid w:val="003B448A"/>
    <w:rsid w:val="003B4512"/>
    <w:rsid w:val="003B63AC"/>
    <w:rsid w:val="003B67BB"/>
    <w:rsid w:val="003B6C80"/>
    <w:rsid w:val="003C1862"/>
    <w:rsid w:val="003C209A"/>
    <w:rsid w:val="003C56B4"/>
    <w:rsid w:val="003C6780"/>
    <w:rsid w:val="003C6FD3"/>
    <w:rsid w:val="003D0E9F"/>
    <w:rsid w:val="003D1B8D"/>
    <w:rsid w:val="003D1CC0"/>
    <w:rsid w:val="003D32CA"/>
    <w:rsid w:val="003D344D"/>
    <w:rsid w:val="003D409C"/>
    <w:rsid w:val="003D44C2"/>
    <w:rsid w:val="003D4F51"/>
    <w:rsid w:val="003D74B7"/>
    <w:rsid w:val="003E0CF9"/>
    <w:rsid w:val="003E1552"/>
    <w:rsid w:val="003E16B1"/>
    <w:rsid w:val="003E1A25"/>
    <w:rsid w:val="003E3E47"/>
    <w:rsid w:val="003E4D06"/>
    <w:rsid w:val="003E54B9"/>
    <w:rsid w:val="003E54F1"/>
    <w:rsid w:val="003E5A21"/>
    <w:rsid w:val="003E721D"/>
    <w:rsid w:val="003E7979"/>
    <w:rsid w:val="003F012F"/>
    <w:rsid w:val="003F0CA5"/>
    <w:rsid w:val="003F3E9D"/>
    <w:rsid w:val="003F41EC"/>
    <w:rsid w:val="003F450E"/>
    <w:rsid w:val="003F5A48"/>
    <w:rsid w:val="003F6AC7"/>
    <w:rsid w:val="004010F4"/>
    <w:rsid w:val="00402441"/>
    <w:rsid w:val="00402692"/>
    <w:rsid w:val="0040312D"/>
    <w:rsid w:val="00403246"/>
    <w:rsid w:val="00403764"/>
    <w:rsid w:val="00403843"/>
    <w:rsid w:val="00404984"/>
    <w:rsid w:val="0040611B"/>
    <w:rsid w:val="00407D56"/>
    <w:rsid w:val="0041016A"/>
    <w:rsid w:val="00411F1B"/>
    <w:rsid w:val="004129B1"/>
    <w:rsid w:val="00412DA4"/>
    <w:rsid w:val="00412FCE"/>
    <w:rsid w:val="004136A2"/>
    <w:rsid w:val="00415D94"/>
    <w:rsid w:val="00416329"/>
    <w:rsid w:val="0041727D"/>
    <w:rsid w:val="004176D8"/>
    <w:rsid w:val="0042139D"/>
    <w:rsid w:val="00421859"/>
    <w:rsid w:val="004222E3"/>
    <w:rsid w:val="00422471"/>
    <w:rsid w:val="004227D5"/>
    <w:rsid w:val="00422B44"/>
    <w:rsid w:val="00423B36"/>
    <w:rsid w:val="0042499E"/>
    <w:rsid w:val="00425AB9"/>
    <w:rsid w:val="00425D24"/>
    <w:rsid w:val="004271CC"/>
    <w:rsid w:val="004276D0"/>
    <w:rsid w:val="004301C1"/>
    <w:rsid w:val="0043193C"/>
    <w:rsid w:val="0043284D"/>
    <w:rsid w:val="0043360C"/>
    <w:rsid w:val="00433BC7"/>
    <w:rsid w:val="004365B8"/>
    <w:rsid w:val="004366B3"/>
    <w:rsid w:val="00436F94"/>
    <w:rsid w:val="00437029"/>
    <w:rsid w:val="004400DF"/>
    <w:rsid w:val="00440268"/>
    <w:rsid w:val="004415F0"/>
    <w:rsid w:val="00441DC8"/>
    <w:rsid w:val="00442853"/>
    <w:rsid w:val="00442CC1"/>
    <w:rsid w:val="00443FEB"/>
    <w:rsid w:val="00444FEE"/>
    <w:rsid w:val="00445651"/>
    <w:rsid w:val="00446B6C"/>
    <w:rsid w:val="00446E23"/>
    <w:rsid w:val="00446FB6"/>
    <w:rsid w:val="004500F2"/>
    <w:rsid w:val="004503AC"/>
    <w:rsid w:val="0045041C"/>
    <w:rsid w:val="00450995"/>
    <w:rsid w:val="00450B48"/>
    <w:rsid w:val="00451954"/>
    <w:rsid w:val="00451FF3"/>
    <w:rsid w:val="00452207"/>
    <w:rsid w:val="00453B06"/>
    <w:rsid w:val="00454365"/>
    <w:rsid w:val="00454FC7"/>
    <w:rsid w:val="004559B6"/>
    <w:rsid w:val="00456C6D"/>
    <w:rsid w:val="00456CB8"/>
    <w:rsid w:val="00457DE0"/>
    <w:rsid w:val="00460113"/>
    <w:rsid w:val="00461C27"/>
    <w:rsid w:val="004629F7"/>
    <w:rsid w:val="004664E8"/>
    <w:rsid w:val="00467D45"/>
    <w:rsid w:val="00467E7C"/>
    <w:rsid w:val="00470A07"/>
    <w:rsid w:val="004716B8"/>
    <w:rsid w:val="00471E44"/>
    <w:rsid w:val="0047323C"/>
    <w:rsid w:val="00473E7C"/>
    <w:rsid w:val="00475ED6"/>
    <w:rsid w:val="00476372"/>
    <w:rsid w:val="00477449"/>
    <w:rsid w:val="00477DF7"/>
    <w:rsid w:val="00480EBC"/>
    <w:rsid w:val="00481ADC"/>
    <w:rsid w:val="00481D8D"/>
    <w:rsid w:val="00481DA2"/>
    <w:rsid w:val="00482116"/>
    <w:rsid w:val="004832CF"/>
    <w:rsid w:val="0048453F"/>
    <w:rsid w:val="0048455F"/>
    <w:rsid w:val="004847CE"/>
    <w:rsid w:val="00484D7F"/>
    <w:rsid w:val="00486B82"/>
    <w:rsid w:val="00486E25"/>
    <w:rsid w:val="00487156"/>
    <w:rsid w:val="004879C3"/>
    <w:rsid w:val="004901AB"/>
    <w:rsid w:val="00491F91"/>
    <w:rsid w:val="004928F5"/>
    <w:rsid w:val="00492BFE"/>
    <w:rsid w:val="0049374C"/>
    <w:rsid w:val="00494107"/>
    <w:rsid w:val="004954EC"/>
    <w:rsid w:val="004967D3"/>
    <w:rsid w:val="004A0143"/>
    <w:rsid w:val="004A0185"/>
    <w:rsid w:val="004A06AA"/>
    <w:rsid w:val="004A06BF"/>
    <w:rsid w:val="004A0748"/>
    <w:rsid w:val="004A0ABA"/>
    <w:rsid w:val="004A11C0"/>
    <w:rsid w:val="004A1908"/>
    <w:rsid w:val="004A272F"/>
    <w:rsid w:val="004A3677"/>
    <w:rsid w:val="004A6958"/>
    <w:rsid w:val="004A7323"/>
    <w:rsid w:val="004B0B4A"/>
    <w:rsid w:val="004B2182"/>
    <w:rsid w:val="004B3255"/>
    <w:rsid w:val="004B3F9B"/>
    <w:rsid w:val="004B49A3"/>
    <w:rsid w:val="004B5441"/>
    <w:rsid w:val="004B76EB"/>
    <w:rsid w:val="004C0C6F"/>
    <w:rsid w:val="004C0E73"/>
    <w:rsid w:val="004C1A17"/>
    <w:rsid w:val="004C1A79"/>
    <w:rsid w:val="004C219D"/>
    <w:rsid w:val="004C2357"/>
    <w:rsid w:val="004C272E"/>
    <w:rsid w:val="004C282F"/>
    <w:rsid w:val="004C4523"/>
    <w:rsid w:val="004C4FF0"/>
    <w:rsid w:val="004C7453"/>
    <w:rsid w:val="004D1BBA"/>
    <w:rsid w:val="004D251D"/>
    <w:rsid w:val="004D2D9F"/>
    <w:rsid w:val="004D3DC9"/>
    <w:rsid w:val="004D5E2F"/>
    <w:rsid w:val="004D61E1"/>
    <w:rsid w:val="004D69A8"/>
    <w:rsid w:val="004E07A8"/>
    <w:rsid w:val="004E1B75"/>
    <w:rsid w:val="004E1BE2"/>
    <w:rsid w:val="004E23FA"/>
    <w:rsid w:val="004E29D4"/>
    <w:rsid w:val="004E38BF"/>
    <w:rsid w:val="004E4C94"/>
    <w:rsid w:val="004E508A"/>
    <w:rsid w:val="004E5665"/>
    <w:rsid w:val="004E6725"/>
    <w:rsid w:val="004E7785"/>
    <w:rsid w:val="004F0C4B"/>
    <w:rsid w:val="004F16C3"/>
    <w:rsid w:val="004F1EF6"/>
    <w:rsid w:val="004F1EFC"/>
    <w:rsid w:val="004F252E"/>
    <w:rsid w:val="004F2C4D"/>
    <w:rsid w:val="004F3E5D"/>
    <w:rsid w:val="004F4A8C"/>
    <w:rsid w:val="004F6381"/>
    <w:rsid w:val="004F703A"/>
    <w:rsid w:val="00500312"/>
    <w:rsid w:val="00500543"/>
    <w:rsid w:val="00504BA1"/>
    <w:rsid w:val="00507697"/>
    <w:rsid w:val="0051043D"/>
    <w:rsid w:val="0051083E"/>
    <w:rsid w:val="00510BB6"/>
    <w:rsid w:val="00512F18"/>
    <w:rsid w:val="00513122"/>
    <w:rsid w:val="00513AD8"/>
    <w:rsid w:val="00513DCD"/>
    <w:rsid w:val="00514E61"/>
    <w:rsid w:val="005151AB"/>
    <w:rsid w:val="00515CDB"/>
    <w:rsid w:val="00515E58"/>
    <w:rsid w:val="005166D8"/>
    <w:rsid w:val="00516B83"/>
    <w:rsid w:val="00516C93"/>
    <w:rsid w:val="00517391"/>
    <w:rsid w:val="00517DB2"/>
    <w:rsid w:val="005208F5"/>
    <w:rsid w:val="00521D43"/>
    <w:rsid w:val="00525537"/>
    <w:rsid w:val="005255BC"/>
    <w:rsid w:val="00530090"/>
    <w:rsid w:val="005303EC"/>
    <w:rsid w:val="005327D6"/>
    <w:rsid w:val="00533BDB"/>
    <w:rsid w:val="005348EB"/>
    <w:rsid w:val="00535E98"/>
    <w:rsid w:val="00536DB1"/>
    <w:rsid w:val="00537719"/>
    <w:rsid w:val="00537D79"/>
    <w:rsid w:val="00540108"/>
    <w:rsid w:val="005405BE"/>
    <w:rsid w:val="0054112F"/>
    <w:rsid w:val="00542656"/>
    <w:rsid w:val="00543569"/>
    <w:rsid w:val="00543704"/>
    <w:rsid w:val="00544050"/>
    <w:rsid w:val="0054464E"/>
    <w:rsid w:val="00545149"/>
    <w:rsid w:val="0054606A"/>
    <w:rsid w:val="005464F4"/>
    <w:rsid w:val="00546753"/>
    <w:rsid w:val="00546E8C"/>
    <w:rsid w:val="00552F34"/>
    <w:rsid w:val="00553E56"/>
    <w:rsid w:val="00555002"/>
    <w:rsid w:val="0055508C"/>
    <w:rsid w:val="0055618E"/>
    <w:rsid w:val="00556718"/>
    <w:rsid w:val="005574FD"/>
    <w:rsid w:val="005606D1"/>
    <w:rsid w:val="00560D85"/>
    <w:rsid w:val="00561735"/>
    <w:rsid w:val="00562558"/>
    <w:rsid w:val="00562D2D"/>
    <w:rsid w:val="00562D97"/>
    <w:rsid w:val="00563328"/>
    <w:rsid w:val="0056359A"/>
    <w:rsid w:val="0056394F"/>
    <w:rsid w:val="0056589F"/>
    <w:rsid w:val="00565D09"/>
    <w:rsid w:val="005663F6"/>
    <w:rsid w:val="00566CB9"/>
    <w:rsid w:val="005671B0"/>
    <w:rsid w:val="00567275"/>
    <w:rsid w:val="005705FF"/>
    <w:rsid w:val="00571883"/>
    <w:rsid w:val="00572DE8"/>
    <w:rsid w:val="00573B4F"/>
    <w:rsid w:val="00573EE1"/>
    <w:rsid w:val="0057472B"/>
    <w:rsid w:val="00574A95"/>
    <w:rsid w:val="005764D8"/>
    <w:rsid w:val="00576F7E"/>
    <w:rsid w:val="0057771C"/>
    <w:rsid w:val="005800D3"/>
    <w:rsid w:val="00580D5C"/>
    <w:rsid w:val="00581011"/>
    <w:rsid w:val="00581E93"/>
    <w:rsid w:val="00582C8D"/>
    <w:rsid w:val="00582DAE"/>
    <w:rsid w:val="00583534"/>
    <w:rsid w:val="00583912"/>
    <w:rsid w:val="00583B0F"/>
    <w:rsid w:val="00584F04"/>
    <w:rsid w:val="00585605"/>
    <w:rsid w:val="00586998"/>
    <w:rsid w:val="00586FE3"/>
    <w:rsid w:val="00586FE8"/>
    <w:rsid w:val="005871FC"/>
    <w:rsid w:val="005874AF"/>
    <w:rsid w:val="00587DD0"/>
    <w:rsid w:val="00590664"/>
    <w:rsid w:val="0059091B"/>
    <w:rsid w:val="00590BDB"/>
    <w:rsid w:val="0059136B"/>
    <w:rsid w:val="0059147C"/>
    <w:rsid w:val="00594739"/>
    <w:rsid w:val="0059487A"/>
    <w:rsid w:val="00595847"/>
    <w:rsid w:val="00595DAA"/>
    <w:rsid w:val="00596384"/>
    <w:rsid w:val="005964E6"/>
    <w:rsid w:val="00596FB2"/>
    <w:rsid w:val="005A033E"/>
    <w:rsid w:val="005A0467"/>
    <w:rsid w:val="005A2837"/>
    <w:rsid w:val="005A33A7"/>
    <w:rsid w:val="005A3B59"/>
    <w:rsid w:val="005A46A1"/>
    <w:rsid w:val="005A49EE"/>
    <w:rsid w:val="005A65C1"/>
    <w:rsid w:val="005A7B96"/>
    <w:rsid w:val="005B0E82"/>
    <w:rsid w:val="005B38E3"/>
    <w:rsid w:val="005B3C2A"/>
    <w:rsid w:val="005B48BB"/>
    <w:rsid w:val="005B4BDC"/>
    <w:rsid w:val="005B51DE"/>
    <w:rsid w:val="005B67DB"/>
    <w:rsid w:val="005B6DD1"/>
    <w:rsid w:val="005C1843"/>
    <w:rsid w:val="005C1C23"/>
    <w:rsid w:val="005C27E1"/>
    <w:rsid w:val="005C2903"/>
    <w:rsid w:val="005C50C6"/>
    <w:rsid w:val="005C5F78"/>
    <w:rsid w:val="005C67F7"/>
    <w:rsid w:val="005C6E49"/>
    <w:rsid w:val="005C7944"/>
    <w:rsid w:val="005D04CB"/>
    <w:rsid w:val="005D0A55"/>
    <w:rsid w:val="005D2D6B"/>
    <w:rsid w:val="005D42A6"/>
    <w:rsid w:val="005D481A"/>
    <w:rsid w:val="005D4B71"/>
    <w:rsid w:val="005D4BD5"/>
    <w:rsid w:val="005D5580"/>
    <w:rsid w:val="005D5DC9"/>
    <w:rsid w:val="005D66DB"/>
    <w:rsid w:val="005D6841"/>
    <w:rsid w:val="005E3102"/>
    <w:rsid w:val="005E32DA"/>
    <w:rsid w:val="005E498B"/>
    <w:rsid w:val="005E4C7E"/>
    <w:rsid w:val="005E5B69"/>
    <w:rsid w:val="005E5BFB"/>
    <w:rsid w:val="005E6EE2"/>
    <w:rsid w:val="005F03F7"/>
    <w:rsid w:val="005F0872"/>
    <w:rsid w:val="005F0C61"/>
    <w:rsid w:val="005F213C"/>
    <w:rsid w:val="005F3E93"/>
    <w:rsid w:val="005F421C"/>
    <w:rsid w:val="005F429F"/>
    <w:rsid w:val="005F439A"/>
    <w:rsid w:val="005F48EF"/>
    <w:rsid w:val="005F5870"/>
    <w:rsid w:val="005F5BD6"/>
    <w:rsid w:val="005F5D10"/>
    <w:rsid w:val="005F5EAA"/>
    <w:rsid w:val="005F7CE2"/>
    <w:rsid w:val="005F7D5A"/>
    <w:rsid w:val="00604E01"/>
    <w:rsid w:val="00605C50"/>
    <w:rsid w:val="006060D2"/>
    <w:rsid w:val="006078CE"/>
    <w:rsid w:val="006100D9"/>
    <w:rsid w:val="00610259"/>
    <w:rsid w:val="006103D3"/>
    <w:rsid w:val="0061048F"/>
    <w:rsid w:val="006106CE"/>
    <w:rsid w:val="006107FD"/>
    <w:rsid w:val="006118E5"/>
    <w:rsid w:val="006126D7"/>
    <w:rsid w:val="00612CDB"/>
    <w:rsid w:val="00613915"/>
    <w:rsid w:val="00613B0B"/>
    <w:rsid w:val="006143C7"/>
    <w:rsid w:val="00615A43"/>
    <w:rsid w:val="0062001D"/>
    <w:rsid w:val="0062030E"/>
    <w:rsid w:val="00621DEE"/>
    <w:rsid w:val="0062210E"/>
    <w:rsid w:val="00622201"/>
    <w:rsid w:val="006222C4"/>
    <w:rsid w:val="00622B68"/>
    <w:rsid w:val="00623449"/>
    <w:rsid w:val="00623952"/>
    <w:rsid w:val="006259AC"/>
    <w:rsid w:val="00626355"/>
    <w:rsid w:val="00626FF4"/>
    <w:rsid w:val="00630E8C"/>
    <w:rsid w:val="00632A37"/>
    <w:rsid w:val="006331C0"/>
    <w:rsid w:val="006336D1"/>
    <w:rsid w:val="00633E86"/>
    <w:rsid w:val="006342E0"/>
    <w:rsid w:val="00634782"/>
    <w:rsid w:val="00634863"/>
    <w:rsid w:val="00634AD0"/>
    <w:rsid w:val="00636534"/>
    <w:rsid w:val="006368C9"/>
    <w:rsid w:val="00640540"/>
    <w:rsid w:val="00640A23"/>
    <w:rsid w:val="00640B55"/>
    <w:rsid w:val="00641F63"/>
    <w:rsid w:val="0064278F"/>
    <w:rsid w:val="00642C8B"/>
    <w:rsid w:val="00643106"/>
    <w:rsid w:val="006444B8"/>
    <w:rsid w:val="006445DB"/>
    <w:rsid w:val="00646CAE"/>
    <w:rsid w:val="006479F0"/>
    <w:rsid w:val="00647BA1"/>
    <w:rsid w:val="00647F29"/>
    <w:rsid w:val="00652891"/>
    <w:rsid w:val="00652E4E"/>
    <w:rsid w:val="006535B9"/>
    <w:rsid w:val="00655974"/>
    <w:rsid w:val="00661034"/>
    <w:rsid w:val="00661B6E"/>
    <w:rsid w:val="00662848"/>
    <w:rsid w:val="00662C2F"/>
    <w:rsid w:val="00665232"/>
    <w:rsid w:val="006669B0"/>
    <w:rsid w:val="00666A92"/>
    <w:rsid w:val="00666EDD"/>
    <w:rsid w:val="00667325"/>
    <w:rsid w:val="00670641"/>
    <w:rsid w:val="006709D2"/>
    <w:rsid w:val="00670D9D"/>
    <w:rsid w:val="00671FC0"/>
    <w:rsid w:val="00673C4F"/>
    <w:rsid w:val="00673D36"/>
    <w:rsid w:val="0067594D"/>
    <w:rsid w:val="00676086"/>
    <w:rsid w:val="00677E99"/>
    <w:rsid w:val="006806BC"/>
    <w:rsid w:val="00682A34"/>
    <w:rsid w:val="006844DF"/>
    <w:rsid w:val="006845E1"/>
    <w:rsid w:val="00686BD2"/>
    <w:rsid w:val="00687993"/>
    <w:rsid w:val="0069007E"/>
    <w:rsid w:val="00691382"/>
    <w:rsid w:val="00691C79"/>
    <w:rsid w:val="006926B7"/>
    <w:rsid w:val="00695474"/>
    <w:rsid w:val="00696153"/>
    <w:rsid w:val="00696E77"/>
    <w:rsid w:val="006971E4"/>
    <w:rsid w:val="006A2202"/>
    <w:rsid w:val="006A2C5C"/>
    <w:rsid w:val="006A2EB6"/>
    <w:rsid w:val="006A38C0"/>
    <w:rsid w:val="006A454C"/>
    <w:rsid w:val="006A58F4"/>
    <w:rsid w:val="006A6183"/>
    <w:rsid w:val="006A692F"/>
    <w:rsid w:val="006A7642"/>
    <w:rsid w:val="006A7868"/>
    <w:rsid w:val="006B0E36"/>
    <w:rsid w:val="006B11C6"/>
    <w:rsid w:val="006B14BF"/>
    <w:rsid w:val="006B2A51"/>
    <w:rsid w:val="006B3B43"/>
    <w:rsid w:val="006B41A9"/>
    <w:rsid w:val="006B45A4"/>
    <w:rsid w:val="006B5B33"/>
    <w:rsid w:val="006B6584"/>
    <w:rsid w:val="006B7176"/>
    <w:rsid w:val="006B71EB"/>
    <w:rsid w:val="006B7EF6"/>
    <w:rsid w:val="006C00E9"/>
    <w:rsid w:val="006C0CCA"/>
    <w:rsid w:val="006C237B"/>
    <w:rsid w:val="006C2413"/>
    <w:rsid w:val="006C2567"/>
    <w:rsid w:val="006C2D54"/>
    <w:rsid w:val="006C2D62"/>
    <w:rsid w:val="006C2DF5"/>
    <w:rsid w:val="006C30DA"/>
    <w:rsid w:val="006C3B7D"/>
    <w:rsid w:val="006C443B"/>
    <w:rsid w:val="006C62B5"/>
    <w:rsid w:val="006C7CE4"/>
    <w:rsid w:val="006D0128"/>
    <w:rsid w:val="006D25D2"/>
    <w:rsid w:val="006D3298"/>
    <w:rsid w:val="006D33A7"/>
    <w:rsid w:val="006D4DFB"/>
    <w:rsid w:val="006D505A"/>
    <w:rsid w:val="006D5E21"/>
    <w:rsid w:val="006D5E47"/>
    <w:rsid w:val="006D6357"/>
    <w:rsid w:val="006D74C4"/>
    <w:rsid w:val="006E008E"/>
    <w:rsid w:val="006E034C"/>
    <w:rsid w:val="006E0905"/>
    <w:rsid w:val="006E1BE8"/>
    <w:rsid w:val="006E22C3"/>
    <w:rsid w:val="006E33B8"/>
    <w:rsid w:val="006E3597"/>
    <w:rsid w:val="006E3B5E"/>
    <w:rsid w:val="006E47D7"/>
    <w:rsid w:val="006E4878"/>
    <w:rsid w:val="006E5910"/>
    <w:rsid w:val="006E5A5E"/>
    <w:rsid w:val="006E5D9A"/>
    <w:rsid w:val="006E6110"/>
    <w:rsid w:val="006E680D"/>
    <w:rsid w:val="006E733B"/>
    <w:rsid w:val="006E7623"/>
    <w:rsid w:val="006E7DD7"/>
    <w:rsid w:val="006F12BC"/>
    <w:rsid w:val="006F1B9C"/>
    <w:rsid w:val="006F29D8"/>
    <w:rsid w:val="006F2DC6"/>
    <w:rsid w:val="006F346D"/>
    <w:rsid w:val="006F3BEB"/>
    <w:rsid w:val="006F3FCD"/>
    <w:rsid w:val="006F451B"/>
    <w:rsid w:val="006F4521"/>
    <w:rsid w:val="006F7E7C"/>
    <w:rsid w:val="00700686"/>
    <w:rsid w:val="00702A96"/>
    <w:rsid w:val="00703D43"/>
    <w:rsid w:val="007050B5"/>
    <w:rsid w:val="007053F8"/>
    <w:rsid w:val="007055E1"/>
    <w:rsid w:val="00706873"/>
    <w:rsid w:val="007069CB"/>
    <w:rsid w:val="00706B51"/>
    <w:rsid w:val="0070728C"/>
    <w:rsid w:val="00707319"/>
    <w:rsid w:val="0070787C"/>
    <w:rsid w:val="00707B53"/>
    <w:rsid w:val="0071119C"/>
    <w:rsid w:val="00711AAB"/>
    <w:rsid w:val="00713018"/>
    <w:rsid w:val="00713075"/>
    <w:rsid w:val="0071365E"/>
    <w:rsid w:val="00713A83"/>
    <w:rsid w:val="00714EB3"/>
    <w:rsid w:val="00715135"/>
    <w:rsid w:val="0071584E"/>
    <w:rsid w:val="00715BE9"/>
    <w:rsid w:val="0071779D"/>
    <w:rsid w:val="007179FF"/>
    <w:rsid w:val="00717DD8"/>
    <w:rsid w:val="00720AF6"/>
    <w:rsid w:val="00720BE2"/>
    <w:rsid w:val="00721993"/>
    <w:rsid w:val="00721DE1"/>
    <w:rsid w:val="00721F5D"/>
    <w:rsid w:val="00722853"/>
    <w:rsid w:val="00722E3B"/>
    <w:rsid w:val="007231D0"/>
    <w:rsid w:val="00723DCF"/>
    <w:rsid w:val="007242C5"/>
    <w:rsid w:val="00724963"/>
    <w:rsid w:val="00725CF7"/>
    <w:rsid w:val="0072637D"/>
    <w:rsid w:val="00726C80"/>
    <w:rsid w:val="00726F43"/>
    <w:rsid w:val="00727749"/>
    <w:rsid w:val="00727929"/>
    <w:rsid w:val="00727FD6"/>
    <w:rsid w:val="0073332B"/>
    <w:rsid w:val="00735635"/>
    <w:rsid w:val="0073668F"/>
    <w:rsid w:val="00736926"/>
    <w:rsid w:val="00736DF0"/>
    <w:rsid w:val="00737825"/>
    <w:rsid w:val="00740781"/>
    <w:rsid w:val="00741566"/>
    <w:rsid w:val="007415B1"/>
    <w:rsid w:val="007442F2"/>
    <w:rsid w:val="00744BEA"/>
    <w:rsid w:val="00744ED0"/>
    <w:rsid w:val="00745440"/>
    <w:rsid w:val="007466C2"/>
    <w:rsid w:val="00746AA4"/>
    <w:rsid w:val="00746C76"/>
    <w:rsid w:val="00746EE3"/>
    <w:rsid w:val="00747D34"/>
    <w:rsid w:val="00750EF7"/>
    <w:rsid w:val="0075175D"/>
    <w:rsid w:val="00752534"/>
    <w:rsid w:val="0075266D"/>
    <w:rsid w:val="00753655"/>
    <w:rsid w:val="00754BBB"/>
    <w:rsid w:val="00761F4F"/>
    <w:rsid w:val="007622BF"/>
    <w:rsid w:val="0076235B"/>
    <w:rsid w:val="00762639"/>
    <w:rsid w:val="007626D7"/>
    <w:rsid w:val="007639BD"/>
    <w:rsid w:val="007649A7"/>
    <w:rsid w:val="00764C07"/>
    <w:rsid w:val="00764E00"/>
    <w:rsid w:val="00765104"/>
    <w:rsid w:val="00765858"/>
    <w:rsid w:val="0076591B"/>
    <w:rsid w:val="00766048"/>
    <w:rsid w:val="00770BBB"/>
    <w:rsid w:val="00770FBE"/>
    <w:rsid w:val="007710C6"/>
    <w:rsid w:val="007716AD"/>
    <w:rsid w:val="00773B8A"/>
    <w:rsid w:val="0077407A"/>
    <w:rsid w:val="007758C0"/>
    <w:rsid w:val="00777259"/>
    <w:rsid w:val="007805A8"/>
    <w:rsid w:val="007807EE"/>
    <w:rsid w:val="00780B1F"/>
    <w:rsid w:val="007816BD"/>
    <w:rsid w:val="007828DA"/>
    <w:rsid w:val="00784C06"/>
    <w:rsid w:val="0078551A"/>
    <w:rsid w:val="00785E25"/>
    <w:rsid w:val="007867F8"/>
    <w:rsid w:val="0078796A"/>
    <w:rsid w:val="00787A30"/>
    <w:rsid w:val="007941EE"/>
    <w:rsid w:val="0079488F"/>
    <w:rsid w:val="007951E9"/>
    <w:rsid w:val="0079524A"/>
    <w:rsid w:val="00795C68"/>
    <w:rsid w:val="00796B33"/>
    <w:rsid w:val="007A1361"/>
    <w:rsid w:val="007A1BBC"/>
    <w:rsid w:val="007A2488"/>
    <w:rsid w:val="007A36A6"/>
    <w:rsid w:val="007A3743"/>
    <w:rsid w:val="007A3EE6"/>
    <w:rsid w:val="007A43A8"/>
    <w:rsid w:val="007A4DBC"/>
    <w:rsid w:val="007A7E95"/>
    <w:rsid w:val="007B080B"/>
    <w:rsid w:val="007B1BEA"/>
    <w:rsid w:val="007B1DB4"/>
    <w:rsid w:val="007B2485"/>
    <w:rsid w:val="007B2B29"/>
    <w:rsid w:val="007B2C6C"/>
    <w:rsid w:val="007B2F61"/>
    <w:rsid w:val="007B3ED9"/>
    <w:rsid w:val="007B54A2"/>
    <w:rsid w:val="007B76CB"/>
    <w:rsid w:val="007C0680"/>
    <w:rsid w:val="007C0909"/>
    <w:rsid w:val="007C2131"/>
    <w:rsid w:val="007C218A"/>
    <w:rsid w:val="007C2DDB"/>
    <w:rsid w:val="007C369C"/>
    <w:rsid w:val="007C5019"/>
    <w:rsid w:val="007C51E6"/>
    <w:rsid w:val="007C5FB5"/>
    <w:rsid w:val="007C6025"/>
    <w:rsid w:val="007D0045"/>
    <w:rsid w:val="007D0DEF"/>
    <w:rsid w:val="007D23E7"/>
    <w:rsid w:val="007D3540"/>
    <w:rsid w:val="007D388C"/>
    <w:rsid w:val="007D4595"/>
    <w:rsid w:val="007D6CFB"/>
    <w:rsid w:val="007D70B6"/>
    <w:rsid w:val="007D72EF"/>
    <w:rsid w:val="007E087D"/>
    <w:rsid w:val="007E096B"/>
    <w:rsid w:val="007E225B"/>
    <w:rsid w:val="007E23E7"/>
    <w:rsid w:val="007E27FB"/>
    <w:rsid w:val="007E3447"/>
    <w:rsid w:val="007E37DA"/>
    <w:rsid w:val="007E38BA"/>
    <w:rsid w:val="007E42F0"/>
    <w:rsid w:val="007E480D"/>
    <w:rsid w:val="007E56D7"/>
    <w:rsid w:val="007E5876"/>
    <w:rsid w:val="007E6AD4"/>
    <w:rsid w:val="007E781A"/>
    <w:rsid w:val="007F05B2"/>
    <w:rsid w:val="007F1B16"/>
    <w:rsid w:val="007F24E1"/>
    <w:rsid w:val="007F2963"/>
    <w:rsid w:val="007F2C82"/>
    <w:rsid w:val="007F2E35"/>
    <w:rsid w:val="007F39B6"/>
    <w:rsid w:val="007F4590"/>
    <w:rsid w:val="007F4BD5"/>
    <w:rsid w:val="007F4BE8"/>
    <w:rsid w:val="007F4DE2"/>
    <w:rsid w:val="007F5337"/>
    <w:rsid w:val="007F5401"/>
    <w:rsid w:val="007F54FE"/>
    <w:rsid w:val="007F57B7"/>
    <w:rsid w:val="007F77C8"/>
    <w:rsid w:val="00803D40"/>
    <w:rsid w:val="008045B1"/>
    <w:rsid w:val="00804BD3"/>
    <w:rsid w:val="00804CBC"/>
    <w:rsid w:val="00804E06"/>
    <w:rsid w:val="00805CD6"/>
    <w:rsid w:val="00805DEE"/>
    <w:rsid w:val="0080678D"/>
    <w:rsid w:val="00806B1D"/>
    <w:rsid w:val="00807462"/>
    <w:rsid w:val="008078E1"/>
    <w:rsid w:val="008118E9"/>
    <w:rsid w:val="00812ED8"/>
    <w:rsid w:val="00814FE1"/>
    <w:rsid w:val="00816CA1"/>
    <w:rsid w:val="00816DEF"/>
    <w:rsid w:val="00820CB2"/>
    <w:rsid w:val="00821586"/>
    <w:rsid w:val="00821B13"/>
    <w:rsid w:val="008227D5"/>
    <w:rsid w:val="00823C6E"/>
    <w:rsid w:val="00824638"/>
    <w:rsid w:val="00824A6B"/>
    <w:rsid w:val="0082619F"/>
    <w:rsid w:val="008265A5"/>
    <w:rsid w:val="008270CA"/>
    <w:rsid w:val="0083132A"/>
    <w:rsid w:val="0083401F"/>
    <w:rsid w:val="00835D9F"/>
    <w:rsid w:val="0083639B"/>
    <w:rsid w:val="008366D0"/>
    <w:rsid w:val="0083739B"/>
    <w:rsid w:val="00840425"/>
    <w:rsid w:val="00840F9D"/>
    <w:rsid w:val="008421CA"/>
    <w:rsid w:val="008425EC"/>
    <w:rsid w:val="00842982"/>
    <w:rsid w:val="00842B42"/>
    <w:rsid w:val="0084312F"/>
    <w:rsid w:val="00843DDB"/>
    <w:rsid w:val="008448BC"/>
    <w:rsid w:val="00844E89"/>
    <w:rsid w:val="0084539F"/>
    <w:rsid w:val="00845EA4"/>
    <w:rsid w:val="008478E1"/>
    <w:rsid w:val="00850301"/>
    <w:rsid w:val="0085073A"/>
    <w:rsid w:val="0085097E"/>
    <w:rsid w:val="00850B03"/>
    <w:rsid w:val="00853203"/>
    <w:rsid w:val="008538AF"/>
    <w:rsid w:val="008544D0"/>
    <w:rsid w:val="00854B43"/>
    <w:rsid w:val="00855F17"/>
    <w:rsid w:val="00856193"/>
    <w:rsid w:val="008561C5"/>
    <w:rsid w:val="008562BB"/>
    <w:rsid w:val="0085684C"/>
    <w:rsid w:val="0085691E"/>
    <w:rsid w:val="008569B9"/>
    <w:rsid w:val="008575E3"/>
    <w:rsid w:val="00857CE5"/>
    <w:rsid w:val="00860867"/>
    <w:rsid w:val="00860987"/>
    <w:rsid w:val="00860E6B"/>
    <w:rsid w:val="008613C9"/>
    <w:rsid w:val="00861A5A"/>
    <w:rsid w:val="00861B3C"/>
    <w:rsid w:val="008625F0"/>
    <w:rsid w:val="00862666"/>
    <w:rsid w:val="00862D1E"/>
    <w:rsid w:val="00864980"/>
    <w:rsid w:val="008654CD"/>
    <w:rsid w:val="00865AA9"/>
    <w:rsid w:val="00867307"/>
    <w:rsid w:val="00867433"/>
    <w:rsid w:val="00867469"/>
    <w:rsid w:val="00867560"/>
    <w:rsid w:val="00867F9C"/>
    <w:rsid w:val="00870A09"/>
    <w:rsid w:val="008724A7"/>
    <w:rsid w:val="008725D7"/>
    <w:rsid w:val="00873861"/>
    <w:rsid w:val="0087410D"/>
    <w:rsid w:val="00874C0F"/>
    <w:rsid w:val="00875DAC"/>
    <w:rsid w:val="0087655A"/>
    <w:rsid w:val="00880C52"/>
    <w:rsid w:val="00881B58"/>
    <w:rsid w:val="00881BB2"/>
    <w:rsid w:val="00882F06"/>
    <w:rsid w:val="00882F69"/>
    <w:rsid w:val="008856E5"/>
    <w:rsid w:val="00885D3B"/>
    <w:rsid w:val="00886B15"/>
    <w:rsid w:val="00890564"/>
    <w:rsid w:val="008919FF"/>
    <w:rsid w:val="00891B17"/>
    <w:rsid w:val="00891C92"/>
    <w:rsid w:val="00892486"/>
    <w:rsid w:val="0089366D"/>
    <w:rsid w:val="008936A9"/>
    <w:rsid w:val="0089404B"/>
    <w:rsid w:val="00895549"/>
    <w:rsid w:val="008A0FB5"/>
    <w:rsid w:val="008A11AE"/>
    <w:rsid w:val="008A1BB7"/>
    <w:rsid w:val="008A1FB0"/>
    <w:rsid w:val="008A2C8E"/>
    <w:rsid w:val="008A4CAD"/>
    <w:rsid w:val="008A5045"/>
    <w:rsid w:val="008A51DC"/>
    <w:rsid w:val="008A61C5"/>
    <w:rsid w:val="008A6BA9"/>
    <w:rsid w:val="008B046A"/>
    <w:rsid w:val="008B098B"/>
    <w:rsid w:val="008B0C9A"/>
    <w:rsid w:val="008B0D47"/>
    <w:rsid w:val="008B114C"/>
    <w:rsid w:val="008B1BA8"/>
    <w:rsid w:val="008B2E45"/>
    <w:rsid w:val="008B3ADD"/>
    <w:rsid w:val="008B3C5E"/>
    <w:rsid w:val="008C044F"/>
    <w:rsid w:val="008C1030"/>
    <w:rsid w:val="008C1CB5"/>
    <w:rsid w:val="008C2F4D"/>
    <w:rsid w:val="008C302A"/>
    <w:rsid w:val="008C317C"/>
    <w:rsid w:val="008C6489"/>
    <w:rsid w:val="008C64F4"/>
    <w:rsid w:val="008C6BAD"/>
    <w:rsid w:val="008D09C8"/>
    <w:rsid w:val="008D09ED"/>
    <w:rsid w:val="008D2F42"/>
    <w:rsid w:val="008D331F"/>
    <w:rsid w:val="008D4532"/>
    <w:rsid w:val="008D50A6"/>
    <w:rsid w:val="008D5D1A"/>
    <w:rsid w:val="008D74C6"/>
    <w:rsid w:val="008D7895"/>
    <w:rsid w:val="008E1155"/>
    <w:rsid w:val="008E1925"/>
    <w:rsid w:val="008E2260"/>
    <w:rsid w:val="008E2CDB"/>
    <w:rsid w:val="008E2ECC"/>
    <w:rsid w:val="008E340B"/>
    <w:rsid w:val="008E49B1"/>
    <w:rsid w:val="008E5578"/>
    <w:rsid w:val="008E560E"/>
    <w:rsid w:val="008E5743"/>
    <w:rsid w:val="008E7245"/>
    <w:rsid w:val="008E7819"/>
    <w:rsid w:val="008F091F"/>
    <w:rsid w:val="008F1FD8"/>
    <w:rsid w:val="008F2009"/>
    <w:rsid w:val="008F2043"/>
    <w:rsid w:val="008F40AA"/>
    <w:rsid w:val="008F4287"/>
    <w:rsid w:val="008F6A21"/>
    <w:rsid w:val="008F79D5"/>
    <w:rsid w:val="0090030C"/>
    <w:rsid w:val="009012BA"/>
    <w:rsid w:val="00902BE8"/>
    <w:rsid w:val="00902FD0"/>
    <w:rsid w:val="0090344A"/>
    <w:rsid w:val="009042AD"/>
    <w:rsid w:val="00904711"/>
    <w:rsid w:val="0090496B"/>
    <w:rsid w:val="00905082"/>
    <w:rsid w:val="00905575"/>
    <w:rsid w:val="00906876"/>
    <w:rsid w:val="00907D97"/>
    <w:rsid w:val="0091051D"/>
    <w:rsid w:val="009127EF"/>
    <w:rsid w:val="00912986"/>
    <w:rsid w:val="00912F45"/>
    <w:rsid w:val="00913215"/>
    <w:rsid w:val="0091330A"/>
    <w:rsid w:val="0091544B"/>
    <w:rsid w:val="00915614"/>
    <w:rsid w:val="00915AA3"/>
    <w:rsid w:val="009161B0"/>
    <w:rsid w:val="00916524"/>
    <w:rsid w:val="00916885"/>
    <w:rsid w:val="00916FCA"/>
    <w:rsid w:val="009178ED"/>
    <w:rsid w:val="009179C2"/>
    <w:rsid w:val="00920561"/>
    <w:rsid w:val="00920DEA"/>
    <w:rsid w:val="00921239"/>
    <w:rsid w:val="00922ABA"/>
    <w:rsid w:val="00922CEA"/>
    <w:rsid w:val="00922FA7"/>
    <w:rsid w:val="00922FFA"/>
    <w:rsid w:val="009230FD"/>
    <w:rsid w:val="00925184"/>
    <w:rsid w:val="00925BC6"/>
    <w:rsid w:val="00925F5B"/>
    <w:rsid w:val="0092681A"/>
    <w:rsid w:val="00927288"/>
    <w:rsid w:val="009274D2"/>
    <w:rsid w:val="00927F06"/>
    <w:rsid w:val="00930210"/>
    <w:rsid w:val="009307FA"/>
    <w:rsid w:val="0093089A"/>
    <w:rsid w:val="009316B2"/>
    <w:rsid w:val="0093248C"/>
    <w:rsid w:val="00932DBC"/>
    <w:rsid w:val="00932E83"/>
    <w:rsid w:val="00934A29"/>
    <w:rsid w:val="009355DB"/>
    <w:rsid w:val="00935654"/>
    <w:rsid w:val="00935AFD"/>
    <w:rsid w:val="009361B2"/>
    <w:rsid w:val="0093644C"/>
    <w:rsid w:val="00936647"/>
    <w:rsid w:val="00936928"/>
    <w:rsid w:val="0094088E"/>
    <w:rsid w:val="00941133"/>
    <w:rsid w:val="009413E2"/>
    <w:rsid w:val="0094289E"/>
    <w:rsid w:val="00944021"/>
    <w:rsid w:val="00945F24"/>
    <w:rsid w:val="009469DF"/>
    <w:rsid w:val="00951143"/>
    <w:rsid w:val="009519FE"/>
    <w:rsid w:val="009526EF"/>
    <w:rsid w:val="00952A4E"/>
    <w:rsid w:val="00952E0A"/>
    <w:rsid w:val="00953E28"/>
    <w:rsid w:val="00953F64"/>
    <w:rsid w:val="009547DF"/>
    <w:rsid w:val="00954A85"/>
    <w:rsid w:val="0095632F"/>
    <w:rsid w:val="0095770E"/>
    <w:rsid w:val="00957796"/>
    <w:rsid w:val="00957899"/>
    <w:rsid w:val="009621C3"/>
    <w:rsid w:val="00962524"/>
    <w:rsid w:val="009629B7"/>
    <w:rsid w:val="0096335B"/>
    <w:rsid w:val="00963CA7"/>
    <w:rsid w:val="00970FDF"/>
    <w:rsid w:val="009710E3"/>
    <w:rsid w:val="00971BAD"/>
    <w:rsid w:val="00971DC2"/>
    <w:rsid w:val="009721E4"/>
    <w:rsid w:val="00972848"/>
    <w:rsid w:val="00974191"/>
    <w:rsid w:val="00974C5C"/>
    <w:rsid w:val="00974ECE"/>
    <w:rsid w:val="009756B0"/>
    <w:rsid w:val="00975728"/>
    <w:rsid w:val="00977A0B"/>
    <w:rsid w:val="00977BDB"/>
    <w:rsid w:val="009822B0"/>
    <w:rsid w:val="00983490"/>
    <w:rsid w:val="009835B4"/>
    <w:rsid w:val="00984548"/>
    <w:rsid w:val="00984578"/>
    <w:rsid w:val="00985011"/>
    <w:rsid w:val="00985B3F"/>
    <w:rsid w:val="00986379"/>
    <w:rsid w:val="00987DDF"/>
    <w:rsid w:val="00990567"/>
    <w:rsid w:val="00990DD1"/>
    <w:rsid w:val="00990FFB"/>
    <w:rsid w:val="009910E9"/>
    <w:rsid w:val="00991109"/>
    <w:rsid w:val="00992106"/>
    <w:rsid w:val="00992420"/>
    <w:rsid w:val="00992B81"/>
    <w:rsid w:val="0099475E"/>
    <w:rsid w:val="00994EB5"/>
    <w:rsid w:val="00996B10"/>
    <w:rsid w:val="00997A1F"/>
    <w:rsid w:val="009A0ED4"/>
    <w:rsid w:val="009A1391"/>
    <w:rsid w:val="009A1501"/>
    <w:rsid w:val="009A166F"/>
    <w:rsid w:val="009A1707"/>
    <w:rsid w:val="009A2138"/>
    <w:rsid w:val="009A2FE7"/>
    <w:rsid w:val="009A3ED7"/>
    <w:rsid w:val="009A4570"/>
    <w:rsid w:val="009A49E6"/>
    <w:rsid w:val="009A52F5"/>
    <w:rsid w:val="009A5623"/>
    <w:rsid w:val="009A5794"/>
    <w:rsid w:val="009A597E"/>
    <w:rsid w:val="009A5A22"/>
    <w:rsid w:val="009A754C"/>
    <w:rsid w:val="009B0920"/>
    <w:rsid w:val="009B239B"/>
    <w:rsid w:val="009B4006"/>
    <w:rsid w:val="009B45CC"/>
    <w:rsid w:val="009B464B"/>
    <w:rsid w:val="009B5EA8"/>
    <w:rsid w:val="009C05C9"/>
    <w:rsid w:val="009C0FF0"/>
    <w:rsid w:val="009C1A44"/>
    <w:rsid w:val="009C2A7D"/>
    <w:rsid w:val="009C3653"/>
    <w:rsid w:val="009C393B"/>
    <w:rsid w:val="009C4AAC"/>
    <w:rsid w:val="009C52A1"/>
    <w:rsid w:val="009C75CB"/>
    <w:rsid w:val="009D20F1"/>
    <w:rsid w:val="009D21CB"/>
    <w:rsid w:val="009D2F7D"/>
    <w:rsid w:val="009D476F"/>
    <w:rsid w:val="009D54A9"/>
    <w:rsid w:val="009D561C"/>
    <w:rsid w:val="009D633F"/>
    <w:rsid w:val="009D7161"/>
    <w:rsid w:val="009D7D09"/>
    <w:rsid w:val="009E1DE1"/>
    <w:rsid w:val="009E38A8"/>
    <w:rsid w:val="009E4757"/>
    <w:rsid w:val="009E47D8"/>
    <w:rsid w:val="009E524F"/>
    <w:rsid w:val="009E5554"/>
    <w:rsid w:val="009E6C68"/>
    <w:rsid w:val="009E6CF1"/>
    <w:rsid w:val="009E6E4A"/>
    <w:rsid w:val="009E75F9"/>
    <w:rsid w:val="009E7BD2"/>
    <w:rsid w:val="009F01A2"/>
    <w:rsid w:val="009F0BCC"/>
    <w:rsid w:val="009F334C"/>
    <w:rsid w:val="009F367B"/>
    <w:rsid w:val="009F41BC"/>
    <w:rsid w:val="009F471A"/>
    <w:rsid w:val="009F5E31"/>
    <w:rsid w:val="009F7277"/>
    <w:rsid w:val="00A01DAA"/>
    <w:rsid w:val="00A01E4D"/>
    <w:rsid w:val="00A0653C"/>
    <w:rsid w:val="00A0662E"/>
    <w:rsid w:val="00A06A8B"/>
    <w:rsid w:val="00A06CF2"/>
    <w:rsid w:val="00A070CC"/>
    <w:rsid w:val="00A07940"/>
    <w:rsid w:val="00A104E2"/>
    <w:rsid w:val="00A10F7D"/>
    <w:rsid w:val="00A1115F"/>
    <w:rsid w:val="00A113F3"/>
    <w:rsid w:val="00A12902"/>
    <w:rsid w:val="00A147CE"/>
    <w:rsid w:val="00A14AF1"/>
    <w:rsid w:val="00A173BF"/>
    <w:rsid w:val="00A22ED2"/>
    <w:rsid w:val="00A23C45"/>
    <w:rsid w:val="00A2451A"/>
    <w:rsid w:val="00A24E83"/>
    <w:rsid w:val="00A25A57"/>
    <w:rsid w:val="00A26808"/>
    <w:rsid w:val="00A26B98"/>
    <w:rsid w:val="00A27CBD"/>
    <w:rsid w:val="00A27D70"/>
    <w:rsid w:val="00A30293"/>
    <w:rsid w:val="00A30E95"/>
    <w:rsid w:val="00A3314B"/>
    <w:rsid w:val="00A33D0F"/>
    <w:rsid w:val="00A35FF4"/>
    <w:rsid w:val="00A36167"/>
    <w:rsid w:val="00A36549"/>
    <w:rsid w:val="00A401C7"/>
    <w:rsid w:val="00A408AD"/>
    <w:rsid w:val="00A41604"/>
    <w:rsid w:val="00A41A16"/>
    <w:rsid w:val="00A41BF6"/>
    <w:rsid w:val="00A42B75"/>
    <w:rsid w:val="00A43263"/>
    <w:rsid w:val="00A4371C"/>
    <w:rsid w:val="00A4384A"/>
    <w:rsid w:val="00A44D2F"/>
    <w:rsid w:val="00A45B4E"/>
    <w:rsid w:val="00A46DDB"/>
    <w:rsid w:val="00A47383"/>
    <w:rsid w:val="00A47D0B"/>
    <w:rsid w:val="00A50439"/>
    <w:rsid w:val="00A508DF"/>
    <w:rsid w:val="00A52E82"/>
    <w:rsid w:val="00A53919"/>
    <w:rsid w:val="00A54A80"/>
    <w:rsid w:val="00A552EC"/>
    <w:rsid w:val="00A55935"/>
    <w:rsid w:val="00A5603E"/>
    <w:rsid w:val="00A56628"/>
    <w:rsid w:val="00A6082B"/>
    <w:rsid w:val="00A60EA5"/>
    <w:rsid w:val="00A627D3"/>
    <w:rsid w:val="00A627EB"/>
    <w:rsid w:val="00A633E7"/>
    <w:rsid w:val="00A6345D"/>
    <w:rsid w:val="00A65233"/>
    <w:rsid w:val="00A65BC7"/>
    <w:rsid w:val="00A71BFF"/>
    <w:rsid w:val="00A72877"/>
    <w:rsid w:val="00A72BB2"/>
    <w:rsid w:val="00A72FA9"/>
    <w:rsid w:val="00A732B9"/>
    <w:rsid w:val="00A7462D"/>
    <w:rsid w:val="00A74B97"/>
    <w:rsid w:val="00A755BB"/>
    <w:rsid w:val="00A76441"/>
    <w:rsid w:val="00A774FB"/>
    <w:rsid w:val="00A80CD7"/>
    <w:rsid w:val="00A80D3A"/>
    <w:rsid w:val="00A821E6"/>
    <w:rsid w:val="00A83597"/>
    <w:rsid w:val="00A83990"/>
    <w:rsid w:val="00A84782"/>
    <w:rsid w:val="00A848E3"/>
    <w:rsid w:val="00A86878"/>
    <w:rsid w:val="00A87B2F"/>
    <w:rsid w:val="00A87B66"/>
    <w:rsid w:val="00A909FF"/>
    <w:rsid w:val="00A90C76"/>
    <w:rsid w:val="00A90D18"/>
    <w:rsid w:val="00A911DF"/>
    <w:rsid w:val="00A91CBB"/>
    <w:rsid w:val="00A92024"/>
    <w:rsid w:val="00A92990"/>
    <w:rsid w:val="00A92DFB"/>
    <w:rsid w:val="00A931F0"/>
    <w:rsid w:val="00A9430D"/>
    <w:rsid w:val="00A949F1"/>
    <w:rsid w:val="00A949F6"/>
    <w:rsid w:val="00A9590C"/>
    <w:rsid w:val="00A9590D"/>
    <w:rsid w:val="00A95D93"/>
    <w:rsid w:val="00A96238"/>
    <w:rsid w:val="00A96E0D"/>
    <w:rsid w:val="00A97A91"/>
    <w:rsid w:val="00AA05EE"/>
    <w:rsid w:val="00AA1816"/>
    <w:rsid w:val="00AA35C4"/>
    <w:rsid w:val="00AA4139"/>
    <w:rsid w:val="00AA4891"/>
    <w:rsid w:val="00AA5953"/>
    <w:rsid w:val="00AA5BE2"/>
    <w:rsid w:val="00AA5FAE"/>
    <w:rsid w:val="00AA6A38"/>
    <w:rsid w:val="00AB0131"/>
    <w:rsid w:val="00AB1929"/>
    <w:rsid w:val="00AB1933"/>
    <w:rsid w:val="00AB1E37"/>
    <w:rsid w:val="00AB1F59"/>
    <w:rsid w:val="00AB2F85"/>
    <w:rsid w:val="00AB3E97"/>
    <w:rsid w:val="00AB3F20"/>
    <w:rsid w:val="00AB511D"/>
    <w:rsid w:val="00AB606E"/>
    <w:rsid w:val="00AB6D36"/>
    <w:rsid w:val="00AB7578"/>
    <w:rsid w:val="00AC0001"/>
    <w:rsid w:val="00AC376E"/>
    <w:rsid w:val="00AC3F20"/>
    <w:rsid w:val="00AC4320"/>
    <w:rsid w:val="00AC5FB6"/>
    <w:rsid w:val="00AC6801"/>
    <w:rsid w:val="00AD1351"/>
    <w:rsid w:val="00AD1AED"/>
    <w:rsid w:val="00AD2285"/>
    <w:rsid w:val="00AD44DC"/>
    <w:rsid w:val="00AD495C"/>
    <w:rsid w:val="00AD50CD"/>
    <w:rsid w:val="00AD5196"/>
    <w:rsid w:val="00AD5520"/>
    <w:rsid w:val="00AD565D"/>
    <w:rsid w:val="00AD58B5"/>
    <w:rsid w:val="00AD5AE2"/>
    <w:rsid w:val="00AD6276"/>
    <w:rsid w:val="00AD760B"/>
    <w:rsid w:val="00AD7C67"/>
    <w:rsid w:val="00AE0B06"/>
    <w:rsid w:val="00AE3A82"/>
    <w:rsid w:val="00AE5E27"/>
    <w:rsid w:val="00AE5F47"/>
    <w:rsid w:val="00AF0594"/>
    <w:rsid w:val="00AF1850"/>
    <w:rsid w:val="00AF188B"/>
    <w:rsid w:val="00AF20E4"/>
    <w:rsid w:val="00AF2598"/>
    <w:rsid w:val="00AF2E79"/>
    <w:rsid w:val="00AF2F12"/>
    <w:rsid w:val="00AF3519"/>
    <w:rsid w:val="00AF3840"/>
    <w:rsid w:val="00AF38E9"/>
    <w:rsid w:val="00AF49C3"/>
    <w:rsid w:val="00AF5933"/>
    <w:rsid w:val="00AF5974"/>
    <w:rsid w:val="00AF5C6A"/>
    <w:rsid w:val="00AF60C6"/>
    <w:rsid w:val="00B0019B"/>
    <w:rsid w:val="00B01A78"/>
    <w:rsid w:val="00B0254F"/>
    <w:rsid w:val="00B02EC9"/>
    <w:rsid w:val="00B03644"/>
    <w:rsid w:val="00B03A28"/>
    <w:rsid w:val="00B03BD1"/>
    <w:rsid w:val="00B04C93"/>
    <w:rsid w:val="00B05C19"/>
    <w:rsid w:val="00B072D4"/>
    <w:rsid w:val="00B073E7"/>
    <w:rsid w:val="00B07BB4"/>
    <w:rsid w:val="00B07F54"/>
    <w:rsid w:val="00B10A02"/>
    <w:rsid w:val="00B117F4"/>
    <w:rsid w:val="00B11966"/>
    <w:rsid w:val="00B129A2"/>
    <w:rsid w:val="00B1317C"/>
    <w:rsid w:val="00B13825"/>
    <w:rsid w:val="00B1437A"/>
    <w:rsid w:val="00B145CB"/>
    <w:rsid w:val="00B15C6B"/>
    <w:rsid w:val="00B15C96"/>
    <w:rsid w:val="00B17976"/>
    <w:rsid w:val="00B17C50"/>
    <w:rsid w:val="00B20857"/>
    <w:rsid w:val="00B221B1"/>
    <w:rsid w:val="00B226F4"/>
    <w:rsid w:val="00B22D32"/>
    <w:rsid w:val="00B24FC4"/>
    <w:rsid w:val="00B254CE"/>
    <w:rsid w:val="00B26160"/>
    <w:rsid w:val="00B26E6F"/>
    <w:rsid w:val="00B271E3"/>
    <w:rsid w:val="00B3169E"/>
    <w:rsid w:val="00B3221F"/>
    <w:rsid w:val="00B322E1"/>
    <w:rsid w:val="00B32755"/>
    <w:rsid w:val="00B33A9A"/>
    <w:rsid w:val="00B33D03"/>
    <w:rsid w:val="00B34598"/>
    <w:rsid w:val="00B34953"/>
    <w:rsid w:val="00B355C3"/>
    <w:rsid w:val="00B35816"/>
    <w:rsid w:val="00B3638F"/>
    <w:rsid w:val="00B37DB6"/>
    <w:rsid w:val="00B401AC"/>
    <w:rsid w:val="00B41177"/>
    <w:rsid w:val="00B41D54"/>
    <w:rsid w:val="00B41E2E"/>
    <w:rsid w:val="00B44F38"/>
    <w:rsid w:val="00B45E19"/>
    <w:rsid w:val="00B46611"/>
    <w:rsid w:val="00B46D03"/>
    <w:rsid w:val="00B47406"/>
    <w:rsid w:val="00B47A6E"/>
    <w:rsid w:val="00B522CF"/>
    <w:rsid w:val="00B527B3"/>
    <w:rsid w:val="00B5287E"/>
    <w:rsid w:val="00B52E42"/>
    <w:rsid w:val="00B53AC8"/>
    <w:rsid w:val="00B53DE0"/>
    <w:rsid w:val="00B5425E"/>
    <w:rsid w:val="00B55094"/>
    <w:rsid w:val="00B55C0B"/>
    <w:rsid w:val="00B56766"/>
    <w:rsid w:val="00B56B3E"/>
    <w:rsid w:val="00B56E7D"/>
    <w:rsid w:val="00B576D4"/>
    <w:rsid w:val="00B6020E"/>
    <w:rsid w:val="00B603C7"/>
    <w:rsid w:val="00B606D0"/>
    <w:rsid w:val="00B60865"/>
    <w:rsid w:val="00B609E0"/>
    <w:rsid w:val="00B61D02"/>
    <w:rsid w:val="00B622FE"/>
    <w:rsid w:val="00B6360D"/>
    <w:rsid w:val="00B6372E"/>
    <w:rsid w:val="00B65E38"/>
    <w:rsid w:val="00B71876"/>
    <w:rsid w:val="00B71CA0"/>
    <w:rsid w:val="00B73EA5"/>
    <w:rsid w:val="00B76371"/>
    <w:rsid w:val="00B7638A"/>
    <w:rsid w:val="00B76824"/>
    <w:rsid w:val="00B7740D"/>
    <w:rsid w:val="00B806F8"/>
    <w:rsid w:val="00B80E20"/>
    <w:rsid w:val="00B81247"/>
    <w:rsid w:val="00B82E4D"/>
    <w:rsid w:val="00B8426D"/>
    <w:rsid w:val="00B843C1"/>
    <w:rsid w:val="00B8601D"/>
    <w:rsid w:val="00B906B5"/>
    <w:rsid w:val="00B90BEF"/>
    <w:rsid w:val="00B90FD4"/>
    <w:rsid w:val="00B91254"/>
    <w:rsid w:val="00B92BE5"/>
    <w:rsid w:val="00B93358"/>
    <w:rsid w:val="00B93C18"/>
    <w:rsid w:val="00B943B3"/>
    <w:rsid w:val="00B9452F"/>
    <w:rsid w:val="00B9509E"/>
    <w:rsid w:val="00B95ABA"/>
    <w:rsid w:val="00B97277"/>
    <w:rsid w:val="00B973A6"/>
    <w:rsid w:val="00BA03D0"/>
    <w:rsid w:val="00BA23CD"/>
    <w:rsid w:val="00BA4299"/>
    <w:rsid w:val="00BA48F9"/>
    <w:rsid w:val="00BA4DD5"/>
    <w:rsid w:val="00BA56EA"/>
    <w:rsid w:val="00BA5A50"/>
    <w:rsid w:val="00BA60D7"/>
    <w:rsid w:val="00BA6BE3"/>
    <w:rsid w:val="00BA6E24"/>
    <w:rsid w:val="00BA7370"/>
    <w:rsid w:val="00BA7A8E"/>
    <w:rsid w:val="00BB0EE5"/>
    <w:rsid w:val="00BB1E6D"/>
    <w:rsid w:val="00BB2945"/>
    <w:rsid w:val="00BB2E45"/>
    <w:rsid w:val="00BB3AFE"/>
    <w:rsid w:val="00BB3F90"/>
    <w:rsid w:val="00BB4444"/>
    <w:rsid w:val="00BB459F"/>
    <w:rsid w:val="00BB5E31"/>
    <w:rsid w:val="00BB6CA1"/>
    <w:rsid w:val="00BB78FF"/>
    <w:rsid w:val="00BB7F16"/>
    <w:rsid w:val="00BC0C81"/>
    <w:rsid w:val="00BC4310"/>
    <w:rsid w:val="00BC45E3"/>
    <w:rsid w:val="00BC620C"/>
    <w:rsid w:val="00BC7AD2"/>
    <w:rsid w:val="00BD1252"/>
    <w:rsid w:val="00BD2197"/>
    <w:rsid w:val="00BD36F3"/>
    <w:rsid w:val="00BD3858"/>
    <w:rsid w:val="00BD46C8"/>
    <w:rsid w:val="00BD479E"/>
    <w:rsid w:val="00BD5330"/>
    <w:rsid w:val="00BD66B5"/>
    <w:rsid w:val="00BE040E"/>
    <w:rsid w:val="00BE0B4D"/>
    <w:rsid w:val="00BE175A"/>
    <w:rsid w:val="00BE30B8"/>
    <w:rsid w:val="00BE5ECA"/>
    <w:rsid w:val="00BE65F5"/>
    <w:rsid w:val="00BF0288"/>
    <w:rsid w:val="00BF0705"/>
    <w:rsid w:val="00BF17C6"/>
    <w:rsid w:val="00BF1C33"/>
    <w:rsid w:val="00BF1C6E"/>
    <w:rsid w:val="00BF3481"/>
    <w:rsid w:val="00BF3526"/>
    <w:rsid w:val="00BF384E"/>
    <w:rsid w:val="00BF3912"/>
    <w:rsid w:val="00BF3BD3"/>
    <w:rsid w:val="00BF4DA5"/>
    <w:rsid w:val="00BF5580"/>
    <w:rsid w:val="00BF5F05"/>
    <w:rsid w:val="00BF6076"/>
    <w:rsid w:val="00BF7DF1"/>
    <w:rsid w:val="00C004F3"/>
    <w:rsid w:val="00C006C6"/>
    <w:rsid w:val="00C00783"/>
    <w:rsid w:val="00C00EFD"/>
    <w:rsid w:val="00C02164"/>
    <w:rsid w:val="00C033FF"/>
    <w:rsid w:val="00C04C5E"/>
    <w:rsid w:val="00C05276"/>
    <w:rsid w:val="00C05D89"/>
    <w:rsid w:val="00C06751"/>
    <w:rsid w:val="00C06839"/>
    <w:rsid w:val="00C07D0A"/>
    <w:rsid w:val="00C1019C"/>
    <w:rsid w:val="00C105C6"/>
    <w:rsid w:val="00C10CBB"/>
    <w:rsid w:val="00C10F73"/>
    <w:rsid w:val="00C11652"/>
    <w:rsid w:val="00C13848"/>
    <w:rsid w:val="00C15450"/>
    <w:rsid w:val="00C1628B"/>
    <w:rsid w:val="00C16BFA"/>
    <w:rsid w:val="00C16F0D"/>
    <w:rsid w:val="00C17AC3"/>
    <w:rsid w:val="00C2009B"/>
    <w:rsid w:val="00C200A5"/>
    <w:rsid w:val="00C21ABF"/>
    <w:rsid w:val="00C22653"/>
    <w:rsid w:val="00C22C8F"/>
    <w:rsid w:val="00C23939"/>
    <w:rsid w:val="00C24BC2"/>
    <w:rsid w:val="00C25229"/>
    <w:rsid w:val="00C2582D"/>
    <w:rsid w:val="00C25907"/>
    <w:rsid w:val="00C25A16"/>
    <w:rsid w:val="00C26102"/>
    <w:rsid w:val="00C26B07"/>
    <w:rsid w:val="00C26BE6"/>
    <w:rsid w:val="00C30205"/>
    <w:rsid w:val="00C30B62"/>
    <w:rsid w:val="00C30E37"/>
    <w:rsid w:val="00C331DF"/>
    <w:rsid w:val="00C33FE5"/>
    <w:rsid w:val="00C34573"/>
    <w:rsid w:val="00C348CE"/>
    <w:rsid w:val="00C3495D"/>
    <w:rsid w:val="00C34A6C"/>
    <w:rsid w:val="00C40CCE"/>
    <w:rsid w:val="00C46EF9"/>
    <w:rsid w:val="00C47085"/>
    <w:rsid w:val="00C508F7"/>
    <w:rsid w:val="00C51BB4"/>
    <w:rsid w:val="00C52C9C"/>
    <w:rsid w:val="00C53FDC"/>
    <w:rsid w:val="00C54C57"/>
    <w:rsid w:val="00C556A2"/>
    <w:rsid w:val="00C55D77"/>
    <w:rsid w:val="00C5600D"/>
    <w:rsid w:val="00C56697"/>
    <w:rsid w:val="00C567FD"/>
    <w:rsid w:val="00C56D1D"/>
    <w:rsid w:val="00C572AB"/>
    <w:rsid w:val="00C579A2"/>
    <w:rsid w:val="00C579DB"/>
    <w:rsid w:val="00C60BDA"/>
    <w:rsid w:val="00C62CCA"/>
    <w:rsid w:val="00C63525"/>
    <w:rsid w:val="00C65BAF"/>
    <w:rsid w:val="00C65F44"/>
    <w:rsid w:val="00C6665B"/>
    <w:rsid w:val="00C67546"/>
    <w:rsid w:val="00C704EA"/>
    <w:rsid w:val="00C70583"/>
    <w:rsid w:val="00C71D18"/>
    <w:rsid w:val="00C720FF"/>
    <w:rsid w:val="00C74C34"/>
    <w:rsid w:val="00C757F1"/>
    <w:rsid w:val="00C76968"/>
    <w:rsid w:val="00C774B4"/>
    <w:rsid w:val="00C7754E"/>
    <w:rsid w:val="00C7782D"/>
    <w:rsid w:val="00C77D3F"/>
    <w:rsid w:val="00C80BA9"/>
    <w:rsid w:val="00C81915"/>
    <w:rsid w:val="00C81919"/>
    <w:rsid w:val="00C820C7"/>
    <w:rsid w:val="00C82ABA"/>
    <w:rsid w:val="00C8358F"/>
    <w:rsid w:val="00C8371D"/>
    <w:rsid w:val="00C83B21"/>
    <w:rsid w:val="00C84D74"/>
    <w:rsid w:val="00C853CD"/>
    <w:rsid w:val="00C85CCD"/>
    <w:rsid w:val="00C85D7A"/>
    <w:rsid w:val="00C86E6A"/>
    <w:rsid w:val="00C8716B"/>
    <w:rsid w:val="00C9004B"/>
    <w:rsid w:val="00C901F4"/>
    <w:rsid w:val="00C9054B"/>
    <w:rsid w:val="00C905B7"/>
    <w:rsid w:val="00C92242"/>
    <w:rsid w:val="00C9371C"/>
    <w:rsid w:val="00C93E5F"/>
    <w:rsid w:val="00C94DA1"/>
    <w:rsid w:val="00C94FFD"/>
    <w:rsid w:val="00C95159"/>
    <w:rsid w:val="00C95E69"/>
    <w:rsid w:val="00CA1DC3"/>
    <w:rsid w:val="00CA2C6D"/>
    <w:rsid w:val="00CA5237"/>
    <w:rsid w:val="00CA5FA9"/>
    <w:rsid w:val="00CA6DD6"/>
    <w:rsid w:val="00CA788E"/>
    <w:rsid w:val="00CB0109"/>
    <w:rsid w:val="00CB1885"/>
    <w:rsid w:val="00CB2C98"/>
    <w:rsid w:val="00CB342D"/>
    <w:rsid w:val="00CB3572"/>
    <w:rsid w:val="00CB3D1B"/>
    <w:rsid w:val="00CB4C4B"/>
    <w:rsid w:val="00CB60AA"/>
    <w:rsid w:val="00CC0B21"/>
    <w:rsid w:val="00CC0F24"/>
    <w:rsid w:val="00CC17A5"/>
    <w:rsid w:val="00CC61EB"/>
    <w:rsid w:val="00CC703E"/>
    <w:rsid w:val="00CD02C5"/>
    <w:rsid w:val="00CD12C1"/>
    <w:rsid w:val="00CD134F"/>
    <w:rsid w:val="00CD2E02"/>
    <w:rsid w:val="00CD400E"/>
    <w:rsid w:val="00CD4E92"/>
    <w:rsid w:val="00CD5600"/>
    <w:rsid w:val="00CD7272"/>
    <w:rsid w:val="00CE04BE"/>
    <w:rsid w:val="00CE0990"/>
    <w:rsid w:val="00CE1874"/>
    <w:rsid w:val="00CE1C8A"/>
    <w:rsid w:val="00CE239C"/>
    <w:rsid w:val="00CE2B4C"/>
    <w:rsid w:val="00CE2FD4"/>
    <w:rsid w:val="00CE3677"/>
    <w:rsid w:val="00CE37C3"/>
    <w:rsid w:val="00CE51DE"/>
    <w:rsid w:val="00CE59CF"/>
    <w:rsid w:val="00CE5BE0"/>
    <w:rsid w:val="00CE61EB"/>
    <w:rsid w:val="00CE7811"/>
    <w:rsid w:val="00CF0C42"/>
    <w:rsid w:val="00CF0E9F"/>
    <w:rsid w:val="00CF22B6"/>
    <w:rsid w:val="00CF2637"/>
    <w:rsid w:val="00CF2D4A"/>
    <w:rsid w:val="00CF32D5"/>
    <w:rsid w:val="00CF34FE"/>
    <w:rsid w:val="00CF3FB4"/>
    <w:rsid w:val="00CF3FB7"/>
    <w:rsid w:val="00CF62CD"/>
    <w:rsid w:val="00CF6BFD"/>
    <w:rsid w:val="00CF6D26"/>
    <w:rsid w:val="00CF7173"/>
    <w:rsid w:val="00D00499"/>
    <w:rsid w:val="00D0253D"/>
    <w:rsid w:val="00D027B5"/>
    <w:rsid w:val="00D0467F"/>
    <w:rsid w:val="00D05671"/>
    <w:rsid w:val="00D073CE"/>
    <w:rsid w:val="00D07C70"/>
    <w:rsid w:val="00D105B7"/>
    <w:rsid w:val="00D11CDC"/>
    <w:rsid w:val="00D127C8"/>
    <w:rsid w:val="00D12ED4"/>
    <w:rsid w:val="00D1339D"/>
    <w:rsid w:val="00D172D6"/>
    <w:rsid w:val="00D17D44"/>
    <w:rsid w:val="00D214F1"/>
    <w:rsid w:val="00D259B4"/>
    <w:rsid w:val="00D26040"/>
    <w:rsid w:val="00D26AC5"/>
    <w:rsid w:val="00D31D3F"/>
    <w:rsid w:val="00D31EC1"/>
    <w:rsid w:val="00D32328"/>
    <w:rsid w:val="00D329AE"/>
    <w:rsid w:val="00D32BD3"/>
    <w:rsid w:val="00D32FA4"/>
    <w:rsid w:val="00D33175"/>
    <w:rsid w:val="00D34099"/>
    <w:rsid w:val="00D345F0"/>
    <w:rsid w:val="00D36BB1"/>
    <w:rsid w:val="00D37EDB"/>
    <w:rsid w:val="00D410F6"/>
    <w:rsid w:val="00D4191A"/>
    <w:rsid w:val="00D435A4"/>
    <w:rsid w:val="00D43FBE"/>
    <w:rsid w:val="00D45F67"/>
    <w:rsid w:val="00D46AAD"/>
    <w:rsid w:val="00D476EE"/>
    <w:rsid w:val="00D47E29"/>
    <w:rsid w:val="00D47E42"/>
    <w:rsid w:val="00D50A5F"/>
    <w:rsid w:val="00D510EA"/>
    <w:rsid w:val="00D51211"/>
    <w:rsid w:val="00D5130B"/>
    <w:rsid w:val="00D51785"/>
    <w:rsid w:val="00D518DD"/>
    <w:rsid w:val="00D51CB9"/>
    <w:rsid w:val="00D53458"/>
    <w:rsid w:val="00D53EF0"/>
    <w:rsid w:val="00D57D23"/>
    <w:rsid w:val="00D607C7"/>
    <w:rsid w:val="00D62ACF"/>
    <w:rsid w:val="00D63154"/>
    <w:rsid w:val="00D6367D"/>
    <w:rsid w:val="00D63686"/>
    <w:rsid w:val="00D6426B"/>
    <w:rsid w:val="00D64526"/>
    <w:rsid w:val="00D645B1"/>
    <w:rsid w:val="00D64720"/>
    <w:rsid w:val="00D64EC4"/>
    <w:rsid w:val="00D6521B"/>
    <w:rsid w:val="00D65555"/>
    <w:rsid w:val="00D6588A"/>
    <w:rsid w:val="00D65B92"/>
    <w:rsid w:val="00D661CB"/>
    <w:rsid w:val="00D672A6"/>
    <w:rsid w:val="00D70163"/>
    <w:rsid w:val="00D70708"/>
    <w:rsid w:val="00D7071A"/>
    <w:rsid w:val="00D70915"/>
    <w:rsid w:val="00D7124C"/>
    <w:rsid w:val="00D716EC"/>
    <w:rsid w:val="00D71A30"/>
    <w:rsid w:val="00D725F9"/>
    <w:rsid w:val="00D732AF"/>
    <w:rsid w:val="00D73617"/>
    <w:rsid w:val="00D73AD4"/>
    <w:rsid w:val="00D75388"/>
    <w:rsid w:val="00D756E1"/>
    <w:rsid w:val="00D7744E"/>
    <w:rsid w:val="00D80AD2"/>
    <w:rsid w:val="00D80D40"/>
    <w:rsid w:val="00D81294"/>
    <w:rsid w:val="00D8141A"/>
    <w:rsid w:val="00D815F8"/>
    <w:rsid w:val="00D8163F"/>
    <w:rsid w:val="00D818A0"/>
    <w:rsid w:val="00D82B4C"/>
    <w:rsid w:val="00D82DF7"/>
    <w:rsid w:val="00D83A0B"/>
    <w:rsid w:val="00D84402"/>
    <w:rsid w:val="00D856A8"/>
    <w:rsid w:val="00D866A9"/>
    <w:rsid w:val="00D87806"/>
    <w:rsid w:val="00D87D45"/>
    <w:rsid w:val="00D90BA8"/>
    <w:rsid w:val="00D91B5B"/>
    <w:rsid w:val="00D91F9B"/>
    <w:rsid w:val="00D9340A"/>
    <w:rsid w:val="00D947C3"/>
    <w:rsid w:val="00D947C8"/>
    <w:rsid w:val="00D9627D"/>
    <w:rsid w:val="00D97282"/>
    <w:rsid w:val="00DA0F3E"/>
    <w:rsid w:val="00DA39F1"/>
    <w:rsid w:val="00DA4C0D"/>
    <w:rsid w:val="00DA4DE6"/>
    <w:rsid w:val="00DA55EB"/>
    <w:rsid w:val="00DA7D21"/>
    <w:rsid w:val="00DB00DF"/>
    <w:rsid w:val="00DB13F2"/>
    <w:rsid w:val="00DB1DDF"/>
    <w:rsid w:val="00DB2D7B"/>
    <w:rsid w:val="00DB3485"/>
    <w:rsid w:val="00DB37E1"/>
    <w:rsid w:val="00DB3995"/>
    <w:rsid w:val="00DB3CAE"/>
    <w:rsid w:val="00DB4083"/>
    <w:rsid w:val="00DB40DF"/>
    <w:rsid w:val="00DB432B"/>
    <w:rsid w:val="00DB5E24"/>
    <w:rsid w:val="00DB75C0"/>
    <w:rsid w:val="00DB76E5"/>
    <w:rsid w:val="00DC068F"/>
    <w:rsid w:val="00DC19E6"/>
    <w:rsid w:val="00DC1D3C"/>
    <w:rsid w:val="00DC317F"/>
    <w:rsid w:val="00DC33FE"/>
    <w:rsid w:val="00DC5A95"/>
    <w:rsid w:val="00DC789D"/>
    <w:rsid w:val="00DD008C"/>
    <w:rsid w:val="00DD00A7"/>
    <w:rsid w:val="00DD0885"/>
    <w:rsid w:val="00DD1EB6"/>
    <w:rsid w:val="00DD2FF5"/>
    <w:rsid w:val="00DD4300"/>
    <w:rsid w:val="00DD447F"/>
    <w:rsid w:val="00DD4500"/>
    <w:rsid w:val="00DD4527"/>
    <w:rsid w:val="00DD561B"/>
    <w:rsid w:val="00DD56EE"/>
    <w:rsid w:val="00DD5A5D"/>
    <w:rsid w:val="00DD61C6"/>
    <w:rsid w:val="00DE0220"/>
    <w:rsid w:val="00DE040A"/>
    <w:rsid w:val="00DE0459"/>
    <w:rsid w:val="00DE0F56"/>
    <w:rsid w:val="00DE113A"/>
    <w:rsid w:val="00DE1E18"/>
    <w:rsid w:val="00DE28D4"/>
    <w:rsid w:val="00DE3AE5"/>
    <w:rsid w:val="00DE66DD"/>
    <w:rsid w:val="00DE7C36"/>
    <w:rsid w:val="00DE7D69"/>
    <w:rsid w:val="00DF1ECA"/>
    <w:rsid w:val="00DF2A20"/>
    <w:rsid w:val="00DF36F0"/>
    <w:rsid w:val="00DF3CE0"/>
    <w:rsid w:val="00DF66C7"/>
    <w:rsid w:val="00E00061"/>
    <w:rsid w:val="00E00BAD"/>
    <w:rsid w:val="00E02DF8"/>
    <w:rsid w:val="00E031D2"/>
    <w:rsid w:val="00E03646"/>
    <w:rsid w:val="00E06322"/>
    <w:rsid w:val="00E063A8"/>
    <w:rsid w:val="00E07448"/>
    <w:rsid w:val="00E107E6"/>
    <w:rsid w:val="00E10ED2"/>
    <w:rsid w:val="00E12575"/>
    <w:rsid w:val="00E12F47"/>
    <w:rsid w:val="00E1347A"/>
    <w:rsid w:val="00E14524"/>
    <w:rsid w:val="00E14E1B"/>
    <w:rsid w:val="00E17260"/>
    <w:rsid w:val="00E17BB1"/>
    <w:rsid w:val="00E17C08"/>
    <w:rsid w:val="00E17CF5"/>
    <w:rsid w:val="00E20513"/>
    <w:rsid w:val="00E21253"/>
    <w:rsid w:val="00E212C3"/>
    <w:rsid w:val="00E21E2E"/>
    <w:rsid w:val="00E25015"/>
    <w:rsid w:val="00E27048"/>
    <w:rsid w:val="00E2761F"/>
    <w:rsid w:val="00E27A37"/>
    <w:rsid w:val="00E3085C"/>
    <w:rsid w:val="00E30A40"/>
    <w:rsid w:val="00E31197"/>
    <w:rsid w:val="00E3225D"/>
    <w:rsid w:val="00E32E61"/>
    <w:rsid w:val="00E33AD0"/>
    <w:rsid w:val="00E34792"/>
    <w:rsid w:val="00E356F7"/>
    <w:rsid w:val="00E36566"/>
    <w:rsid w:val="00E37F6F"/>
    <w:rsid w:val="00E404EB"/>
    <w:rsid w:val="00E4176B"/>
    <w:rsid w:val="00E42FB2"/>
    <w:rsid w:val="00E43ABA"/>
    <w:rsid w:val="00E43FB4"/>
    <w:rsid w:val="00E447C1"/>
    <w:rsid w:val="00E44BBA"/>
    <w:rsid w:val="00E4579A"/>
    <w:rsid w:val="00E45A06"/>
    <w:rsid w:val="00E50415"/>
    <w:rsid w:val="00E50732"/>
    <w:rsid w:val="00E511D3"/>
    <w:rsid w:val="00E52AD5"/>
    <w:rsid w:val="00E533F2"/>
    <w:rsid w:val="00E53BDB"/>
    <w:rsid w:val="00E540A4"/>
    <w:rsid w:val="00E55256"/>
    <w:rsid w:val="00E56091"/>
    <w:rsid w:val="00E561DE"/>
    <w:rsid w:val="00E569F2"/>
    <w:rsid w:val="00E5786B"/>
    <w:rsid w:val="00E60F2B"/>
    <w:rsid w:val="00E61D08"/>
    <w:rsid w:val="00E62DDF"/>
    <w:rsid w:val="00E63B18"/>
    <w:rsid w:val="00E63D3D"/>
    <w:rsid w:val="00E65822"/>
    <w:rsid w:val="00E665B2"/>
    <w:rsid w:val="00E6724F"/>
    <w:rsid w:val="00E67B9B"/>
    <w:rsid w:val="00E7064C"/>
    <w:rsid w:val="00E711F3"/>
    <w:rsid w:val="00E71687"/>
    <w:rsid w:val="00E748D8"/>
    <w:rsid w:val="00E75734"/>
    <w:rsid w:val="00E7643E"/>
    <w:rsid w:val="00E764A5"/>
    <w:rsid w:val="00E76614"/>
    <w:rsid w:val="00E80BBB"/>
    <w:rsid w:val="00E81FA1"/>
    <w:rsid w:val="00E8256E"/>
    <w:rsid w:val="00E832CA"/>
    <w:rsid w:val="00E83725"/>
    <w:rsid w:val="00E83889"/>
    <w:rsid w:val="00E84726"/>
    <w:rsid w:val="00E84E28"/>
    <w:rsid w:val="00E86342"/>
    <w:rsid w:val="00E866F6"/>
    <w:rsid w:val="00E9104A"/>
    <w:rsid w:val="00E91480"/>
    <w:rsid w:val="00E91BAB"/>
    <w:rsid w:val="00E927A5"/>
    <w:rsid w:val="00E92EBF"/>
    <w:rsid w:val="00E94816"/>
    <w:rsid w:val="00E950F0"/>
    <w:rsid w:val="00E95EF9"/>
    <w:rsid w:val="00E96252"/>
    <w:rsid w:val="00E966FE"/>
    <w:rsid w:val="00E970F1"/>
    <w:rsid w:val="00E975C7"/>
    <w:rsid w:val="00E975E9"/>
    <w:rsid w:val="00EA00C4"/>
    <w:rsid w:val="00EA0B2B"/>
    <w:rsid w:val="00EA0CDA"/>
    <w:rsid w:val="00EA11FC"/>
    <w:rsid w:val="00EA1D31"/>
    <w:rsid w:val="00EA267C"/>
    <w:rsid w:val="00EA4451"/>
    <w:rsid w:val="00EB0D50"/>
    <w:rsid w:val="00EB0EBC"/>
    <w:rsid w:val="00EB172F"/>
    <w:rsid w:val="00EB1AD4"/>
    <w:rsid w:val="00EB2854"/>
    <w:rsid w:val="00EB29BA"/>
    <w:rsid w:val="00EB3E21"/>
    <w:rsid w:val="00EB48A8"/>
    <w:rsid w:val="00EB4C41"/>
    <w:rsid w:val="00EB4E47"/>
    <w:rsid w:val="00EB5D10"/>
    <w:rsid w:val="00EB636D"/>
    <w:rsid w:val="00EB64EA"/>
    <w:rsid w:val="00EB70BB"/>
    <w:rsid w:val="00EB7E72"/>
    <w:rsid w:val="00EC04CC"/>
    <w:rsid w:val="00EC0A26"/>
    <w:rsid w:val="00EC142C"/>
    <w:rsid w:val="00EC1E90"/>
    <w:rsid w:val="00EC2CE8"/>
    <w:rsid w:val="00EC3308"/>
    <w:rsid w:val="00EC37E1"/>
    <w:rsid w:val="00EC3B01"/>
    <w:rsid w:val="00EC5051"/>
    <w:rsid w:val="00ED09E3"/>
    <w:rsid w:val="00ED0A95"/>
    <w:rsid w:val="00ED0EE0"/>
    <w:rsid w:val="00ED158A"/>
    <w:rsid w:val="00ED18F0"/>
    <w:rsid w:val="00ED315D"/>
    <w:rsid w:val="00ED3319"/>
    <w:rsid w:val="00ED372B"/>
    <w:rsid w:val="00ED4444"/>
    <w:rsid w:val="00ED4DDD"/>
    <w:rsid w:val="00ED4EAE"/>
    <w:rsid w:val="00ED5316"/>
    <w:rsid w:val="00ED58D1"/>
    <w:rsid w:val="00EE20D9"/>
    <w:rsid w:val="00EE4982"/>
    <w:rsid w:val="00EE70E0"/>
    <w:rsid w:val="00EF07D2"/>
    <w:rsid w:val="00EF0AB3"/>
    <w:rsid w:val="00EF291C"/>
    <w:rsid w:val="00EF2AB3"/>
    <w:rsid w:val="00EF388F"/>
    <w:rsid w:val="00EF5169"/>
    <w:rsid w:val="00EF6066"/>
    <w:rsid w:val="00EF6094"/>
    <w:rsid w:val="00EF725E"/>
    <w:rsid w:val="00F00AB9"/>
    <w:rsid w:val="00F00B5C"/>
    <w:rsid w:val="00F01CBF"/>
    <w:rsid w:val="00F03E0B"/>
    <w:rsid w:val="00F04C18"/>
    <w:rsid w:val="00F05625"/>
    <w:rsid w:val="00F05F45"/>
    <w:rsid w:val="00F06224"/>
    <w:rsid w:val="00F06BE7"/>
    <w:rsid w:val="00F06F7E"/>
    <w:rsid w:val="00F07C42"/>
    <w:rsid w:val="00F101C1"/>
    <w:rsid w:val="00F10A57"/>
    <w:rsid w:val="00F11654"/>
    <w:rsid w:val="00F11922"/>
    <w:rsid w:val="00F12A76"/>
    <w:rsid w:val="00F13363"/>
    <w:rsid w:val="00F135A4"/>
    <w:rsid w:val="00F14C62"/>
    <w:rsid w:val="00F15EAF"/>
    <w:rsid w:val="00F16C91"/>
    <w:rsid w:val="00F17DE0"/>
    <w:rsid w:val="00F20CF2"/>
    <w:rsid w:val="00F20EA0"/>
    <w:rsid w:val="00F211D8"/>
    <w:rsid w:val="00F21412"/>
    <w:rsid w:val="00F2168B"/>
    <w:rsid w:val="00F22062"/>
    <w:rsid w:val="00F2279A"/>
    <w:rsid w:val="00F22F8B"/>
    <w:rsid w:val="00F24797"/>
    <w:rsid w:val="00F25380"/>
    <w:rsid w:val="00F26FF1"/>
    <w:rsid w:val="00F275B4"/>
    <w:rsid w:val="00F27C5B"/>
    <w:rsid w:val="00F301A6"/>
    <w:rsid w:val="00F310D8"/>
    <w:rsid w:val="00F315A0"/>
    <w:rsid w:val="00F33D73"/>
    <w:rsid w:val="00F34C19"/>
    <w:rsid w:val="00F35D31"/>
    <w:rsid w:val="00F37965"/>
    <w:rsid w:val="00F379EE"/>
    <w:rsid w:val="00F403BF"/>
    <w:rsid w:val="00F4122B"/>
    <w:rsid w:val="00F418E1"/>
    <w:rsid w:val="00F4192D"/>
    <w:rsid w:val="00F44459"/>
    <w:rsid w:val="00F4514C"/>
    <w:rsid w:val="00F45D2F"/>
    <w:rsid w:val="00F46368"/>
    <w:rsid w:val="00F46872"/>
    <w:rsid w:val="00F46A45"/>
    <w:rsid w:val="00F46D9F"/>
    <w:rsid w:val="00F50AB3"/>
    <w:rsid w:val="00F52D6F"/>
    <w:rsid w:val="00F53080"/>
    <w:rsid w:val="00F53FBA"/>
    <w:rsid w:val="00F544BA"/>
    <w:rsid w:val="00F5456F"/>
    <w:rsid w:val="00F5525C"/>
    <w:rsid w:val="00F5732B"/>
    <w:rsid w:val="00F576BA"/>
    <w:rsid w:val="00F6041C"/>
    <w:rsid w:val="00F60637"/>
    <w:rsid w:val="00F6193E"/>
    <w:rsid w:val="00F61A2F"/>
    <w:rsid w:val="00F61EE7"/>
    <w:rsid w:val="00F620DB"/>
    <w:rsid w:val="00F6240D"/>
    <w:rsid w:val="00F62737"/>
    <w:rsid w:val="00F63683"/>
    <w:rsid w:val="00F63765"/>
    <w:rsid w:val="00F649A3"/>
    <w:rsid w:val="00F64FE3"/>
    <w:rsid w:val="00F65015"/>
    <w:rsid w:val="00F713F9"/>
    <w:rsid w:val="00F71988"/>
    <w:rsid w:val="00F7394D"/>
    <w:rsid w:val="00F73E63"/>
    <w:rsid w:val="00F74114"/>
    <w:rsid w:val="00F74411"/>
    <w:rsid w:val="00F7459C"/>
    <w:rsid w:val="00F747C1"/>
    <w:rsid w:val="00F749E4"/>
    <w:rsid w:val="00F74F8F"/>
    <w:rsid w:val="00F7575D"/>
    <w:rsid w:val="00F76245"/>
    <w:rsid w:val="00F77387"/>
    <w:rsid w:val="00F8042B"/>
    <w:rsid w:val="00F819FB"/>
    <w:rsid w:val="00F82464"/>
    <w:rsid w:val="00F83B17"/>
    <w:rsid w:val="00F8470E"/>
    <w:rsid w:val="00F84ACE"/>
    <w:rsid w:val="00F85731"/>
    <w:rsid w:val="00F865BB"/>
    <w:rsid w:val="00F86B89"/>
    <w:rsid w:val="00F8729C"/>
    <w:rsid w:val="00F87857"/>
    <w:rsid w:val="00F87C62"/>
    <w:rsid w:val="00F911A9"/>
    <w:rsid w:val="00F91AB4"/>
    <w:rsid w:val="00F92859"/>
    <w:rsid w:val="00F9471F"/>
    <w:rsid w:val="00F94CC0"/>
    <w:rsid w:val="00F9733E"/>
    <w:rsid w:val="00F97663"/>
    <w:rsid w:val="00FA012A"/>
    <w:rsid w:val="00FA074D"/>
    <w:rsid w:val="00FA0A44"/>
    <w:rsid w:val="00FA0AB2"/>
    <w:rsid w:val="00FA2374"/>
    <w:rsid w:val="00FA3728"/>
    <w:rsid w:val="00FA48EA"/>
    <w:rsid w:val="00FA5310"/>
    <w:rsid w:val="00FA5AC5"/>
    <w:rsid w:val="00FA66D2"/>
    <w:rsid w:val="00FA686C"/>
    <w:rsid w:val="00FA6EB8"/>
    <w:rsid w:val="00FA7647"/>
    <w:rsid w:val="00FB0662"/>
    <w:rsid w:val="00FB1370"/>
    <w:rsid w:val="00FB32BE"/>
    <w:rsid w:val="00FB3C31"/>
    <w:rsid w:val="00FB504F"/>
    <w:rsid w:val="00FB5506"/>
    <w:rsid w:val="00FB5529"/>
    <w:rsid w:val="00FB5E20"/>
    <w:rsid w:val="00FB6339"/>
    <w:rsid w:val="00FB6938"/>
    <w:rsid w:val="00FB7232"/>
    <w:rsid w:val="00FB7B43"/>
    <w:rsid w:val="00FB7F47"/>
    <w:rsid w:val="00FC031A"/>
    <w:rsid w:val="00FC0B60"/>
    <w:rsid w:val="00FC0FC3"/>
    <w:rsid w:val="00FC4094"/>
    <w:rsid w:val="00FC550C"/>
    <w:rsid w:val="00FC56CA"/>
    <w:rsid w:val="00FC60AF"/>
    <w:rsid w:val="00FC624F"/>
    <w:rsid w:val="00FC6C7B"/>
    <w:rsid w:val="00FC73F2"/>
    <w:rsid w:val="00FC75B1"/>
    <w:rsid w:val="00FC771D"/>
    <w:rsid w:val="00FC7966"/>
    <w:rsid w:val="00FC7C23"/>
    <w:rsid w:val="00FD0A32"/>
    <w:rsid w:val="00FD12D2"/>
    <w:rsid w:val="00FD18A1"/>
    <w:rsid w:val="00FD247A"/>
    <w:rsid w:val="00FD24EB"/>
    <w:rsid w:val="00FD3915"/>
    <w:rsid w:val="00FD3D16"/>
    <w:rsid w:val="00FD3FFD"/>
    <w:rsid w:val="00FD40B5"/>
    <w:rsid w:val="00FD410E"/>
    <w:rsid w:val="00FD484B"/>
    <w:rsid w:val="00FD4FE9"/>
    <w:rsid w:val="00FD691D"/>
    <w:rsid w:val="00FD7BB5"/>
    <w:rsid w:val="00FE01AF"/>
    <w:rsid w:val="00FE1400"/>
    <w:rsid w:val="00FE1E30"/>
    <w:rsid w:val="00FE2EF0"/>
    <w:rsid w:val="00FE3CA8"/>
    <w:rsid w:val="00FE4692"/>
    <w:rsid w:val="00FE472E"/>
    <w:rsid w:val="00FE493A"/>
    <w:rsid w:val="00FE4999"/>
    <w:rsid w:val="00FE4F3B"/>
    <w:rsid w:val="00FE5CDD"/>
    <w:rsid w:val="00FE5FAD"/>
    <w:rsid w:val="00FE67A4"/>
    <w:rsid w:val="00FE6AE0"/>
    <w:rsid w:val="00FE6F04"/>
    <w:rsid w:val="00FE6F6D"/>
    <w:rsid w:val="00FE7C4D"/>
    <w:rsid w:val="00FF0368"/>
    <w:rsid w:val="00FF08F6"/>
    <w:rsid w:val="00FF173A"/>
    <w:rsid w:val="00FF1AB7"/>
    <w:rsid w:val="00FF33EE"/>
    <w:rsid w:val="00FF3574"/>
    <w:rsid w:val="00FF35F0"/>
    <w:rsid w:val="00FF4A03"/>
    <w:rsid w:val="00FF4DE4"/>
    <w:rsid w:val="00FF51AA"/>
    <w:rsid w:val="00FF56E3"/>
    <w:rsid w:val="00FF66A8"/>
    <w:rsid w:val="00FF73A8"/>
    <w:rsid w:val="17512F15"/>
    <w:rsid w:val="2165EA60"/>
    <w:rsid w:val="26C9A0F2"/>
    <w:rsid w:val="273E3CA7"/>
    <w:rsid w:val="35302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D5260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0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66B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styleId="Heading1">
    <w:name w:val="heading 1"/>
    <w:basedOn w:val="Normal"/>
    <w:next w:val="Normal"/>
    <w:link w:val="Heading1Char"/>
    <w:qFormat/>
    <w:rsid w:val="00291CF3"/>
    <w:pPr>
      <w:keepNext/>
      <w:spacing w:before="240" w:after="60"/>
      <w:outlineLvl w:val="0"/>
    </w:pPr>
    <w:rPr>
      <w:rFonts w:ascii="Arial" w:hAnsi="Arial" w:cs="Arial"/>
      <w:b/>
      <w:bCs/>
      <w:kern w:val="32"/>
      <w:sz w:val="28"/>
      <w:szCs w:val="32"/>
      <w:lang w:val="en-GB"/>
    </w:rPr>
  </w:style>
  <w:style w:type="paragraph" w:styleId="Heading2">
    <w:name w:val="heading 2"/>
    <w:basedOn w:val="Normal"/>
    <w:next w:val="Normal"/>
    <w:link w:val="Heading2Char"/>
    <w:qFormat/>
    <w:rsid w:val="00291CF3"/>
    <w:pPr>
      <w:keepNext/>
      <w:spacing w:before="240" w:after="60"/>
      <w:outlineLvl w:val="1"/>
    </w:pPr>
    <w:rPr>
      <w:rFonts w:ascii="Arial" w:hAnsi="Arial" w:cs="Arial"/>
      <w:b/>
      <w:bCs/>
      <w:szCs w:val="28"/>
      <w:lang w:val="en-GB"/>
    </w:rPr>
  </w:style>
  <w:style w:type="paragraph" w:styleId="Heading3">
    <w:name w:val="heading 3"/>
    <w:basedOn w:val="Normal"/>
    <w:next w:val="Normal"/>
    <w:link w:val="Heading3Char"/>
    <w:qFormat/>
    <w:rsid w:val="00291CF3"/>
    <w:pPr>
      <w:keepNext/>
      <w:spacing w:line="480" w:lineRule="auto"/>
      <w:jc w:val="both"/>
      <w:outlineLvl w:val="2"/>
    </w:pPr>
    <w:rPr>
      <w:rFonts w:ascii="Arial" w:hAnsi="Arial" w:cs="Arial"/>
      <w:bCs/>
      <w:szCs w:val="28"/>
      <w:lang w:val="en-GB"/>
    </w:rPr>
  </w:style>
  <w:style w:type="paragraph" w:styleId="Heading4">
    <w:name w:val="heading 4"/>
    <w:basedOn w:val="Normal"/>
    <w:next w:val="Normal"/>
    <w:link w:val="Heading4Char"/>
    <w:qFormat/>
    <w:rsid w:val="00291CF3"/>
    <w:pPr>
      <w:keepNext/>
      <w:spacing w:before="240" w:after="60"/>
      <w:jc w:val="both"/>
      <w:outlineLvl w:val="3"/>
    </w:pPr>
    <w:rPr>
      <w:rFonts w:ascii="Arial" w:hAnsi="Arial"/>
      <w:bCs/>
      <w:sz w:val="18"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91CF3"/>
    <w:rPr>
      <w:rFonts w:ascii="Arial" w:eastAsia="Times New Roman" w:hAnsi="Arial" w:cs="Arial"/>
      <w:b/>
      <w:bCs/>
      <w:kern w:val="32"/>
      <w:sz w:val="28"/>
      <w:szCs w:val="32"/>
      <w:lang w:val="en-GB" w:eastAsia="de-CH"/>
    </w:rPr>
  </w:style>
  <w:style w:type="character" w:customStyle="1" w:styleId="Heading2Char">
    <w:name w:val="Heading 2 Char"/>
    <w:basedOn w:val="DefaultParagraphFont"/>
    <w:link w:val="Heading2"/>
    <w:rsid w:val="00291CF3"/>
    <w:rPr>
      <w:rFonts w:ascii="Arial" w:eastAsia="Times New Roman" w:hAnsi="Arial" w:cs="Arial"/>
      <w:b/>
      <w:bCs/>
      <w:sz w:val="24"/>
      <w:szCs w:val="28"/>
      <w:lang w:val="en-GB" w:eastAsia="de-CH"/>
    </w:rPr>
  </w:style>
  <w:style w:type="character" w:customStyle="1" w:styleId="Heading3Char">
    <w:name w:val="Heading 3 Char"/>
    <w:basedOn w:val="DefaultParagraphFont"/>
    <w:link w:val="Heading3"/>
    <w:rsid w:val="00291CF3"/>
    <w:rPr>
      <w:rFonts w:ascii="Arial" w:eastAsia="Times New Roman" w:hAnsi="Arial" w:cs="Arial"/>
      <w:bCs/>
      <w:sz w:val="24"/>
      <w:szCs w:val="28"/>
      <w:lang w:val="en-GB" w:eastAsia="de-CH"/>
    </w:rPr>
  </w:style>
  <w:style w:type="character" w:customStyle="1" w:styleId="Heading4Char">
    <w:name w:val="Heading 4 Char"/>
    <w:basedOn w:val="DefaultParagraphFont"/>
    <w:link w:val="Heading4"/>
    <w:rsid w:val="00291CF3"/>
    <w:rPr>
      <w:rFonts w:ascii="Arial" w:eastAsia="Times New Roman" w:hAnsi="Arial" w:cs="Times New Roman"/>
      <w:bCs/>
      <w:sz w:val="18"/>
      <w:szCs w:val="28"/>
      <w:lang w:val="en-GB" w:eastAsia="de-CH"/>
    </w:rPr>
  </w:style>
  <w:style w:type="character" w:styleId="Hyperlink">
    <w:name w:val="Hyperlink"/>
    <w:basedOn w:val="DefaultParagraphFont"/>
    <w:rsid w:val="00291CF3"/>
    <w:rPr>
      <w:rFonts w:ascii="Arial" w:hAnsi="Arial"/>
      <w:color w:val="auto"/>
      <w:sz w:val="24"/>
      <w:u w:val="none"/>
    </w:rPr>
  </w:style>
  <w:style w:type="paragraph" w:styleId="NormalWeb">
    <w:name w:val="Normal (Web)"/>
    <w:basedOn w:val="Normal"/>
    <w:link w:val="NormalWebChar"/>
    <w:uiPriority w:val="99"/>
    <w:rsid w:val="00291CF3"/>
    <w:pPr>
      <w:spacing w:before="100" w:beforeAutospacing="1" w:after="100" w:afterAutospacing="1"/>
    </w:pPr>
    <w:rPr>
      <w:rFonts w:ascii="Arial Unicode MS" w:eastAsia="Arial Unicode MS" w:hAnsi="Arial Unicode MS" w:cs="Arial Unicode MS"/>
      <w:lang w:val="de-DE" w:eastAsia="de-DE"/>
    </w:rPr>
  </w:style>
  <w:style w:type="paragraph" w:styleId="Header">
    <w:name w:val="header"/>
    <w:basedOn w:val="Normal"/>
    <w:link w:val="HeaderChar"/>
    <w:uiPriority w:val="99"/>
    <w:rsid w:val="00291CF3"/>
    <w:pPr>
      <w:tabs>
        <w:tab w:val="center" w:pos="4536"/>
        <w:tab w:val="right" w:pos="9072"/>
      </w:tabs>
      <w:overflowPunct w:val="0"/>
      <w:autoSpaceDE w:val="0"/>
      <w:autoSpaceDN w:val="0"/>
      <w:adjustRightInd w:val="0"/>
      <w:spacing w:line="480" w:lineRule="auto"/>
      <w:jc w:val="both"/>
      <w:textAlignment w:val="baseline"/>
    </w:pPr>
    <w:rPr>
      <w:szCs w:val="20"/>
      <w:lang w:val="de-DE"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291CF3"/>
    <w:rPr>
      <w:rFonts w:ascii="Times New Roman" w:eastAsia="Times New Roman" w:hAnsi="Times New Roman" w:cs="Times New Roman"/>
      <w:sz w:val="24"/>
      <w:szCs w:val="20"/>
      <w:lang w:val="de-DE" w:eastAsia="de-DE"/>
    </w:rPr>
  </w:style>
  <w:style w:type="paragraph" w:styleId="Footer">
    <w:name w:val="footer"/>
    <w:basedOn w:val="Normal"/>
    <w:link w:val="FooterChar"/>
    <w:uiPriority w:val="99"/>
    <w:rsid w:val="00291CF3"/>
    <w:pPr>
      <w:tabs>
        <w:tab w:val="center" w:pos="4536"/>
        <w:tab w:val="right" w:pos="9072"/>
      </w:tabs>
    </w:pPr>
    <w:rPr>
      <w:lang w:val="de-DE"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291CF3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styleId="PageNumber">
    <w:name w:val="page number"/>
    <w:basedOn w:val="DefaultParagraphFont"/>
    <w:rsid w:val="00291CF3"/>
  </w:style>
  <w:style w:type="paragraph" w:styleId="Caption">
    <w:name w:val="caption"/>
    <w:basedOn w:val="Normal"/>
    <w:next w:val="Normal"/>
    <w:qFormat/>
    <w:rsid w:val="00291CF3"/>
    <w:rPr>
      <w:b/>
      <w:bCs/>
      <w:sz w:val="20"/>
      <w:szCs w:val="20"/>
    </w:rPr>
  </w:style>
  <w:style w:type="paragraph" w:customStyle="1" w:styleId="abstract">
    <w:name w:val="abstract"/>
    <w:basedOn w:val="Normal"/>
    <w:rsid w:val="00291CF3"/>
    <w:pPr>
      <w:spacing w:before="100" w:beforeAutospacing="1" w:after="100" w:afterAutospacing="1"/>
    </w:pPr>
  </w:style>
  <w:style w:type="paragraph" w:styleId="CommentText">
    <w:name w:val="annotation text"/>
    <w:basedOn w:val="Normal"/>
    <w:link w:val="CommentTextChar"/>
    <w:rsid w:val="00291CF3"/>
  </w:style>
  <w:style w:type="character" w:customStyle="1" w:styleId="CommentTextChar">
    <w:name w:val="Comment Text Char"/>
    <w:basedOn w:val="DefaultParagraphFont"/>
    <w:link w:val="CommentText"/>
    <w:rsid w:val="00291CF3"/>
    <w:rPr>
      <w:rFonts w:ascii="Times New Roman" w:eastAsia="Times New Roman" w:hAnsi="Times New Roman" w:cs="Times New Roman"/>
      <w:sz w:val="24"/>
      <w:szCs w:val="24"/>
      <w:lang w:val="de-CH" w:eastAsia="de-CH"/>
    </w:rPr>
  </w:style>
  <w:style w:type="paragraph" w:styleId="ListParagraph">
    <w:name w:val="List Paragraph"/>
    <w:basedOn w:val="Normal"/>
    <w:uiPriority w:val="34"/>
    <w:qFormat/>
    <w:rsid w:val="00291CF3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291CF3"/>
  </w:style>
  <w:style w:type="character" w:customStyle="1" w:styleId="apple-style-span">
    <w:name w:val="apple-style-span"/>
    <w:basedOn w:val="DefaultParagraphFont"/>
    <w:rsid w:val="00291CF3"/>
  </w:style>
  <w:style w:type="paragraph" w:styleId="NoSpacing">
    <w:name w:val="No Spacing"/>
    <w:basedOn w:val="Normal"/>
    <w:uiPriority w:val="1"/>
    <w:qFormat/>
    <w:rsid w:val="00291CF3"/>
    <w:rPr>
      <w:rFonts w:asciiTheme="minorHAnsi" w:eastAsiaTheme="minorEastAsia" w:hAnsiTheme="minorHAnsi" w:cstheme="minorBidi"/>
      <w:sz w:val="22"/>
      <w:szCs w:val="22"/>
      <w:lang w:val="en-GB" w:eastAsia="en-US"/>
    </w:rPr>
  </w:style>
  <w:style w:type="paragraph" w:customStyle="1" w:styleId="EndNoteBibliography">
    <w:name w:val="EndNote Bibliography"/>
    <w:basedOn w:val="Normal"/>
    <w:link w:val="EndNoteBibliographyChar"/>
    <w:rsid w:val="00291CF3"/>
    <w:pPr>
      <w:jc w:val="both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291CF3"/>
    <w:rPr>
      <w:rFonts w:ascii="Calibri" w:eastAsia="Times New Roman" w:hAnsi="Calibri" w:cs="Calibri"/>
      <w:noProof/>
      <w:szCs w:val="24"/>
      <w:lang w:eastAsia="de-CH"/>
    </w:rPr>
  </w:style>
  <w:style w:type="paragraph" w:customStyle="1" w:styleId="EndNoteBibliographyTitle">
    <w:name w:val="EndNote Bibliography Title"/>
    <w:basedOn w:val="Normal"/>
    <w:link w:val="EndNoteBibliographyTitleChar"/>
    <w:rsid w:val="00291CF3"/>
    <w:pPr>
      <w:jc w:val="center"/>
    </w:pPr>
    <w:rPr>
      <w:rFonts w:ascii="Calibri" w:hAnsi="Calibri" w:cs="Calibri"/>
      <w:noProof/>
      <w:sz w:val="22"/>
    </w:rPr>
  </w:style>
  <w:style w:type="character" w:customStyle="1" w:styleId="NormalWebChar">
    <w:name w:val="Normal (Web) Char"/>
    <w:basedOn w:val="DefaultParagraphFont"/>
    <w:link w:val="NormalWeb"/>
    <w:rsid w:val="00291CF3"/>
    <w:rPr>
      <w:rFonts w:ascii="Arial Unicode MS" w:eastAsia="Arial Unicode MS" w:hAnsi="Arial Unicode MS" w:cs="Arial Unicode MS"/>
      <w:sz w:val="24"/>
      <w:szCs w:val="24"/>
      <w:lang w:val="de-DE" w:eastAsia="de-DE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291CF3"/>
    <w:rPr>
      <w:rFonts w:ascii="Calibri" w:eastAsia="Times New Roman" w:hAnsi="Calibri" w:cs="Calibri"/>
      <w:noProof/>
      <w:sz w:val="24"/>
      <w:szCs w:val="24"/>
      <w:lang w:val="de-DE" w:eastAsia="de-CH"/>
    </w:rPr>
  </w:style>
  <w:style w:type="character" w:styleId="CommentReference">
    <w:name w:val="annotation reference"/>
    <w:semiHidden/>
    <w:unhideWhenUsed/>
    <w:rsid w:val="005D4B71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4B7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4B71"/>
    <w:rPr>
      <w:rFonts w:ascii="Segoe UI" w:eastAsia="Times New Roman" w:hAnsi="Segoe UI" w:cs="Segoe UI"/>
      <w:sz w:val="18"/>
      <w:szCs w:val="18"/>
      <w:lang w:eastAsia="de-C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083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083E"/>
    <w:rPr>
      <w:rFonts w:ascii="Times New Roman" w:eastAsia="Times New Roman" w:hAnsi="Times New Roman" w:cs="Times New Roman"/>
      <w:b/>
      <w:bCs/>
      <w:sz w:val="20"/>
      <w:szCs w:val="20"/>
      <w:lang w:val="de-CH" w:eastAsia="de-CH"/>
    </w:rPr>
  </w:style>
  <w:style w:type="paragraph" w:styleId="Revision">
    <w:name w:val="Revision"/>
    <w:hidden/>
    <w:uiPriority w:val="99"/>
    <w:semiHidden/>
    <w:rsid w:val="0051083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character" w:customStyle="1" w:styleId="slug-doi2">
    <w:name w:val="slug-doi2"/>
    <w:basedOn w:val="DefaultParagraphFont"/>
    <w:rsid w:val="000F338F"/>
  </w:style>
  <w:style w:type="character" w:styleId="FollowedHyperlink">
    <w:name w:val="FollowedHyperlink"/>
    <w:basedOn w:val="DefaultParagraphFont"/>
    <w:uiPriority w:val="99"/>
    <w:semiHidden/>
    <w:unhideWhenUsed/>
    <w:rsid w:val="00857CE5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6628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DF66C7"/>
    <w:rPr>
      <w:i/>
      <w:iCs/>
    </w:rPr>
  </w:style>
  <w:style w:type="character" w:customStyle="1" w:styleId="Mention1">
    <w:name w:val="Mention1"/>
    <w:basedOn w:val="DefaultParagraphFont"/>
    <w:uiPriority w:val="99"/>
    <w:semiHidden/>
    <w:unhideWhenUsed/>
    <w:rsid w:val="00905082"/>
    <w:rPr>
      <w:color w:val="2B579A"/>
      <w:shd w:val="clear" w:color="auto" w:fill="E6E6E6"/>
    </w:rPr>
  </w:style>
  <w:style w:type="character" w:styleId="HTMLCite">
    <w:name w:val="HTML Cite"/>
    <w:basedOn w:val="DefaultParagraphFont"/>
    <w:uiPriority w:val="99"/>
    <w:semiHidden/>
    <w:unhideWhenUsed/>
    <w:rsid w:val="00795C68"/>
    <w:rPr>
      <w:i/>
      <w:iCs/>
    </w:rPr>
  </w:style>
  <w:style w:type="character" w:styleId="Strong">
    <w:name w:val="Strong"/>
    <w:basedOn w:val="DefaultParagraphFont"/>
    <w:uiPriority w:val="22"/>
    <w:qFormat/>
    <w:rsid w:val="00EB636D"/>
    <w:rPr>
      <w:b/>
      <w:bCs/>
    </w:rPr>
  </w:style>
  <w:style w:type="paragraph" w:styleId="BodyText">
    <w:name w:val="Body Text"/>
    <w:basedOn w:val="Normal"/>
    <w:link w:val="BodyTextChar"/>
    <w:uiPriority w:val="1"/>
    <w:semiHidden/>
    <w:unhideWhenUsed/>
    <w:qFormat/>
    <w:rsid w:val="007A1361"/>
    <w:pPr>
      <w:widowControl w:val="0"/>
      <w:autoSpaceDE w:val="0"/>
      <w:autoSpaceDN w:val="0"/>
    </w:pPr>
    <w:rPr>
      <w:rFonts w:ascii="Arial" w:eastAsia="Arial" w:hAnsi="Arial" w:cs="Arial"/>
      <w:b/>
      <w:bCs/>
      <w:sz w:val="10"/>
      <w:szCs w:val="10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semiHidden/>
    <w:rsid w:val="007A1361"/>
    <w:rPr>
      <w:rFonts w:ascii="Arial" w:eastAsia="Arial" w:hAnsi="Arial" w:cs="Arial"/>
      <w:b/>
      <w:bCs/>
      <w:sz w:val="10"/>
      <w:szCs w:val="10"/>
    </w:rPr>
  </w:style>
  <w:style w:type="paragraph" w:customStyle="1" w:styleId="TableParagraph">
    <w:name w:val="Table Paragraph"/>
    <w:basedOn w:val="Normal"/>
    <w:uiPriority w:val="1"/>
    <w:qFormat/>
    <w:rsid w:val="007A1361"/>
    <w:pPr>
      <w:widowControl w:val="0"/>
      <w:autoSpaceDE w:val="0"/>
      <w:autoSpaceDN w:val="0"/>
    </w:pPr>
    <w:rPr>
      <w:rFonts w:ascii="Arial" w:eastAsia="Arial" w:hAnsi="Arial" w:cs="Arial"/>
      <w:sz w:val="22"/>
      <w:szCs w:val="22"/>
      <w:lang w:eastAsia="en-US"/>
    </w:rPr>
  </w:style>
  <w:style w:type="table" w:customStyle="1" w:styleId="TableNormal1">
    <w:name w:val="Table Normal1"/>
    <w:uiPriority w:val="2"/>
    <w:semiHidden/>
    <w:qFormat/>
    <w:rsid w:val="007A1361"/>
    <w:pPr>
      <w:widowControl w:val="0"/>
      <w:autoSpaceDE w:val="0"/>
      <w:autoSpaceDN w:val="0"/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EndNoteCategoryHeading">
    <w:name w:val="EndNote Category Heading"/>
    <w:basedOn w:val="Normal"/>
    <w:link w:val="EndNoteCategoryHeading0"/>
    <w:rsid w:val="00177315"/>
    <w:pPr>
      <w:spacing w:before="120" w:after="120"/>
    </w:pPr>
    <w:rPr>
      <w:b/>
      <w:noProof/>
      <w:lang w:val="de-CH"/>
    </w:rPr>
  </w:style>
  <w:style w:type="character" w:customStyle="1" w:styleId="EndNoteCategoryHeading0">
    <w:name w:val="EndNote Category Heading Знак"/>
    <w:basedOn w:val="DefaultParagraphFont"/>
    <w:link w:val="EndNoteCategoryHeading"/>
    <w:rsid w:val="00177315"/>
    <w:rPr>
      <w:rFonts w:ascii="Times New Roman" w:eastAsia="Times New Roman" w:hAnsi="Times New Roman" w:cs="Times New Roman"/>
      <w:b/>
      <w:noProof/>
      <w:sz w:val="24"/>
      <w:szCs w:val="24"/>
      <w:lang w:val="de-CH" w:eastAsia="de-CH"/>
    </w:rPr>
  </w:style>
  <w:style w:type="character" w:customStyle="1" w:styleId="Mention2">
    <w:name w:val="Mention2"/>
    <w:basedOn w:val="DefaultParagraphFont"/>
    <w:uiPriority w:val="99"/>
    <w:semiHidden/>
    <w:unhideWhenUsed/>
    <w:rsid w:val="00177315"/>
    <w:rPr>
      <w:color w:val="2B579A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DA4DE6"/>
  </w:style>
  <w:style w:type="paragraph" w:styleId="Title">
    <w:name w:val="Title"/>
    <w:aliases w:val="title"/>
    <w:basedOn w:val="Normal"/>
    <w:link w:val="TitleChar"/>
    <w:uiPriority w:val="10"/>
    <w:qFormat/>
    <w:rsid w:val="003F6AC7"/>
    <w:pPr>
      <w:spacing w:before="100" w:beforeAutospacing="1" w:after="100" w:afterAutospacing="1"/>
    </w:pPr>
    <w:rPr>
      <w:rFonts w:eastAsiaTheme="minorHAnsi"/>
      <w:lang w:eastAsia="en-US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3F6AC7"/>
    <w:rPr>
      <w:rFonts w:ascii="Times New Roman" w:hAnsi="Times New Roman" w:cs="Times New Roman"/>
      <w:sz w:val="24"/>
      <w:szCs w:val="24"/>
    </w:rPr>
  </w:style>
  <w:style w:type="paragraph" w:customStyle="1" w:styleId="desc">
    <w:name w:val="desc"/>
    <w:basedOn w:val="Normal"/>
    <w:rsid w:val="003F6AC7"/>
    <w:pPr>
      <w:spacing w:before="100" w:beforeAutospacing="1" w:after="100" w:afterAutospacing="1"/>
    </w:pPr>
    <w:rPr>
      <w:rFonts w:eastAsiaTheme="minorHAnsi"/>
      <w:lang w:eastAsia="en-US"/>
    </w:rPr>
  </w:style>
  <w:style w:type="paragraph" w:customStyle="1" w:styleId="details">
    <w:name w:val="details"/>
    <w:basedOn w:val="Normal"/>
    <w:rsid w:val="003F6AC7"/>
    <w:pPr>
      <w:spacing w:before="100" w:beforeAutospacing="1" w:after="100" w:afterAutospacing="1"/>
    </w:pPr>
    <w:rPr>
      <w:rFonts w:eastAsiaTheme="minorHAnsi"/>
      <w:lang w:eastAsia="en-US"/>
    </w:rPr>
  </w:style>
  <w:style w:type="character" w:customStyle="1" w:styleId="jrnl">
    <w:name w:val="jrnl"/>
    <w:basedOn w:val="DefaultParagraphFont"/>
    <w:rsid w:val="003F6AC7"/>
  </w:style>
  <w:style w:type="table" w:customStyle="1" w:styleId="GridTable41">
    <w:name w:val="Grid Table 41"/>
    <w:basedOn w:val="TableNormal"/>
    <w:uiPriority w:val="49"/>
    <w:rsid w:val="007E37DA"/>
    <w:pPr>
      <w:spacing w:after="0" w:line="240" w:lineRule="auto"/>
    </w:pPr>
    <w:rPr>
      <w:lang w:val="fr-CH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0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66B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styleId="Heading1">
    <w:name w:val="heading 1"/>
    <w:basedOn w:val="Normal"/>
    <w:next w:val="Normal"/>
    <w:link w:val="Heading1Char"/>
    <w:qFormat/>
    <w:rsid w:val="00291CF3"/>
    <w:pPr>
      <w:keepNext/>
      <w:spacing w:before="240" w:after="60"/>
      <w:outlineLvl w:val="0"/>
    </w:pPr>
    <w:rPr>
      <w:rFonts w:ascii="Arial" w:hAnsi="Arial" w:cs="Arial"/>
      <w:b/>
      <w:bCs/>
      <w:kern w:val="32"/>
      <w:sz w:val="28"/>
      <w:szCs w:val="32"/>
      <w:lang w:val="en-GB"/>
    </w:rPr>
  </w:style>
  <w:style w:type="paragraph" w:styleId="Heading2">
    <w:name w:val="heading 2"/>
    <w:basedOn w:val="Normal"/>
    <w:next w:val="Normal"/>
    <w:link w:val="Heading2Char"/>
    <w:qFormat/>
    <w:rsid w:val="00291CF3"/>
    <w:pPr>
      <w:keepNext/>
      <w:spacing w:before="240" w:after="60"/>
      <w:outlineLvl w:val="1"/>
    </w:pPr>
    <w:rPr>
      <w:rFonts w:ascii="Arial" w:hAnsi="Arial" w:cs="Arial"/>
      <w:b/>
      <w:bCs/>
      <w:szCs w:val="28"/>
      <w:lang w:val="en-GB"/>
    </w:rPr>
  </w:style>
  <w:style w:type="paragraph" w:styleId="Heading3">
    <w:name w:val="heading 3"/>
    <w:basedOn w:val="Normal"/>
    <w:next w:val="Normal"/>
    <w:link w:val="Heading3Char"/>
    <w:qFormat/>
    <w:rsid w:val="00291CF3"/>
    <w:pPr>
      <w:keepNext/>
      <w:spacing w:line="480" w:lineRule="auto"/>
      <w:jc w:val="both"/>
      <w:outlineLvl w:val="2"/>
    </w:pPr>
    <w:rPr>
      <w:rFonts w:ascii="Arial" w:hAnsi="Arial" w:cs="Arial"/>
      <w:bCs/>
      <w:szCs w:val="28"/>
      <w:lang w:val="en-GB"/>
    </w:rPr>
  </w:style>
  <w:style w:type="paragraph" w:styleId="Heading4">
    <w:name w:val="heading 4"/>
    <w:basedOn w:val="Normal"/>
    <w:next w:val="Normal"/>
    <w:link w:val="Heading4Char"/>
    <w:qFormat/>
    <w:rsid w:val="00291CF3"/>
    <w:pPr>
      <w:keepNext/>
      <w:spacing w:before="240" w:after="60"/>
      <w:jc w:val="both"/>
      <w:outlineLvl w:val="3"/>
    </w:pPr>
    <w:rPr>
      <w:rFonts w:ascii="Arial" w:hAnsi="Arial"/>
      <w:bCs/>
      <w:sz w:val="18"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91CF3"/>
    <w:rPr>
      <w:rFonts w:ascii="Arial" w:eastAsia="Times New Roman" w:hAnsi="Arial" w:cs="Arial"/>
      <w:b/>
      <w:bCs/>
      <w:kern w:val="32"/>
      <w:sz w:val="28"/>
      <w:szCs w:val="32"/>
      <w:lang w:val="en-GB" w:eastAsia="de-CH"/>
    </w:rPr>
  </w:style>
  <w:style w:type="character" w:customStyle="1" w:styleId="Heading2Char">
    <w:name w:val="Heading 2 Char"/>
    <w:basedOn w:val="DefaultParagraphFont"/>
    <w:link w:val="Heading2"/>
    <w:rsid w:val="00291CF3"/>
    <w:rPr>
      <w:rFonts w:ascii="Arial" w:eastAsia="Times New Roman" w:hAnsi="Arial" w:cs="Arial"/>
      <w:b/>
      <w:bCs/>
      <w:sz w:val="24"/>
      <w:szCs w:val="28"/>
      <w:lang w:val="en-GB" w:eastAsia="de-CH"/>
    </w:rPr>
  </w:style>
  <w:style w:type="character" w:customStyle="1" w:styleId="Heading3Char">
    <w:name w:val="Heading 3 Char"/>
    <w:basedOn w:val="DefaultParagraphFont"/>
    <w:link w:val="Heading3"/>
    <w:rsid w:val="00291CF3"/>
    <w:rPr>
      <w:rFonts w:ascii="Arial" w:eastAsia="Times New Roman" w:hAnsi="Arial" w:cs="Arial"/>
      <w:bCs/>
      <w:sz w:val="24"/>
      <w:szCs w:val="28"/>
      <w:lang w:val="en-GB" w:eastAsia="de-CH"/>
    </w:rPr>
  </w:style>
  <w:style w:type="character" w:customStyle="1" w:styleId="Heading4Char">
    <w:name w:val="Heading 4 Char"/>
    <w:basedOn w:val="DefaultParagraphFont"/>
    <w:link w:val="Heading4"/>
    <w:rsid w:val="00291CF3"/>
    <w:rPr>
      <w:rFonts w:ascii="Arial" w:eastAsia="Times New Roman" w:hAnsi="Arial" w:cs="Times New Roman"/>
      <w:bCs/>
      <w:sz w:val="18"/>
      <w:szCs w:val="28"/>
      <w:lang w:val="en-GB" w:eastAsia="de-CH"/>
    </w:rPr>
  </w:style>
  <w:style w:type="character" w:styleId="Hyperlink">
    <w:name w:val="Hyperlink"/>
    <w:basedOn w:val="DefaultParagraphFont"/>
    <w:rsid w:val="00291CF3"/>
    <w:rPr>
      <w:rFonts w:ascii="Arial" w:hAnsi="Arial"/>
      <w:color w:val="auto"/>
      <w:sz w:val="24"/>
      <w:u w:val="none"/>
    </w:rPr>
  </w:style>
  <w:style w:type="paragraph" w:styleId="NormalWeb">
    <w:name w:val="Normal (Web)"/>
    <w:basedOn w:val="Normal"/>
    <w:link w:val="NormalWebChar"/>
    <w:uiPriority w:val="99"/>
    <w:rsid w:val="00291CF3"/>
    <w:pPr>
      <w:spacing w:before="100" w:beforeAutospacing="1" w:after="100" w:afterAutospacing="1"/>
    </w:pPr>
    <w:rPr>
      <w:rFonts w:ascii="Arial Unicode MS" w:eastAsia="Arial Unicode MS" w:hAnsi="Arial Unicode MS" w:cs="Arial Unicode MS"/>
      <w:lang w:val="de-DE" w:eastAsia="de-DE"/>
    </w:rPr>
  </w:style>
  <w:style w:type="paragraph" w:styleId="Header">
    <w:name w:val="header"/>
    <w:basedOn w:val="Normal"/>
    <w:link w:val="HeaderChar"/>
    <w:uiPriority w:val="99"/>
    <w:rsid w:val="00291CF3"/>
    <w:pPr>
      <w:tabs>
        <w:tab w:val="center" w:pos="4536"/>
        <w:tab w:val="right" w:pos="9072"/>
      </w:tabs>
      <w:overflowPunct w:val="0"/>
      <w:autoSpaceDE w:val="0"/>
      <w:autoSpaceDN w:val="0"/>
      <w:adjustRightInd w:val="0"/>
      <w:spacing w:line="480" w:lineRule="auto"/>
      <w:jc w:val="both"/>
      <w:textAlignment w:val="baseline"/>
    </w:pPr>
    <w:rPr>
      <w:szCs w:val="20"/>
      <w:lang w:val="de-DE"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291CF3"/>
    <w:rPr>
      <w:rFonts w:ascii="Times New Roman" w:eastAsia="Times New Roman" w:hAnsi="Times New Roman" w:cs="Times New Roman"/>
      <w:sz w:val="24"/>
      <w:szCs w:val="20"/>
      <w:lang w:val="de-DE" w:eastAsia="de-DE"/>
    </w:rPr>
  </w:style>
  <w:style w:type="paragraph" w:styleId="Footer">
    <w:name w:val="footer"/>
    <w:basedOn w:val="Normal"/>
    <w:link w:val="FooterChar"/>
    <w:uiPriority w:val="99"/>
    <w:rsid w:val="00291CF3"/>
    <w:pPr>
      <w:tabs>
        <w:tab w:val="center" w:pos="4536"/>
        <w:tab w:val="right" w:pos="9072"/>
      </w:tabs>
    </w:pPr>
    <w:rPr>
      <w:lang w:val="de-DE"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291CF3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styleId="PageNumber">
    <w:name w:val="page number"/>
    <w:basedOn w:val="DefaultParagraphFont"/>
    <w:rsid w:val="00291CF3"/>
  </w:style>
  <w:style w:type="paragraph" w:styleId="Caption">
    <w:name w:val="caption"/>
    <w:basedOn w:val="Normal"/>
    <w:next w:val="Normal"/>
    <w:qFormat/>
    <w:rsid w:val="00291CF3"/>
    <w:rPr>
      <w:b/>
      <w:bCs/>
      <w:sz w:val="20"/>
      <w:szCs w:val="20"/>
    </w:rPr>
  </w:style>
  <w:style w:type="paragraph" w:customStyle="1" w:styleId="abstract">
    <w:name w:val="abstract"/>
    <w:basedOn w:val="Normal"/>
    <w:rsid w:val="00291CF3"/>
    <w:pPr>
      <w:spacing w:before="100" w:beforeAutospacing="1" w:after="100" w:afterAutospacing="1"/>
    </w:pPr>
  </w:style>
  <w:style w:type="paragraph" w:styleId="CommentText">
    <w:name w:val="annotation text"/>
    <w:basedOn w:val="Normal"/>
    <w:link w:val="CommentTextChar"/>
    <w:rsid w:val="00291CF3"/>
  </w:style>
  <w:style w:type="character" w:customStyle="1" w:styleId="CommentTextChar">
    <w:name w:val="Comment Text Char"/>
    <w:basedOn w:val="DefaultParagraphFont"/>
    <w:link w:val="CommentText"/>
    <w:rsid w:val="00291CF3"/>
    <w:rPr>
      <w:rFonts w:ascii="Times New Roman" w:eastAsia="Times New Roman" w:hAnsi="Times New Roman" w:cs="Times New Roman"/>
      <w:sz w:val="24"/>
      <w:szCs w:val="24"/>
      <w:lang w:val="de-CH" w:eastAsia="de-CH"/>
    </w:rPr>
  </w:style>
  <w:style w:type="paragraph" w:styleId="ListParagraph">
    <w:name w:val="List Paragraph"/>
    <w:basedOn w:val="Normal"/>
    <w:uiPriority w:val="34"/>
    <w:qFormat/>
    <w:rsid w:val="00291CF3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291CF3"/>
  </w:style>
  <w:style w:type="character" w:customStyle="1" w:styleId="apple-style-span">
    <w:name w:val="apple-style-span"/>
    <w:basedOn w:val="DefaultParagraphFont"/>
    <w:rsid w:val="00291CF3"/>
  </w:style>
  <w:style w:type="paragraph" w:styleId="NoSpacing">
    <w:name w:val="No Spacing"/>
    <w:basedOn w:val="Normal"/>
    <w:uiPriority w:val="1"/>
    <w:qFormat/>
    <w:rsid w:val="00291CF3"/>
    <w:rPr>
      <w:rFonts w:asciiTheme="minorHAnsi" w:eastAsiaTheme="minorEastAsia" w:hAnsiTheme="minorHAnsi" w:cstheme="minorBidi"/>
      <w:sz w:val="22"/>
      <w:szCs w:val="22"/>
      <w:lang w:val="en-GB" w:eastAsia="en-US"/>
    </w:rPr>
  </w:style>
  <w:style w:type="paragraph" w:customStyle="1" w:styleId="EndNoteBibliography">
    <w:name w:val="EndNote Bibliography"/>
    <w:basedOn w:val="Normal"/>
    <w:link w:val="EndNoteBibliographyChar"/>
    <w:rsid w:val="00291CF3"/>
    <w:pPr>
      <w:jc w:val="both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291CF3"/>
    <w:rPr>
      <w:rFonts w:ascii="Calibri" w:eastAsia="Times New Roman" w:hAnsi="Calibri" w:cs="Calibri"/>
      <w:noProof/>
      <w:szCs w:val="24"/>
      <w:lang w:eastAsia="de-CH"/>
    </w:rPr>
  </w:style>
  <w:style w:type="paragraph" w:customStyle="1" w:styleId="EndNoteBibliographyTitle">
    <w:name w:val="EndNote Bibliography Title"/>
    <w:basedOn w:val="Normal"/>
    <w:link w:val="EndNoteBibliographyTitleChar"/>
    <w:rsid w:val="00291CF3"/>
    <w:pPr>
      <w:jc w:val="center"/>
    </w:pPr>
    <w:rPr>
      <w:rFonts w:ascii="Calibri" w:hAnsi="Calibri" w:cs="Calibri"/>
      <w:noProof/>
      <w:sz w:val="22"/>
    </w:rPr>
  </w:style>
  <w:style w:type="character" w:customStyle="1" w:styleId="NormalWebChar">
    <w:name w:val="Normal (Web) Char"/>
    <w:basedOn w:val="DefaultParagraphFont"/>
    <w:link w:val="NormalWeb"/>
    <w:rsid w:val="00291CF3"/>
    <w:rPr>
      <w:rFonts w:ascii="Arial Unicode MS" w:eastAsia="Arial Unicode MS" w:hAnsi="Arial Unicode MS" w:cs="Arial Unicode MS"/>
      <w:sz w:val="24"/>
      <w:szCs w:val="24"/>
      <w:lang w:val="de-DE" w:eastAsia="de-DE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291CF3"/>
    <w:rPr>
      <w:rFonts w:ascii="Calibri" w:eastAsia="Times New Roman" w:hAnsi="Calibri" w:cs="Calibri"/>
      <w:noProof/>
      <w:sz w:val="24"/>
      <w:szCs w:val="24"/>
      <w:lang w:val="de-DE" w:eastAsia="de-CH"/>
    </w:rPr>
  </w:style>
  <w:style w:type="character" w:styleId="CommentReference">
    <w:name w:val="annotation reference"/>
    <w:semiHidden/>
    <w:unhideWhenUsed/>
    <w:rsid w:val="005D4B71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4B7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4B71"/>
    <w:rPr>
      <w:rFonts w:ascii="Segoe UI" w:eastAsia="Times New Roman" w:hAnsi="Segoe UI" w:cs="Segoe UI"/>
      <w:sz w:val="18"/>
      <w:szCs w:val="18"/>
      <w:lang w:eastAsia="de-C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083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083E"/>
    <w:rPr>
      <w:rFonts w:ascii="Times New Roman" w:eastAsia="Times New Roman" w:hAnsi="Times New Roman" w:cs="Times New Roman"/>
      <w:b/>
      <w:bCs/>
      <w:sz w:val="20"/>
      <w:szCs w:val="20"/>
      <w:lang w:val="de-CH" w:eastAsia="de-CH"/>
    </w:rPr>
  </w:style>
  <w:style w:type="paragraph" w:styleId="Revision">
    <w:name w:val="Revision"/>
    <w:hidden/>
    <w:uiPriority w:val="99"/>
    <w:semiHidden/>
    <w:rsid w:val="0051083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character" w:customStyle="1" w:styleId="slug-doi2">
    <w:name w:val="slug-doi2"/>
    <w:basedOn w:val="DefaultParagraphFont"/>
    <w:rsid w:val="000F338F"/>
  </w:style>
  <w:style w:type="character" w:styleId="FollowedHyperlink">
    <w:name w:val="FollowedHyperlink"/>
    <w:basedOn w:val="DefaultParagraphFont"/>
    <w:uiPriority w:val="99"/>
    <w:semiHidden/>
    <w:unhideWhenUsed/>
    <w:rsid w:val="00857CE5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6628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DF66C7"/>
    <w:rPr>
      <w:i/>
      <w:iCs/>
    </w:rPr>
  </w:style>
  <w:style w:type="character" w:customStyle="1" w:styleId="Mention1">
    <w:name w:val="Mention1"/>
    <w:basedOn w:val="DefaultParagraphFont"/>
    <w:uiPriority w:val="99"/>
    <w:semiHidden/>
    <w:unhideWhenUsed/>
    <w:rsid w:val="00905082"/>
    <w:rPr>
      <w:color w:val="2B579A"/>
      <w:shd w:val="clear" w:color="auto" w:fill="E6E6E6"/>
    </w:rPr>
  </w:style>
  <w:style w:type="character" w:styleId="HTMLCite">
    <w:name w:val="HTML Cite"/>
    <w:basedOn w:val="DefaultParagraphFont"/>
    <w:uiPriority w:val="99"/>
    <w:semiHidden/>
    <w:unhideWhenUsed/>
    <w:rsid w:val="00795C68"/>
    <w:rPr>
      <w:i/>
      <w:iCs/>
    </w:rPr>
  </w:style>
  <w:style w:type="character" w:styleId="Strong">
    <w:name w:val="Strong"/>
    <w:basedOn w:val="DefaultParagraphFont"/>
    <w:uiPriority w:val="22"/>
    <w:qFormat/>
    <w:rsid w:val="00EB636D"/>
    <w:rPr>
      <w:b/>
      <w:bCs/>
    </w:rPr>
  </w:style>
  <w:style w:type="paragraph" w:styleId="BodyText">
    <w:name w:val="Body Text"/>
    <w:basedOn w:val="Normal"/>
    <w:link w:val="BodyTextChar"/>
    <w:uiPriority w:val="1"/>
    <w:semiHidden/>
    <w:unhideWhenUsed/>
    <w:qFormat/>
    <w:rsid w:val="007A1361"/>
    <w:pPr>
      <w:widowControl w:val="0"/>
      <w:autoSpaceDE w:val="0"/>
      <w:autoSpaceDN w:val="0"/>
    </w:pPr>
    <w:rPr>
      <w:rFonts w:ascii="Arial" w:eastAsia="Arial" w:hAnsi="Arial" w:cs="Arial"/>
      <w:b/>
      <w:bCs/>
      <w:sz w:val="10"/>
      <w:szCs w:val="10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semiHidden/>
    <w:rsid w:val="007A1361"/>
    <w:rPr>
      <w:rFonts w:ascii="Arial" w:eastAsia="Arial" w:hAnsi="Arial" w:cs="Arial"/>
      <w:b/>
      <w:bCs/>
      <w:sz w:val="10"/>
      <w:szCs w:val="10"/>
    </w:rPr>
  </w:style>
  <w:style w:type="paragraph" w:customStyle="1" w:styleId="TableParagraph">
    <w:name w:val="Table Paragraph"/>
    <w:basedOn w:val="Normal"/>
    <w:uiPriority w:val="1"/>
    <w:qFormat/>
    <w:rsid w:val="007A1361"/>
    <w:pPr>
      <w:widowControl w:val="0"/>
      <w:autoSpaceDE w:val="0"/>
      <w:autoSpaceDN w:val="0"/>
    </w:pPr>
    <w:rPr>
      <w:rFonts w:ascii="Arial" w:eastAsia="Arial" w:hAnsi="Arial" w:cs="Arial"/>
      <w:sz w:val="22"/>
      <w:szCs w:val="22"/>
      <w:lang w:eastAsia="en-US"/>
    </w:rPr>
  </w:style>
  <w:style w:type="table" w:customStyle="1" w:styleId="TableNormal1">
    <w:name w:val="Table Normal1"/>
    <w:uiPriority w:val="2"/>
    <w:semiHidden/>
    <w:qFormat/>
    <w:rsid w:val="007A1361"/>
    <w:pPr>
      <w:widowControl w:val="0"/>
      <w:autoSpaceDE w:val="0"/>
      <w:autoSpaceDN w:val="0"/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EndNoteCategoryHeading">
    <w:name w:val="EndNote Category Heading"/>
    <w:basedOn w:val="Normal"/>
    <w:link w:val="EndNoteCategoryHeading0"/>
    <w:rsid w:val="00177315"/>
    <w:pPr>
      <w:spacing w:before="120" w:after="120"/>
    </w:pPr>
    <w:rPr>
      <w:b/>
      <w:noProof/>
      <w:lang w:val="de-CH"/>
    </w:rPr>
  </w:style>
  <w:style w:type="character" w:customStyle="1" w:styleId="EndNoteCategoryHeading0">
    <w:name w:val="EndNote Category Heading Знак"/>
    <w:basedOn w:val="DefaultParagraphFont"/>
    <w:link w:val="EndNoteCategoryHeading"/>
    <w:rsid w:val="00177315"/>
    <w:rPr>
      <w:rFonts w:ascii="Times New Roman" w:eastAsia="Times New Roman" w:hAnsi="Times New Roman" w:cs="Times New Roman"/>
      <w:b/>
      <w:noProof/>
      <w:sz w:val="24"/>
      <w:szCs w:val="24"/>
      <w:lang w:val="de-CH" w:eastAsia="de-CH"/>
    </w:rPr>
  </w:style>
  <w:style w:type="character" w:customStyle="1" w:styleId="Mention2">
    <w:name w:val="Mention2"/>
    <w:basedOn w:val="DefaultParagraphFont"/>
    <w:uiPriority w:val="99"/>
    <w:semiHidden/>
    <w:unhideWhenUsed/>
    <w:rsid w:val="00177315"/>
    <w:rPr>
      <w:color w:val="2B579A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DA4DE6"/>
  </w:style>
  <w:style w:type="paragraph" w:styleId="Title">
    <w:name w:val="Title"/>
    <w:aliases w:val="title"/>
    <w:basedOn w:val="Normal"/>
    <w:link w:val="TitleChar"/>
    <w:uiPriority w:val="10"/>
    <w:qFormat/>
    <w:rsid w:val="003F6AC7"/>
    <w:pPr>
      <w:spacing w:before="100" w:beforeAutospacing="1" w:after="100" w:afterAutospacing="1"/>
    </w:pPr>
    <w:rPr>
      <w:rFonts w:eastAsiaTheme="minorHAnsi"/>
      <w:lang w:eastAsia="en-US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3F6AC7"/>
    <w:rPr>
      <w:rFonts w:ascii="Times New Roman" w:hAnsi="Times New Roman" w:cs="Times New Roman"/>
      <w:sz w:val="24"/>
      <w:szCs w:val="24"/>
    </w:rPr>
  </w:style>
  <w:style w:type="paragraph" w:customStyle="1" w:styleId="desc">
    <w:name w:val="desc"/>
    <w:basedOn w:val="Normal"/>
    <w:rsid w:val="003F6AC7"/>
    <w:pPr>
      <w:spacing w:before="100" w:beforeAutospacing="1" w:after="100" w:afterAutospacing="1"/>
    </w:pPr>
    <w:rPr>
      <w:rFonts w:eastAsiaTheme="minorHAnsi"/>
      <w:lang w:eastAsia="en-US"/>
    </w:rPr>
  </w:style>
  <w:style w:type="paragraph" w:customStyle="1" w:styleId="details">
    <w:name w:val="details"/>
    <w:basedOn w:val="Normal"/>
    <w:rsid w:val="003F6AC7"/>
    <w:pPr>
      <w:spacing w:before="100" w:beforeAutospacing="1" w:after="100" w:afterAutospacing="1"/>
    </w:pPr>
    <w:rPr>
      <w:rFonts w:eastAsiaTheme="minorHAnsi"/>
      <w:lang w:eastAsia="en-US"/>
    </w:rPr>
  </w:style>
  <w:style w:type="character" w:customStyle="1" w:styleId="jrnl">
    <w:name w:val="jrnl"/>
    <w:basedOn w:val="DefaultParagraphFont"/>
    <w:rsid w:val="003F6AC7"/>
  </w:style>
  <w:style w:type="table" w:customStyle="1" w:styleId="GridTable41">
    <w:name w:val="Grid Table 41"/>
    <w:basedOn w:val="TableNormal"/>
    <w:uiPriority w:val="49"/>
    <w:rsid w:val="007E37DA"/>
    <w:pPr>
      <w:spacing w:after="0" w:line="240" w:lineRule="auto"/>
    </w:pPr>
    <w:rPr>
      <w:lang w:val="fr-CH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79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8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8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0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47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30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1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43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5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6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6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50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8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62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8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8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1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67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0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86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062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765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8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87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76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27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8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1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67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0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1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2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microsoft.com/office/2007/relationships/stylesWithEffects" Target="stylesWithEffect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283156-8E89-4039-8775-133641B1D0E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A0FFE93-FB3A-46A7-9E67-3D2C8E28AF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6</Words>
  <Characters>1117</Characters>
  <Application>Microsoft Office Word</Application>
  <DocSecurity>0</DocSecurity>
  <Lines>138</Lines>
  <Paragraphs>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1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eryl de Valliere</dc:creator>
  <cp:lastModifiedBy>DLAMBO</cp:lastModifiedBy>
  <cp:revision>6</cp:revision>
  <cp:lastPrinted>2017-04-05T09:32:00Z</cp:lastPrinted>
  <dcterms:created xsi:type="dcterms:W3CDTF">2018-12-02T14:03:00Z</dcterms:created>
  <dcterms:modified xsi:type="dcterms:W3CDTF">2018-12-22T02:51:00Z</dcterms:modified>
</cp:coreProperties>
</file>